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1A8E10" w14:textId="1BFBD1C3" w:rsidR="004D0908" w:rsidRPr="006F47B0" w:rsidRDefault="004D0908" w:rsidP="004D0908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del w:id="0" w:author="Paaijmans" w:date="2019-06-16T12:40:00Z">
        <w:r w:rsidDel="00AD3FA9">
          <w:rPr>
            <w:rFonts w:ascii="Arial" w:hAnsi="Arial" w:cs="Arial"/>
            <w:b/>
            <w:sz w:val="20"/>
            <w:szCs w:val="20"/>
            <w:lang w:val="pt-PT"/>
          </w:rPr>
          <w:delText xml:space="preserve">Table </w:delText>
        </w:r>
      </w:del>
      <w:r>
        <w:rPr>
          <w:rFonts w:ascii="Arial" w:hAnsi="Arial" w:cs="Arial"/>
          <w:b/>
          <w:sz w:val="20"/>
          <w:szCs w:val="20"/>
          <w:lang w:val="pt-PT"/>
        </w:rPr>
        <w:t>S</w:t>
      </w:r>
      <w:del w:id="1" w:author="Paaijmans" w:date="2019-06-16T12:40:00Z">
        <w:r w:rsidDel="00AD3FA9">
          <w:rPr>
            <w:rFonts w:ascii="Arial" w:hAnsi="Arial" w:cs="Arial"/>
            <w:b/>
            <w:sz w:val="20"/>
            <w:szCs w:val="20"/>
            <w:lang w:val="pt-PT"/>
          </w:rPr>
          <w:delText>I</w:delText>
        </w:r>
      </w:del>
      <w:proofErr w:type="gramStart"/>
      <w:r>
        <w:rPr>
          <w:rFonts w:ascii="Arial" w:hAnsi="Arial" w:cs="Arial"/>
          <w:b/>
          <w:sz w:val="20"/>
          <w:szCs w:val="20"/>
          <w:lang w:val="pt-PT"/>
        </w:rPr>
        <w:t>1</w:t>
      </w:r>
      <w:proofErr w:type="gramEnd"/>
      <w:ins w:id="2" w:author="Paaijmans" w:date="2019-06-16T12:40:00Z">
        <w:r w:rsidR="00AD3FA9">
          <w:rPr>
            <w:rFonts w:ascii="Arial" w:hAnsi="Arial" w:cs="Arial"/>
            <w:b/>
            <w:sz w:val="20"/>
            <w:szCs w:val="20"/>
            <w:lang w:val="pt-PT"/>
          </w:rPr>
          <w:t xml:space="preserve"> Table</w:t>
        </w:r>
      </w:ins>
      <w:r w:rsidRPr="003A1BFB">
        <w:rPr>
          <w:rFonts w:ascii="Arial" w:hAnsi="Arial" w:cs="Arial"/>
          <w:sz w:val="20"/>
          <w:szCs w:val="20"/>
          <w:lang w:val="pt-PT"/>
        </w:rPr>
        <w:t xml:space="preserve">. </w:t>
      </w:r>
      <w:r>
        <w:rPr>
          <w:rFonts w:ascii="Arial" w:hAnsi="Arial" w:cs="Arial"/>
          <w:sz w:val="20"/>
          <w:szCs w:val="20"/>
          <w:lang w:val="pt-PT"/>
        </w:rPr>
        <w:t>Control mortality during i</w:t>
      </w:r>
      <w:r w:rsidRPr="003A1BFB">
        <w:rPr>
          <w:rFonts w:ascii="Arial" w:hAnsi="Arial" w:cs="Arial"/>
          <w:sz w:val="20"/>
          <w:szCs w:val="20"/>
          <w:lang w:val="pt-PT"/>
        </w:rPr>
        <w:t>nsecticide</w:t>
      </w:r>
      <w:r>
        <w:rPr>
          <w:rFonts w:ascii="Arial" w:hAnsi="Arial" w:cs="Arial"/>
          <w:sz w:val="20"/>
          <w:szCs w:val="20"/>
          <w:lang w:val="pt-PT"/>
        </w:rPr>
        <w:t xml:space="preserve"> </w:t>
      </w:r>
      <w:r w:rsidRPr="00B51D2A">
        <w:rPr>
          <w:rFonts w:ascii="Arial" w:hAnsi="Arial" w:cs="Arial"/>
          <w:sz w:val="20"/>
          <w:szCs w:val="20"/>
          <w:lang w:val="pt-PT"/>
        </w:rPr>
        <w:t xml:space="preserve">susceptibility </w:t>
      </w:r>
      <w:r>
        <w:rPr>
          <w:rFonts w:ascii="Arial" w:hAnsi="Arial" w:cs="Arial"/>
          <w:sz w:val="20"/>
          <w:szCs w:val="20"/>
          <w:lang w:val="pt-PT"/>
        </w:rPr>
        <w:t xml:space="preserve">testing of </w:t>
      </w:r>
      <w:r>
        <w:rPr>
          <w:rFonts w:ascii="Arial" w:hAnsi="Arial" w:cs="Arial"/>
          <w:i/>
          <w:sz w:val="20"/>
          <w:szCs w:val="20"/>
          <w:lang w:val="pt-PT"/>
        </w:rPr>
        <w:t>Cx.</w:t>
      </w:r>
      <w:r w:rsidRPr="00B51D2A">
        <w:rPr>
          <w:rFonts w:ascii="Arial" w:hAnsi="Arial" w:cs="Arial"/>
          <w:i/>
          <w:sz w:val="20"/>
          <w:szCs w:val="20"/>
          <w:lang w:val="pt-PT"/>
        </w:rPr>
        <w:t xml:space="preserve"> pipiens</w:t>
      </w:r>
      <w:r w:rsidRPr="00B51D2A">
        <w:rPr>
          <w:rFonts w:ascii="Arial" w:hAnsi="Arial" w:cs="Arial"/>
          <w:sz w:val="20"/>
          <w:szCs w:val="20"/>
          <w:lang w:val="pt-PT"/>
        </w:rPr>
        <w:t xml:space="preserve"> </w:t>
      </w:r>
      <w:r>
        <w:rPr>
          <w:rFonts w:ascii="Arial" w:hAnsi="Arial" w:cs="Arial"/>
          <w:sz w:val="20"/>
          <w:szCs w:val="20"/>
          <w:lang w:val="pt-PT"/>
        </w:rPr>
        <w:t xml:space="preserve">collected from various localities in Catalunya (Spain). </w:t>
      </w:r>
      <w:r w:rsidRPr="00A453BC">
        <w:rPr>
          <w:rFonts w:ascii="Arial" w:hAnsi="Arial" w:cs="Arial"/>
          <w:sz w:val="20"/>
          <w:szCs w:val="20"/>
          <w:lang w:val="pt-PT"/>
        </w:rPr>
        <w:t xml:space="preserve">Percentage indicates percent mortality </w:t>
      </w:r>
      <w:r>
        <w:rPr>
          <w:rFonts w:ascii="Arial" w:hAnsi="Arial" w:cs="Arial"/>
          <w:sz w:val="20"/>
          <w:szCs w:val="20"/>
          <w:lang w:val="pt-PT"/>
        </w:rPr>
        <w:t xml:space="preserve">(WHO tube tests: </w:t>
      </w:r>
      <w:r w:rsidRPr="00A453BC">
        <w:rPr>
          <w:rFonts w:ascii="Arial" w:hAnsi="Arial" w:cs="Arial"/>
          <w:sz w:val="20"/>
          <w:szCs w:val="20"/>
          <w:lang w:val="pt-PT"/>
        </w:rPr>
        <w:t>24</w:t>
      </w:r>
      <w:r w:rsidRPr="00A453BC">
        <w:rPr>
          <w:rFonts w:ascii="Arial" w:hAnsi="Arial" w:cs="Arial"/>
          <w:i/>
          <w:sz w:val="20"/>
          <w:szCs w:val="20"/>
          <w:lang w:val="pt-PT"/>
        </w:rPr>
        <w:t>h</w:t>
      </w:r>
      <w:r w:rsidRPr="00A453BC">
        <w:rPr>
          <w:rFonts w:ascii="Arial" w:hAnsi="Arial" w:cs="Arial"/>
          <w:sz w:val="20"/>
          <w:szCs w:val="20"/>
          <w:lang w:val="pt-PT"/>
        </w:rPr>
        <w:t xml:space="preserve"> following 1</w:t>
      </w:r>
      <w:r w:rsidRPr="00A453BC">
        <w:rPr>
          <w:rFonts w:ascii="Arial" w:hAnsi="Arial" w:cs="Arial"/>
          <w:i/>
          <w:sz w:val="20"/>
          <w:szCs w:val="20"/>
          <w:lang w:val="pt-PT"/>
        </w:rPr>
        <w:t>h</w:t>
      </w:r>
      <w:r w:rsidRPr="00A453BC">
        <w:rPr>
          <w:rFonts w:ascii="Arial" w:hAnsi="Arial" w:cs="Arial"/>
          <w:sz w:val="20"/>
          <w:szCs w:val="20"/>
          <w:lang w:val="pt-PT"/>
        </w:rPr>
        <w:t xml:space="preserve"> exposure; </w:t>
      </w:r>
      <w:r>
        <w:rPr>
          <w:rFonts w:ascii="Arial" w:hAnsi="Arial" w:cs="Arial"/>
          <w:sz w:val="20"/>
          <w:szCs w:val="20"/>
          <w:lang w:val="pt-PT"/>
        </w:rPr>
        <w:t xml:space="preserve">CDC bottle assays: at discriminating </w:t>
      </w:r>
      <w:r w:rsidRPr="00B51D2A">
        <w:rPr>
          <w:rFonts w:ascii="Arial" w:hAnsi="Arial" w:cs="Arial"/>
          <w:sz w:val="20"/>
          <w:szCs w:val="20"/>
          <w:lang w:val="pt-PT"/>
        </w:rPr>
        <w:t>exposure</w:t>
      </w:r>
      <w:r>
        <w:rPr>
          <w:rFonts w:ascii="Arial" w:hAnsi="Arial" w:cs="Arial"/>
          <w:sz w:val="20"/>
          <w:szCs w:val="20"/>
          <w:lang w:val="pt-PT"/>
        </w:rPr>
        <w:t xml:space="preserve"> time of 30 min (45 min for DDT)); </w:t>
      </w:r>
      <w:r w:rsidRPr="00A453BC">
        <w:rPr>
          <w:rFonts w:ascii="Arial" w:hAnsi="Arial" w:cs="Arial"/>
          <w:sz w:val="20"/>
          <w:szCs w:val="20"/>
          <w:lang w:val="pt-PT"/>
        </w:rPr>
        <w:t xml:space="preserve">number between parentheses indicates the </w:t>
      </w:r>
      <w:r>
        <w:rPr>
          <w:rFonts w:ascii="Arial" w:hAnsi="Arial" w:cs="Arial"/>
          <w:sz w:val="20"/>
          <w:szCs w:val="20"/>
          <w:lang w:val="pt-PT"/>
        </w:rPr>
        <w:t>number of mosquitoes tested</w:t>
      </w:r>
      <w:r w:rsidRPr="006F47B0">
        <w:rPr>
          <w:rFonts w:ascii="Arial" w:hAnsi="Arial" w:cs="Arial"/>
          <w:sz w:val="20"/>
          <w:szCs w:val="20"/>
          <w:lang w:val="pt-PT"/>
        </w:rPr>
        <w:t xml:space="preserve">. </w:t>
      </w:r>
    </w:p>
    <w:tbl>
      <w:tblPr>
        <w:tblW w:w="143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5"/>
        <w:gridCol w:w="1260"/>
        <w:gridCol w:w="1350"/>
        <w:gridCol w:w="1350"/>
        <w:gridCol w:w="1620"/>
        <w:gridCol w:w="1170"/>
        <w:gridCol w:w="1080"/>
        <w:gridCol w:w="810"/>
        <w:gridCol w:w="1260"/>
        <w:gridCol w:w="1350"/>
        <w:gridCol w:w="1710"/>
      </w:tblGrid>
      <w:tr w:rsidR="004D0908" w:rsidRPr="00FE3A30" w14:paraId="48464008" w14:textId="77777777" w:rsidTr="00775FC4">
        <w:trPr>
          <w:trHeight w:val="300"/>
        </w:trPr>
        <w:tc>
          <w:tcPr>
            <w:tcW w:w="1435" w:type="dxa"/>
            <w:shd w:val="clear" w:color="auto" w:fill="D9D9D9" w:themeFill="background1" w:themeFillShade="D9"/>
            <w:noWrap/>
          </w:tcPr>
          <w:p w14:paraId="7DC8A0D3" w14:textId="77777777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80" w:type="dxa"/>
            <w:gridSpan w:val="4"/>
            <w:shd w:val="clear" w:color="auto" w:fill="D9D9D9" w:themeFill="background1" w:themeFillShade="D9"/>
          </w:tcPr>
          <w:p w14:paraId="14CEB484" w14:textId="77777777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yrethroids</w:t>
            </w:r>
          </w:p>
          <w:p w14:paraId="58EFFB27" w14:textId="77777777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250" w:type="dxa"/>
            <w:gridSpan w:val="2"/>
            <w:shd w:val="clear" w:color="auto" w:fill="D9D9D9" w:themeFill="background1" w:themeFillShade="D9"/>
          </w:tcPr>
          <w:p w14:paraId="0982E0C9" w14:textId="77777777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arbamates</w:t>
            </w:r>
            <w:proofErr w:type="spellEnd"/>
          </w:p>
        </w:tc>
        <w:tc>
          <w:tcPr>
            <w:tcW w:w="2070" w:type="dxa"/>
            <w:gridSpan w:val="2"/>
            <w:shd w:val="clear" w:color="auto" w:fill="D9D9D9" w:themeFill="background1" w:themeFillShade="D9"/>
          </w:tcPr>
          <w:p w14:paraId="7CF63BC8" w14:textId="77777777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Organochloride</w:t>
            </w:r>
            <w:proofErr w:type="spellEnd"/>
          </w:p>
        </w:tc>
        <w:tc>
          <w:tcPr>
            <w:tcW w:w="3060" w:type="dxa"/>
            <w:gridSpan w:val="2"/>
            <w:shd w:val="clear" w:color="auto" w:fill="D9D9D9" w:themeFill="background1" w:themeFillShade="D9"/>
          </w:tcPr>
          <w:p w14:paraId="0D6073C7" w14:textId="77777777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Organophosphate</w:t>
            </w:r>
            <w:proofErr w:type="spellEnd"/>
          </w:p>
        </w:tc>
      </w:tr>
      <w:tr w:rsidR="004D0908" w:rsidRPr="00FE3A30" w14:paraId="6B40A5BD" w14:textId="77777777" w:rsidTr="00775FC4">
        <w:trPr>
          <w:trHeight w:val="300"/>
        </w:trPr>
        <w:tc>
          <w:tcPr>
            <w:tcW w:w="1435" w:type="dxa"/>
            <w:shd w:val="clear" w:color="auto" w:fill="D9D9D9" w:themeFill="background1" w:themeFillShade="D9"/>
            <w:noWrap/>
          </w:tcPr>
          <w:p w14:paraId="4A134939" w14:textId="77777777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60ECF323" w14:textId="77777777" w:rsidR="004D0908" w:rsidRPr="00FE3A30" w:rsidRDefault="004D0908" w:rsidP="00775FC4">
            <w:pPr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ermethrin</w:t>
            </w:r>
            <w:proofErr w:type="spellEnd"/>
          </w:p>
          <w:p w14:paraId="7D3860F9" w14:textId="77777777" w:rsidR="004D0908" w:rsidRPr="00FE3A30" w:rsidRDefault="004D0908" w:rsidP="00775FC4">
            <w:pPr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700" w:type="dxa"/>
            <w:gridSpan w:val="2"/>
            <w:shd w:val="clear" w:color="auto" w:fill="D9D9D9" w:themeFill="background1" w:themeFillShade="D9"/>
          </w:tcPr>
          <w:p w14:paraId="76ED39CC" w14:textId="77777777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eltamethrin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05CF455E" w14:textId="77777777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Lamda-cyhalthrin</w:t>
            </w:r>
            <w:proofErr w:type="spellEnd"/>
          </w:p>
        </w:tc>
        <w:tc>
          <w:tcPr>
            <w:tcW w:w="1170" w:type="dxa"/>
            <w:shd w:val="clear" w:color="auto" w:fill="D9D9D9" w:themeFill="background1" w:themeFillShade="D9"/>
          </w:tcPr>
          <w:p w14:paraId="7BA4DD2B" w14:textId="77777777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endiocarb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7EC5B965" w14:textId="77777777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ropoxur</w:t>
            </w:r>
            <w:proofErr w:type="spellEnd"/>
          </w:p>
        </w:tc>
        <w:tc>
          <w:tcPr>
            <w:tcW w:w="2070" w:type="dxa"/>
            <w:gridSpan w:val="2"/>
            <w:shd w:val="clear" w:color="auto" w:fill="D9D9D9" w:themeFill="background1" w:themeFillShade="D9"/>
          </w:tcPr>
          <w:p w14:paraId="026664C9" w14:textId="77777777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DT</w:t>
            </w:r>
          </w:p>
        </w:tc>
        <w:tc>
          <w:tcPr>
            <w:tcW w:w="3060" w:type="dxa"/>
            <w:gridSpan w:val="2"/>
            <w:shd w:val="clear" w:color="auto" w:fill="D9D9D9" w:themeFill="background1" w:themeFillShade="D9"/>
          </w:tcPr>
          <w:p w14:paraId="2D3527B2" w14:textId="77777777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irimiphos-</w:t>
            </w:r>
            <w:proofErr w:type="spellStart"/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ethyl</w:t>
            </w:r>
            <w:proofErr w:type="spellEnd"/>
          </w:p>
        </w:tc>
      </w:tr>
      <w:tr w:rsidR="004D0908" w:rsidRPr="00FE3A30" w14:paraId="700C3108" w14:textId="77777777" w:rsidTr="00775FC4">
        <w:trPr>
          <w:trHeight w:val="300"/>
        </w:trPr>
        <w:tc>
          <w:tcPr>
            <w:tcW w:w="1435" w:type="dxa"/>
            <w:shd w:val="clear" w:color="auto" w:fill="auto"/>
            <w:noWrap/>
          </w:tcPr>
          <w:p w14:paraId="2A233ED8" w14:textId="77777777" w:rsidR="004D0908" w:rsidRPr="00FE3A30" w:rsidRDefault="004D0908" w:rsidP="00775FC4">
            <w:pPr>
              <w:widowControl/>
              <w:autoSpaceDN/>
              <w:adjustRightInd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60" w:type="dxa"/>
          </w:tcPr>
          <w:p w14:paraId="252EAFA0" w14:textId="288ACAC2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DC</w:t>
            </w:r>
            <w:r w:rsidR="00917AFE" w:rsidRPr="00917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1350" w:type="dxa"/>
          </w:tcPr>
          <w:p w14:paraId="0B1447B9" w14:textId="77777777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WHO</w:t>
            </w:r>
          </w:p>
        </w:tc>
        <w:tc>
          <w:tcPr>
            <w:tcW w:w="1350" w:type="dxa"/>
          </w:tcPr>
          <w:p w14:paraId="24103955" w14:textId="6F914A0B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DC</w:t>
            </w:r>
            <w:r w:rsidR="00917AFE" w:rsidRPr="00917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1620" w:type="dxa"/>
          </w:tcPr>
          <w:p w14:paraId="1D744367" w14:textId="33D27278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DC</w:t>
            </w:r>
            <w:r w:rsidR="00917AFE" w:rsidRPr="00917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1170" w:type="dxa"/>
          </w:tcPr>
          <w:p w14:paraId="104A91E0" w14:textId="77777777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DC</w:t>
            </w:r>
          </w:p>
        </w:tc>
        <w:tc>
          <w:tcPr>
            <w:tcW w:w="1080" w:type="dxa"/>
          </w:tcPr>
          <w:p w14:paraId="17CAEE7B" w14:textId="77777777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WHO</w:t>
            </w:r>
          </w:p>
        </w:tc>
        <w:tc>
          <w:tcPr>
            <w:tcW w:w="810" w:type="dxa"/>
          </w:tcPr>
          <w:p w14:paraId="5F2BAFAF" w14:textId="77777777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WHO</w:t>
            </w:r>
          </w:p>
        </w:tc>
        <w:tc>
          <w:tcPr>
            <w:tcW w:w="1260" w:type="dxa"/>
          </w:tcPr>
          <w:p w14:paraId="29FFC5F6" w14:textId="77777777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DC</w:t>
            </w:r>
          </w:p>
        </w:tc>
        <w:tc>
          <w:tcPr>
            <w:tcW w:w="1350" w:type="dxa"/>
          </w:tcPr>
          <w:p w14:paraId="545A2BBC" w14:textId="77777777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WHO</w:t>
            </w:r>
          </w:p>
        </w:tc>
        <w:tc>
          <w:tcPr>
            <w:tcW w:w="1710" w:type="dxa"/>
          </w:tcPr>
          <w:p w14:paraId="224C9C12" w14:textId="77777777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DC</w:t>
            </w:r>
          </w:p>
        </w:tc>
      </w:tr>
      <w:tr w:rsidR="004D0908" w:rsidRPr="00FE3A30" w14:paraId="5D72606D" w14:textId="77777777" w:rsidTr="00775FC4">
        <w:trPr>
          <w:trHeight w:val="300"/>
        </w:trPr>
        <w:tc>
          <w:tcPr>
            <w:tcW w:w="1435" w:type="dxa"/>
            <w:shd w:val="clear" w:color="auto" w:fill="D9D9D9" w:themeFill="background1" w:themeFillShade="D9"/>
            <w:noWrap/>
          </w:tcPr>
          <w:p w14:paraId="1EC1FF96" w14:textId="77777777" w:rsidR="004D0908" w:rsidRPr="00FE3A30" w:rsidRDefault="004D0908" w:rsidP="00775FC4">
            <w:pPr>
              <w:widowControl/>
              <w:autoSpaceDN/>
              <w:adjustRightInd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2-2014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376E4C1" w14:textId="77777777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5332699F" w14:textId="77777777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500AEABA" w14:textId="77777777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4DDBC5F9" w14:textId="77777777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0346CA96" w14:textId="77777777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4DD689E6" w14:textId="77777777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3A75193E" w14:textId="77777777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39564474" w14:textId="77777777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3D8CE351" w14:textId="77777777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60F977B6" w14:textId="77777777" w:rsidR="004D0908" w:rsidRPr="00FE3A30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917AFE" w:rsidRPr="00FE3A30" w14:paraId="6169680B" w14:textId="77777777" w:rsidTr="00775FC4">
        <w:trPr>
          <w:trHeight w:val="300"/>
        </w:trPr>
        <w:tc>
          <w:tcPr>
            <w:tcW w:w="1435" w:type="dxa"/>
            <w:shd w:val="clear" w:color="auto" w:fill="auto"/>
            <w:noWrap/>
            <w:hideMark/>
          </w:tcPr>
          <w:p w14:paraId="07EA113D" w14:textId="77777777" w:rsidR="00917AFE" w:rsidRPr="00FE3A30" w:rsidRDefault="00917AFE" w:rsidP="00775FC4">
            <w:pPr>
              <w:widowControl/>
              <w:autoSpaceDN/>
              <w:adjustRightInd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ellaterra</w:t>
            </w:r>
          </w:p>
        </w:tc>
        <w:tc>
          <w:tcPr>
            <w:tcW w:w="1260" w:type="dxa"/>
          </w:tcPr>
          <w:p w14:paraId="39A40A42" w14:textId="023788A2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%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0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350" w:type="dxa"/>
          </w:tcPr>
          <w:p w14:paraId="652A492F" w14:textId="6CF32665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50" w:type="dxa"/>
          </w:tcPr>
          <w:p w14:paraId="22468DA8" w14:textId="3299CD8C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%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0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620" w:type="dxa"/>
          </w:tcPr>
          <w:p w14:paraId="07B529FF" w14:textId="00593ECA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%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0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170" w:type="dxa"/>
          </w:tcPr>
          <w:p w14:paraId="4C18C572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080" w:type="dxa"/>
          </w:tcPr>
          <w:p w14:paraId="6D5B8DE3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810" w:type="dxa"/>
          </w:tcPr>
          <w:p w14:paraId="6C5F37BF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260" w:type="dxa"/>
          </w:tcPr>
          <w:p w14:paraId="1BEA8503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50" w:type="dxa"/>
          </w:tcPr>
          <w:p w14:paraId="0EFD89DA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710" w:type="dxa"/>
          </w:tcPr>
          <w:p w14:paraId="2F9E27CB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917AFE" w:rsidRPr="00FE3A30" w14:paraId="68C1AA36" w14:textId="77777777" w:rsidTr="00775FC4">
        <w:trPr>
          <w:trHeight w:val="300"/>
        </w:trPr>
        <w:tc>
          <w:tcPr>
            <w:tcW w:w="1435" w:type="dxa"/>
            <w:shd w:val="clear" w:color="auto" w:fill="auto"/>
            <w:noWrap/>
            <w:hideMark/>
          </w:tcPr>
          <w:p w14:paraId="23C94AE9" w14:textId="77777777" w:rsidR="00917AFE" w:rsidRPr="00FE3A30" w:rsidRDefault="00917AFE" w:rsidP="00775FC4">
            <w:pPr>
              <w:widowControl/>
              <w:autoSpaceDN/>
              <w:adjustRightInd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ellvis</w:t>
            </w:r>
            <w:proofErr w:type="spellEnd"/>
          </w:p>
        </w:tc>
        <w:tc>
          <w:tcPr>
            <w:tcW w:w="1260" w:type="dxa"/>
          </w:tcPr>
          <w:p w14:paraId="7C4B891C" w14:textId="27816720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0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350" w:type="dxa"/>
          </w:tcPr>
          <w:p w14:paraId="78D7E769" w14:textId="099B30AB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50" w:type="dxa"/>
          </w:tcPr>
          <w:p w14:paraId="0DD5AB19" w14:textId="516F3C50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0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620" w:type="dxa"/>
          </w:tcPr>
          <w:p w14:paraId="59118C9C" w14:textId="7ACA68D4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0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170" w:type="dxa"/>
          </w:tcPr>
          <w:p w14:paraId="114C3529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080" w:type="dxa"/>
          </w:tcPr>
          <w:p w14:paraId="33A01C5E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810" w:type="dxa"/>
          </w:tcPr>
          <w:p w14:paraId="206D1E03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260" w:type="dxa"/>
          </w:tcPr>
          <w:p w14:paraId="15252718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50" w:type="dxa"/>
          </w:tcPr>
          <w:p w14:paraId="4D597A91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710" w:type="dxa"/>
          </w:tcPr>
          <w:p w14:paraId="7CBFE503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917AFE" w:rsidRPr="00FE3A30" w14:paraId="6D55DE78" w14:textId="77777777" w:rsidTr="00775FC4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ABB8B3" w14:textId="77777777" w:rsidR="00917AFE" w:rsidRPr="00FE3A30" w:rsidRDefault="00917AFE" w:rsidP="00775FC4">
            <w:pPr>
              <w:widowControl/>
              <w:autoSpaceDN/>
              <w:adjustRightInd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Empuriabrav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99820" w14:textId="2AAC356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%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0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DC916" w14:textId="16992B86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81314" w14:textId="3369BBB4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%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0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0C80D" w14:textId="4224759E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%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0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74FC5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C297D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0499E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52EDA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35615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A4B42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917AFE" w:rsidRPr="00FE3A30" w14:paraId="7FDF0691" w14:textId="77777777" w:rsidTr="00775FC4">
        <w:trPr>
          <w:trHeight w:val="300"/>
        </w:trPr>
        <w:tc>
          <w:tcPr>
            <w:tcW w:w="1435" w:type="dxa"/>
            <w:shd w:val="clear" w:color="auto" w:fill="auto"/>
            <w:noWrap/>
            <w:hideMark/>
          </w:tcPr>
          <w:p w14:paraId="124483FA" w14:textId="77777777" w:rsidR="00917AFE" w:rsidRPr="00FE3A30" w:rsidRDefault="00917AFE" w:rsidP="00775FC4">
            <w:pPr>
              <w:widowControl/>
              <w:autoSpaceDN/>
              <w:adjustRightInd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Gavà</w:t>
            </w:r>
          </w:p>
        </w:tc>
        <w:tc>
          <w:tcPr>
            <w:tcW w:w="1260" w:type="dxa"/>
          </w:tcPr>
          <w:p w14:paraId="6987D453" w14:textId="42C23189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%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0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350" w:type="dxa"/>
          </w:tcPr>
          <w:p w14:paraId="1AE9716F" w14:textId="3C17966B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50" w:type="dxa"/>
          </w:tcPr>
          <w:p w14:paraId="08B17DC7" w14:textId="7A52BEC8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%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0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620" w:type="dxa"/>
          </w:tcPr>
          <w:p w14:paraId="1C32F597" w14:textId="0BC10625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%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0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170" w:type="dxa"/>
          </w:tcPr>
          <w:p w14:paraId="6A046178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080" w:type="dxa"/>
          </w:tcPr>
          <w:p w14:paraId="451C1A9A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810" w:type="dxa"/>
          </w:tcPr>
          <w:p w14:paraId="62354FE6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260" w:type="dxa"/>
          </w:tcPr>
          <w:p w14:paraId="32470F1C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50" w:type="dxa"/>
          </w:tcPr>
          <w:p w14:paraId="6B1B75DE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710" w:type="dxa"/>
          </w:tcPr>
          <w:p w14:paraId="1785B78B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917AFE" w:rsidRPr="00FE3A30" w14:paraId="0267819B" w14:textId="77777777" w:rsidTr="00775FC4">
        <w:trPr>
          <w:trHeight w:val="300"/>
        </w:trPr>
        <w:tc>
          <w:tcPr>
            <w:tcW w:w="1435" w:type="dxa"/>
            <w:shd w:val="clear" w:color="auto" w:fill="auto"/>
            <w:noWrap/>
            <w:hideMark/>
          </w:tcPr>
          <w:p w14:paraId="2A0BD5EC" w14:textId="77777777" w:rsidR="00917AFE" w:rsidRPr="00FE3A30" w:rsidRDefault="00917AFE" w:rsidP="00775FC4">
            <w:pPr>
              <w:widowControl/>
              <w:autoSpaceDN/>
              <w:adjustRightInd/>
              <w:rPr>
                <w:rFonts w:ascii="Arial" w:eastAsia="Times New Roman" w:hAnsi="Arial" w:cs="Arial"/>
                <w:color w:val="000000"/>
                <w:sz w:val="20"/>
                <w:szCs w:val="20"/>
                <w:highlight w:val="red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anta Coloma de Cervelló</w:t>
            </w:r>
          </w:p>
        </w:tc>
        <w:tc>
          <w:tcPr>
            <w:tcW w:w="1260" w:type="dxa"/>
          </w:tcPr>
          <w:p w14:paraId="231A9222" w14:textId="1A51CF28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%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0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350" w:type="dxa"/>
          </w:tcPr>
          <w:p w14:paraId="4D64DC32" w14:textId="408916E2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50" w:type="dxa"/>
          </w:tcPr>
          <w:p w14:paraId="31604CB2" w14:textId="536DE90E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%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0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620" w:type="dxa"/>
          </w:tcPr>
          <w:p w14:paraId="566B1D08" w14:textId="07156175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%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0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170" w:type="dxa"/>
          </w:tcPr>
          <w:p w14:paraId="6645A9F9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080" w:type="dxa"/>
          </w:tcPr>
          <w:p w14:paraId="1996AF25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810" w:type="dxa"/>
          </w:tcPr>
          <w:p w14:paraId="44C9D151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260" w:type="dxa"/>
          </w:tcPr>
          <w:p w14:paraId="0D6FF715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50" w:type="dxa"/>
          </w:tcPr>
          <w:p w14:paraId="1B668E43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710" w:type="dxa"/>
          </w:tcPr>
          <w:p w14:paraId="486C6B91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917AFE" w:rsidRPr="00FE3A30" w14:paraId="3FD6C4AC" w14:textId="77777777" w:rsidTr="00775FC4">
        <w:trPr>
          <w:trHeight w:val="300"/>
        </w:trPr>
        <w:tc>
          <w:tcPr>
            <w:tcW w:w="1435" w:type="dxa"/>
            <w:shd w:val="clear" w:color="auto" w:fill="auto"/>
            <w:noWrap/>
            <w:hideMark/>
          </w:tcPr>
          <w:p w14:paraId="57E3C850" w14:textId="77777777" w:rsidR="00917AFE" w:rsidRPr="00FE3A30" w:rsidRDefault="00917AFE" w:rsidP="00775FC4">
            <w:pPr>
              <w:widowControl/>
              <w:autoSpaceDN/>
              <w:adjustRightInd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Vic</w:t>
            </w:r>
          </w:p>
        </w:tc>
        <w:tc>
          <w:tcPr>
            <w:tcW w:w="1260" w:type="dxa"/>
          </w:tcPr>
          <w:p w14:paraId="588876F6" w14:textId="74C78A5A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% 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0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350" w:type="dxa"/>
          </w:tcPr>
          <w:p w14:paraId="06489A4E" w14:textId="36926072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50" w:type="dxa"/>
          </w:tcPr>
          <w:p w14:paraId="2A545B22" w14:textId="3A92953A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% 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0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620" w:type="dxa"/>
          </w:tcPr>
          <w:p w14:paraId="0138F50E" w14:textId="5A4878D4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% 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0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170" w:type="dxa"/>
          </w:tcPr>
          <w:p w14:paraId="011DDB6D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080" w:type="dxa"/>
          </w:tcPr>
          <w:p w14:paraId="7177A70F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810" w:type="dxa"/>
          </w:tcPr>
          <w:p w14:paraId="1650D436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260" w:type="dxa"/>
          </w:tcPr>
          <w:p w14:paraId="35E9DA09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50" w:type="dxa"/>
          </w:tcPr>
          <w:p w14:paraId="675E4A82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710" w:type="dxa"/>
          </w:tcPr>
          <w:p w14:paraId="275D42C2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917AFE" w:rsidRPr="00FE3A30" w14:paraId="579C77DC" w14:textId="77777777" w:rsidTr="00775FC4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D43DD2B" w14:textId="77777777" w:rsidR="00917AFE" w:rsidRPr="00FE3A30" w:rsidRDefault="00917AFE" w:rsidP="00775FC4">
            <w:pPr>
              <w:widowControl/>
              <w:autoSpaceDN/>
              <w:adjustRightInd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887691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395824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F73126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9255100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A150CE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A5C693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BFEA25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8640C5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6F894D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F3309B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917AFE" w:rsidRPr="00FE3A30" w14:paraId="1F67F20B" w14:textId="77777777" w:rsidTr="00775FC4">
        <w:trPr>
          <w:trHeight w:val="557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AF0CB0" w14:textId="77777777" w:rsidR="00917AFE" w:rsidRPr="00FE3A30" w:rsidRDefault="00917AFE" w:rsidP="00775FC4">
            <w:pPr>
              <w:widowControl/>
              <w:autoSpaceDN/>
              <w:adjustRightInd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orrelles de Llobrega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686A4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81F16" w14:textId="025093D1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%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0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D8336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F5788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DB69F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3F722" w14:textId="6E2BD6B8" w:rsidR="00917AFE" w:rsidRPr="00FE3A30" w:rsidRDefault="00917AFE" w:rsidP="00917AFE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% (49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CC506" w14:textId="08778BDC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% (49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F1959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C3E94" w14:textId="023E569E" w:rsidR="00917AFE" w:rsidRPr="00FE3A30" w:rsidRDefault="00917AFE" w:rsidP="00917AFE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% (49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9860A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917AFE" w:rsidRPr="00FE3A30" w14:paraId="593B2F3C" w14:textId="77777777" w:rsidTr="00775FC4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1BD639E" w14:textId="77777777" w:rsidR="00917AFE" w:rsidRPr="00FE3A30" w:rsidRDefault="00917AFE" w:rsidP="00775FC4">
            <w:pPr>
              <w:widowControl/>
              <w:autoSpaceDN/>
              <w:adjustRightInd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A38A28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F7C744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A47861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AB2B08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9EAD3F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690D79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36AEA8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D72964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5BAA4E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A16F63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917AFE" w:rsidRPr="004D0908" w14:paraId="7552B2A7" w14:textId="77777777" w:rsidTr="00775FC4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8FFDD1" w14:textId="77777777" w:rsidR="00917AFE" w:rsidRPr="00FE3A30" w:rsidRDefault="00917AFE" w:rsidP="00775FC4">
            <w:pPr>
              <w:widowControl/>
              <w:autoSpaceDN/>
              <w:adjustRightInd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orrelles de Llobrega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91FC8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501DD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55CB2" w14:textId="512B9C81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% (17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s-ES" w:eastAsia="es-ES"/>
              </w:rPr>
              <w:t>3</w:t>
            </w:r>
          </w:p>
          <w:p w14:paraId="39F1D13C" w14:textId="0F0D31F2" w:rsidR="00917AFE" w:rsidRPr="00FE3A30" w:rsidRDefault="00917AFE" w:rsidP="00917AFE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% (15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s-ES" w:eastAsia="es-ES"/>
              </w:rPr>
              <w:t>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4C9F6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489B5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3A618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7A92D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227F9" w14:textId="0ECEC6AF" w:rsidR="00917AFE" w:rsidRPr="00FE3A30" w:rsidRDefault="00917AFE" w:rsidP="004D0908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% (10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44244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EF720" w14:textId="5CA8128D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% (12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s-ES" w:eastAsia="es-ES"/>
              </w:rPr>
              <w:t>5</w:t>
            </w:r>
          </w:p>
          <w:p w14:paraId="308B9152" w14:textId="49281799" w:rsidR="00917AFE" w:rsidRPr="00FE3A30" w:rsidRDefault="00917AFE" w:rsidP="00917AFE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% (14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s-ES" w:eastAsia="es-ES"/>
              </w:rPr>
              <w:t>6</w:t>
            </w:r>
          </w:p>
        </w:tc>
      </w:tr>
      <w:tr w:rsidR="00917AFE" w:rsidRPr="004D0908" w14:paraId="687C32E1" w14:textId="77777777" w:rsidTr="00775FC4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009CB5E5" w14:textId="77777777" w:rsidR="00917AFE" w:rsidRPr="00FE3A30" w:rsidRDefault="00917AFE" w:rsidP="00775FC4">
            <w:pPr>
              <w:widowControl/>
              <w:autoSpaceDN/>
              <w:adjustRightInd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FAC406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3EC5A4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30F10B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9C07A0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DD7870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624F6F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8E1AA2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FA0935E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4240D0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BD1FDC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917AFE" w:rsidRPr="004D0908" w14:paraId="4AF972C2" w14:textId="77777777" w:rsidTr="00775FC4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B8DA98" w14:textId="77777777" w:rsidR="00917AFE" w:rsidRPr="00FE3A30" w:rsidRDefault="00917AFE" w:rsidP="00775FC4">
            <w:pPr>
              <w:widowControl/>
              <w:autoSpaceDN/>
              <w:adjustRightInd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El Prat de Llobrega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6F8E5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756D0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A3984" w14:textId="7B4EC18E" w:rsidR="00917AFE" w:rsidRPr="00FE3A30" w:rsidRDefault="00917AFE" w:rsidP="00917AFE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% (23</w:t>
            </w: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s-ES" w:eastAsia="es-ES"/>
              </w:rPr>
              <w:t>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D292A" w14:textId="77777777" w:rsidR="00917AFE" w:rsidRPr="00FE3A30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E3A30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0EA2D" w14:textId="6DAD75AA" w:rsidR="00917AFE" w:rsidRPr="004D0908" w:rsidRDefault="00917AFE" w:rsidP="004D0908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%</w:t>
            </w:r>
            <w:r w:rsidRPr="004D09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</w:t>
            </w:r>
            <w:r w:rsidRPr="004D09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4A9D9" w14:textId="77777777" w:rsidR="00917AFE" w:rsidRPr="004D0908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09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4BA15" w14:textId="77777777" w:rsidR="00917AFE" w:rsidRPr="004D0908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09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37FB5" w14:textId="58A4D598" w:rsidR="00917AFE" w:rsidRPr="004D0908" w:rsidRDefault="00917AFE" w:rsidP="004D0908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09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% (2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738EA" w14:textId="77777777" w:rsidR="00917AFE" w:rsidRPr="004D0908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09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F5414" w14:textId="5550B412" w:rsidR="00917AFE" w:rsidRPr="004D0908" w:rsidRDefault="00917AFE" w:rsidP="004D0908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09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% (28)</w:t>
            </w:r>
          </w:p>
        </w:tc>
      </w:tr>
    </w:tbl>
    <w:p w14:paraId="5EB4611B" w14:textId="51996182" w:rsidR="004D0908" w:rsidRDefault="004D0908" w:rsidP="004D0908">
      <w:pPr>
        <w:widowControl/>
        <w:autoSpaceDN/>
        <w:adjustRightInd/>
        <w:spacing w:after="160" w:line="259" w:lineRule="auto"/>
        <w:rPr>
          <w:rFonts w:ascii="Arial" w:hAnsi="Arial" w:cs="Arial"/>
          <w:b/>
          <w:sz w:val="20"/>
          <w:szCs w:val="20"/>
          <w:lang w:val="pt-PT"/>
        </w:rPr>
      </w:pPr>
      <w:r w:rsidRPr="004D0908">
        <w:rPr>
          <w:rFonts w:ascii="Arial" w:hAnsi="Arial" w:cs="Arial"/>
          <w:sz w:val="20"/>
          <w:szCs w:val="20"/>
          <w:vertAlign w:val="superscript"/>
        </w:rPr>
        <w:t>1</w:t>
      </w:r>
      <w:r w:rsidR="00917AFE">
        <w:rPr>
          <w:rFonts w:ascii="Arial" w:hAnsi="Arial" w:cs="Arial"/>
          <w:sz w:val="20"/>
          <w:szCs w:val="20"/>
          <w:vertAlign w:val="superscript"/>
        </w:rPr>
        <w:t>,2</w:t>
      </w:r>
      <w:r w:rsidRPr="004D0908">
        <w:rPr>
          <w:rFonts w:ascii="Arial" w:hAnsi="Arial" w:cs="Arial"/>
          <w:sz w:val="20"/>
          <w:szCs w:val="20"/>
        </w:rPr>
        <w:t>Shared con</w:t>
      </w:r>
      <w:proofErr w:type="spellStart"/>
      <w:r>
        <w:rPr>
          <w:rFonts w:ascii="Arial" w:hAnsi="Arial" w:cs="Arial"/>
          <w:sz w:val="20"/>
          <w:szCs w:val="20"/>
          <w:lang w:val="en-GB"/>
        </w:rPr>
        <w:t>trol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; </w:t>
      </w:r>
      <w:r w:rsidR="00917AFE">
        <w:rPr>
          <w:rFonts w:ascii="Arial" w:hAnsi="Arial" w:cs="Arial"/>
          <w:sz w:val="20"/>
          <w:szCs w:val="20"/>
          <w:vertAlign w:val="superscript"/>
          <w:lang w:val="en-GB"/>
        </w:rPr>
        <w:t>3</w:t>
      </w:r>
      <w:r>
        <w:rPr>
          <w:rFonts w:ascii="Arial" w:hAnsi="Arial" w:cs="Arial"/>
          <w:sz w:val="20"/>
          <w:szCs w:val="20"/>
          <w:lang w:val="en-GB"/>
        </w:rPr>
        <w:t xml:space="preserve">10 </w:t>
      </w:r>
      <w:r w:rsidRPr="006F47B0">
        <w:rPr>
          <w:rFonts w:ascii="Arial" w:hAnsi="Arial" w:cs="Arial"/>
          <w:i/>
          <w:sz w:val="20"/>
          <w:szCs w:val="20"/>
          <w:lang w:val="en-GB"/>
        </w:rPr>
        <w:t>µ</w:t>
      </w:r>
      <w:r w:rsidRPr="006F47B0">
        <w:rPr>
          <w:rFonts w:ascii="Arial" w:hAnsi="Arial" w:cs="Arial"/>
          <w:sz w:val="20"/>
          <w:szCs w:val="20"/>
          <w:lang w:val="en-GB"/>
        </w:rPr>
        <w:t>g/bottle</w:t>
      </w:r>
      <w:r>
        <w:rPr>
          <w:rFonts w:ascii="Arial" w:hAnsi="Arial" w:cs="Arial"/>
          <w:sz w:val="20"/>
          <w:szCs w:val="20"/>
          <w:lang w:val="en-GB"/>
        </w:rPr>
        <w:t xml:space="preserve">; </w:t>
      </w:r>
      <w:r w:rsidR="00917AFE">
        <w:rPr>
          <w:rFonts w:ascii="Arial" w:hAnsi="Arial" w:cs="Arial"/>
          <w:sz w:val="20"/>
          <w:szCs w:val="20"/>
          <w:vertAlign w:val="superscript"/>
          <w:lang w:val="en-GB"/>
        </w:rPr>
        <w:t>4</w:t>
      </w:r>
      <w:r>
        <w:rPr>
          <w:rFonts w:ascii="Arial" w:hAnsi="Arial" w:cs="Arial"/>
          <w:sz w:val="20"/>
          <w:szCs w:val="20"/>
          <w:lang w:val="en-GB"/>
        </w:rPr>
        <w:t>25</w:t>
      </w:r>
      <w:r w:rsidRPr="00CD55F7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6F47B0">
        <w:rPr>
          <w:rFonts w:ascii="Arial" w:hAnsi="Arial" w:cs="Arial"/>
          <w:i/>
          <w:sz w:val="20"/>
          <w:szCs w:val="20"/>
          <w:lang w:val="en-GB"/>
        </w:rPr>
        <w:t>µ</w:t>
      </w:r>
      <w:r w:rsidRPr="006F47B0">
        <w:rPr>
          <w:rFonts w:ascii="Arial" w:hAnsi="Arial" w:cs="Arial"/>
          <w:sz w:val="20"/>
          <w:szCs w:val="20"/>
          <w:lang w:val="en-GB"/>
        </w:rPr>
        <w:t>g/bottle</w:t>
      </w:r>
      <w:r>
        <w:rPr>
          <w:rFonts w:ascii="Arial" w:hAnsi="Arial" w:cs="Arial"/>
          <w:sz w:val="20"/>
          <w:szCs w:val="20"/>
          <w:lang w:val="en-GB"/>
        </w:rPr>
        <w:t xml:space="preserve">; </w:t>
      </w:r>
      <w:r w:rsidR="00917AFE">
        <w:rPr>
          <w:rFonts w:ascii="Arial" w:hAnsi="Arial" w:cs="Arial"/>
          <w:sz w:val="20"/>
          <w:szCs w:val="20"/>
          <w:vertAlign w:val="superscript"/>
          <w:lang w:val="en-GB"/>
        </w:rPr>
        <w:t>5</w:t>
      </w:r>
      <w:r>
        <w:rPr>
          <w:rFonts w:ascii="Arial" w:hAnsi="Arial" w:cs="Arial"/>
          <w:sz w:val="20"/>
          <w:szCs w:val="20"/>
          <w:lang w:val="en-GB"/>
        </w:rPr>
        <w:t xml:space="preserve">20 </w:t>
      </w:r>
      <w:r w:rsidRPr="006F47B0">
        <w:rPr>
          <w:rFonts w:ascii="Arial" w:hAnsi="Arial" w:cs="Arial"/>
          <w:i/>
          <w:sz w:val="20"/>
          <w:szCs w:val="20"/>
          <w:lang w:val="en-GB"/>
        </w:rPr>
        <w:t>µ</w:t>
      </w:r>
      <w:r w:rsidRPr="006F47B0">
        <w:rPr>
          <w:rFonts w:ascii="Arial" w:hAnsi="Arial" w:cs="Arial"/>
          <w:sz w:val="20"/>
          <w:szCs w:val="20"/>
          <w:lang w:val="en-GB"/>
        </w:rPr>
        <w:t>g/bottle</w:t>
      </w:r>
      <w:r>
        <w:rPr>
          <w:rFonts w:ascii="Arial" w:hAnsi="Arial" w:cs="Arial"/>
          <w:sz w:val="20"/>
          <w:szCs w:val="20"/>
          <w:lang w:val="pt-PT"/>
        </w:rPr>
        <w:t>;</w:t>
      </w:r>
      <w:r>
        <w:rPr>
          <w:rFonts w:ascii="Arial" w:hAnsi="Arial" w:cs="Arial"/>
          <w:b/>
          <w:sz w:val="20"/>
          <w:szCs w:val="20"/>
          <w:lang w:val="pt-PT"/>
        </w:rPr>
        <w:t xml:space="preserve"> </w:t>
      </w:r>
      <w:r w:rsidR="00917AFE">
        <w:rPr>
          <w:rFonts w:ascii="Arial" w:hAnsi="Arial" w:cs="Arial"/>
          <w:sz w:val="20"/>
          <w:szCs w:val="20"/>
          <w:vertAlign w:val="superscript"/>
          <w:lang w:val="pt-PT"/>
        </w:rPr>
        <w:t>6</w:t>
      </w:r>
      <w:r>
        <w:rPr>
          <w:rFonts w:ascii="Arial" w:hAnsi="Arial" w:cs="Arial"/>
          <w:sz w:val="20"/>
          <w:szCs w:val="20"/>
          <w:lang w:val="en-GB"/>
        </w:rPr>
        <w:t xml:space="preserve">40 </w:t>
      </w:r>
      <w:r w:rsidRPr="006F47B0">
        <w:rPr>
          <w:rFonts w:ascii="Arial" w:hAnsi="Arial" w:cs="Arial"/>
          <w:i/>
          <w:sz w:val="20"/>
          <w:szCs w:val="20"/>
          <w:lang w:val="en-GB"/>
        </w:rPr>
        <w:t>µ</w:t>
      </w:r>
      <w:r w:rsidRPr="006F47B0">
        <w:rPr>
          <w:rFonts w:ascii="Arial" w:hAnsi="Arial" w:cs="Arial"/>
          <w:sz w:val="20"/>
          <w:szCs w:val="20"/>
          <w:lang w:val="en-GB"/>
        </w:rPr>
        <w:t>g/bottle</w:t>
      </w:r>
      <w:r>
        <w:rPr>
          <w:rFonts w:ascii="Arial" w:hAnsi="Arial" w:cs="Arial"/>
          <w:b/>
          <w:sz w:val="20"/>
          <w:szCs w:val="20"/>
          <w:lang w:val="pt-PT"/>
        </w:rPr>
        <w:br w:type="page"/>
      </w:r>
    </w:p>
    <w:p w14:paraId="48FE2079" w14:textId="6034DC40" w:rsidR="004D0908" w:rsidRPr="00994E6B" w:rsidDel="00D31DDA" w:rsidRDefault="004D0908" w:rsidP="004D0908">
      <w:pPr>
        <w:spacing w:line="360" w:lineRule="auto"/>
        <w:rPr>
          <w:del w:id="3" w:author="Paaijmans" w:date="2019-06-24T02:18:00Z"/>
          <w:rFonts w:ascii="Arial" w:hAnsi="Arial" w:cs="Arial"/>
          <w:sz w:val="20"/>
          <w:szCs w:val="20"/>
          <w:lang w:val="pt-PT"/>
        </w:rPr>
      </w:pPr>
      <w:del w:id="4" w:author="Paaijmans" w:date="2019-06-16T12:42:00Z">
        <w:r w:rsidRPr="003A1BFB" w:rsidDel="005108A9">
          <w:rPr>
            <w:rFonts w:ascii="Arial" w:hAnsi="Arial" w:cs="Arial"/>
            <w:b/>
            <w:sz w:val="20"/>
            <w:szCs w:val="20"/>
            <w:lang w:val="pt-PT"/>
          </w:rPr>
          <w:lastRenderedPageBreak/>
          <w:delText xml:space="preserve">Table </w:delText>
        </w:r>
      </w:del>
      <w:del w:id="5" w:author="Paaijmans" w:date="2019-06-24T02:18:00Z">
        <w:r w:rsidR="00917AFE" w:rsidDel="00D31DDA">
          <w:rPr>
            <w:rFonts w:ascii="Arial" w:hAnsi="Arial" w:cs="Arial"/>
            <w:b/>
            <w:sz w:val="20"/>
            <w:szCs w:val="20"/>
            <w:lang w:val="pt-PT"/>
          </w:rPr>
          <w:delText>S</w:delText>
        </w:r>
      </w:del>
      <w:del w:id="6" w:author="Paaijmans" w:date="2019-06-16T12:42:00Z">
        <w:r w:rsidR="00917AFE" w:rsidDel="005108A9">
          <w:rPr>
            <w:rFonts w:ascii="Arial" w:hAnsi="Arial" w:cs="Arial"/>
            <w:b/>
            <w:sz w:val="20"/>
            <w:szCs w:val="20"/>
            <w:lang w:val="pt-PT"/>
          </w:rPr>
          <w:delText>I</w:delText>
        </w:r>
      </w:del>
      <w:del w:id="7" w:author="Paaijmans" w:date="2019-06-24T02:18:00Z">
        <w:r w:rsidR="00917AFE" w:rsidDel="00D31DDA">
          <w:rPr>
            <w:rFonts w:ascii="Arial" w:hAnsi="Arial" w:cs="Arial"/>
            <w:b/>
            <w:sz w:val="20"/>
            <w:szCs w:val="20"/>
            <w:lang w:val="pt-PT"/>
          </w:rPr>
          <w:delText>2</w:delText>
        </w:r>
        <w:r w:rsidRPr="003A1BFB" w:rsidDel="00D31DDA">
          <w:rPr>
            <w:rFonts w:ascii="Arial" w:hAnsi="Arial" w:cs="Arial"/>
            <w:sz w:val="20"/>
            <w:szCs w:val="20"/>
            <w:lang w:val="pt-PT"/>
          </w:rPr>
          <w:delText xml:space="preserve">. </w:delText>
        </w:r>
        <w:r w:rsidR="00917AFE" w:rsidDel="00D31DDA">
          <w:rPr>
            <w:rFonts w:ascii="Arial" w:hAnsi="Arial" w:cs="Arial"/>
            <w:sz w:val="20"/>
            <w:szCs w:val="20"/>
            <w:lang w:val="pt-PT"/>
          </w:rPr>
          <w:delText>Control mortality during i</w:delText>
        </w:r>
        <w:r w:rsidR="00917AFE" w:rsidRPr="003A1BFB" w:rsidDel="00D31DDA">
          <w:rPr>
            <w:rFonts w:ascii="Arial" w:hAnsi="Arial" w:cs="Arial"/>
            <w:sz w:val="20"/>
            <w:szCs w:val="20"/>
            <w:lang w:val="pt-PT"/>
          </w:rPr>
          <w:delText>nsecticide</w:delText>
        </w:r>
        <w:r w:rsidR="00917AFE" w:rsidDel="00D31DDA">
          <w:rPr>
            <w:rFonts w:ascii="Arial" w:hAnsi="Arial" w:cs="Arial"/>
            <w:sz w:val="20"/>
            <w:szCs w:val="20"/>
            <w:lang w:val="pt-PT"/>
          </w:rPr>
          <w:delText xml:space="preserve"> </w:delText>
        </w:r>
        <w:r w:rsidR="00917AFE" w:rsidRPr="00B51D2A" w:rsidDel="00D31DDA">
          <w:rPr>
            <w:rFonts w:ascii="Arial" w:hAnsi="Arial" w:cs="Arial"/>
            <w:sz w:val="20"/>
            <w:szCs w:val="20"/>
            <w:lang w:val="pt-PT"/>
          </w:rPr>
          <w:delText xml:space="preserve">susceptibility </w:delText>
        </w:r>
        <w:r w:rsidR="00917AFE" w:rsidDel="00D31DDA">
          <w:rPr>
            <w:rFonts w:ascii="Arial" w:hAnsi="Arial" w:cs="Arial"/>
            <w:sz w:val="20"/>
            <w:szCs w:val="20"/>
            <w:lang w:val="pt-PT"/>
          </w:rPr>
          <w:delText xml:space="preserve">testing of </w:delText>
        </w:r>
        <w:r w:rsidDel="00D31DDA">
          <w:rPr>
            <w:rFonts w:ascii="Arial" w:hAnsi="Arial" w:cs="Arial"/>
            <w:i/>
            <w:sz w:val="20"/>
            <w:szCs w:val="20"/>
            <w:lang w:val="pt-PT"/>
          </w:rPr>
          <w:delText>Ae. albopictus</w:delText>
        </w:r>
        <w:r w:rsidRPr="00B51D2A" w:rsidDel="00D31DDA">
          <w:rPr>
            <w:rFonts w:ascii="Arial" w:hAnsi="Arial" w:cs="Arial"/>
            <w:sz w:val="20"/>
            <w:szCs w:val="20"/>
            <w:lang w:val="pt-PT"/>
          </w:rPr>
          <w:delText xml:space="preserve"> </w:delText>
        </w:r>
        <w:r w:rsidDel="00D31DDA">
          <w:rPr>
            <w:rFonts w:ascii="Arial" w:hAnsi="Arial" w:cs="Arial"/>
            <w:sz w:val="20"/>
            <w:szCs w:val="20"/>
            <w:lang w:val="pt-PT"/>
          </w:rPr>
          <w:delText xml:space="preserve">collected from various localities in Catalunya (Spain). </w:delText>
        </w:r>
        <w:r w:rsidRPr="00A453BC" w:rsidDel="00D31DDA">
          <w:rPr>
            <w:rFonts w:ascii="Arial" w:hAnsi="Arial" w:cs="Arial"/>
            <w:sz w:val="20"/>
            <w:szCs w:val="20"/>
            <w:lang w:val="pt-PT"/>
          </w:rPr>
          <w:delText xml:space="preserve">Percentage indicates percent mortality </w:delText>
        </w:r>
        <w:r w:rsidDel="00D31DDA">
          <w:rPr>
            <w:rFonts w:ascii="Arial" w:hAnsi="Arial" w:cs="Arial"/>
            <w:sz w:val="20"/>
            <w:szCs w:val="20"/>
            <w:lang w:val="pt-PT"/>
          </w:rPr>
          <w:delText xml:space="preserve">at discriminating </w:delText>
        </w:r>
        <w:r w:rsidRPr="00B51D2A" w:rsidDel="00D31DDA">
          <w:rPr>
            <w:rFonts w:ascii="Arial" w:hAnsi="Arial" w:cs="Arial"/>
            <w:sz w:val="20"/>
            <w:szCs w:val="20"/>
            <w:lang w:val="pt-PT"/>
          </w:rPr>
          <w:delText>exposure</w:delText>
        </w:r>
        <w:r w:rsidDel="00D31DDA">
          <w:rPr>
            <w:rFonts w:ascii="Arial" w:hAnsi="Arial" w:cs="Arial"/>
            <w:sz w:val="20"/>
            <w:szCs w:val="20"/>
            <w:lang w:val="pt-PT"/>
          </w:rPr>
          <w:delText xml:space="preserve"> time of 30 min (45 min for DDT); </w:delText>
        </w:r>
        <w:r w:rsidRPr="00A453BC" w:rsidDel="00D31DDA">
          <w:rPr>
            <w:rFonts w:ascii="Arial" w:hAnsi="Arial" w:cs="Arial"/>
            <w:sz w:val="20"/>
            <w:szCs w:val="20"/>
            <w:lang w:val="pt-PT"/>
          </w:rPr>
          <w:delText xml:space="preserve">number between parentheses indicates the </w:delText>
        </w:r>
        <w:r w:rsidDel="00D31DDA">
          <w:rPr>
            <w:rFonts w:ascii="Arial" w:hAnsi="Arial" w:cs="Arial"/>
            <w:sz w:val="20"/>
            <w:szCs w:val="20"/>
            <w:lang w:val="pt-PT"/>
          </w:rPr>
          <w:delText>number of mosquitoes tested</w:delText>
        </w:r>
        <w:r w:rsidRPr="006F47B0" w:rsidDel="00D31DDA">
          <w:rPr>
            <w:rFonts w:ascii="Arial" w:hAnsi="Arial" w:cs="Arial"/>
            <w:sz w:val="20"/>
            <w:szCs w:val="20"/>
            <w:lang w:val="pt-PT"/>
          </w:rPr>
          <w:delText xml:space="preserve">. </w:delText>
        </w:r>
      </w:del>
    </w:p>
    <w:tbl>
      <w:tblPr>
        <w:tblW w:w="109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6"/>
        <w:gridCol w:w="1539"/>
        <w:gridCol w:w="1540"/>
        <w:gridCol w:w="1786"/>
        <w:gridCol w:w="1341"/>
        <w:gridCol w:w="1530"/>
        <w:gridCol w:w="10"/>
        <w:gridCol w:w="1843"/>
      </w:tblGrid>
      <w:tr w:rsidR="004D0908" w:rsidRPr="00B8511F" w:rsidDel="00D31DDA" w14:paraId="2BB68820" w14:textId="12A5AC4B" w:rsidTr="00775FC4">
        <w:trPr>
          <w:trHeight w:val="300"/>
          <w:del w:id="8" w:author="Paaijmans" w:date="2019-06-24T02:18:00Z"/>
        </w:trPr>
        <w:tc>
          <w:tcPr>
            <w:tcW w:w="1376" w:type="dxa"/>
            <w:shd w:val="clear" w:color="auto" w:fill="D9D9D9" w:themeFill="background1" w:themeFillShade="D9"/>
            <w:noWrap/>
          </w:tcPr>
          <w:p w14:paraId="5830AFBA" w14:textId="66F2713E" w:rsidR="004D0908" w:rsidRPr="0055442C" w:rsidDel="00D31DDA" w:rsidRDefault="004D0908" w:rsidP="00775FC4">
            <w:pPr>
              <w:widowControl/>
              <w:autoSpaceDN/>
              <w:adjustRightInd/>
              <w:jc w:val="center"/>
              <w:rPr>
                <w:del w:id="9" w:author="Paaijmans" w:date="2019-06-24T02:18:00Z"/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865" w:type="dxa"/>
            <w:gridSpan w:val="3"/>
            <w:shd w:val="clear" w:color="auto" w:fill="D9D9D9" w:themeFill="background1" w:themeFillShade="D9"/>
          </w:tcPr>
          <w:p w14:paraId="5ED25061" w14:textId="5FFFE385" w:rsidR="004D0908" w:rsidRPr="00D31DDA" w:rsidDel="00D31DDA" w:rsidRDefault="004D0908" w:rsidP="00775FC4">
            <w:pPr>
              <w:widowControl/>
              <w:autoSpaceDN/>
              <w:adjustRightInd/>
              <w:jc w:val="center"/>
              <w:rPr>
                <w:del w:id="10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11" w:author="Paaijmans" w:date="2019-06-24T02:18:00Z">
                  <w:rPr>
                    <w:del w:id="12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13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14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Pyrethroids</w:delText>
              </w:r>
            </w:del>
          </w:p>
          <w:p w14:paraId="456282F6" w14:textId="76C84B97" w:rsidR="004D0908" w:rsidRPr="00D31DDA" w:rsidDel="00D31DDA" w:rsidRDefault="004D0908" w:rsidP="00775FC4">
            <w:pPr>
              <w:widowControl/>
              <w:autoSpaceDN/>
              <w:adjustRightInd/>
              <w:jc w:val="center"/>
              <w:rPr>
                <w:del w:id="15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16" w:author="Paaijmans" w:date="2019-06-24T02:18:00Z">
                  <w:rPr>
                    <w:del w:id="17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</w:p>
        </w:tc>
        <w:tc>
          <w:tcPr>
            <w:tcW w:w="1341" w:type="dxa"/>
            <w:shd w:val="clear" w:color="auto" w:fill="D9D9D9" w:themeFill="background1" w:themeFillShade="D9"/>
          </w:tcPr>
          <w:p w14:paraId="6F46FC85" w14:textId="582F5521" w:rsidR="004D0908" w:rsidRPr="00D31DDA" w:rsidDel="00D31DDA" w:rsidRDefault="004D0908" w:rsidP="00775FC4">
            <w:pPr>
              <w:widowControl/>
              <w:autoSpaceDN/>
              <w:adjustRightInd/>
              <w:jc w:val="center"/>
              <w:rPr>
                <w:del w:id="18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19" w:author="Paaijmans" w:date="2019-06-24T02:18:00Z">
                  <w:rPr>
                    <w:del w:id="20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21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22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Carbamates</w:delText>
              </w:r>
            </w:del>
          </w:p>
        </w:tc>
        <w:tc>
          <w:tcPr>
            <w:tcW w:w="1530" w:type="dxa"/>
            <w:shd w:val="clear" w:color="auto" w:fill="D9D9D9" w:themeFill="background1" w:themeFillShade="D9"/>
          </w:tcPr>
          <w:p w14:paraId="11525C67" w14:textId="30877D7B" w:rsidR="004D0908" w:rsidRPr="00D31DDA" w:rsidDel="00D31DDA" w:rsidRDefault="004D0908" w:rsidP="00775FC4">
            <w:pPr>
              <w:widowControl/>
              <w:autoSpaceDN/>
              <w:adjustRightInd/>
              <w:jc w:val="center"/>
              <w:rPr>
                <w:del w:id="23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24" w:author="Paaijmans" w:date="2019-06-24T02:18:00Z">
                  <w:rPr>
                    <w:del w:id="25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26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27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Organochloride</w:delText>
              </w:r>
            </w:del>
          </w:p>
        </w:tc>
        <w:tc>
          <w:tcPr>
            <w:tcW w:w="1853" w:type="dxa"/>
            <w:gridSpan w:val="2"/>
            <w:shd w:val="clear" w:color="auto" w:fill="D9D9D9" w:themeFill="background1" w:themeFillShade="D9"/>
          </w:tcPr>
          <w:p w14:paraId="1FAF860E" w14:textId="7B3A9CFE" w:rsidR="004D0908" w:rsidRPr="00D31DDA" w:rsidDel="00D31DDA" w:rsidRDefault="004D0908" w:rsidP="00775FC4">
            <w:pPr>
              <w:widowControl/>
              <w:autoSpaceDN/>
              <w:adjustRightInd/>
              <w:jc w:val="center"/>
              <w:rPr>
                <w:del w:id="28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29" w:author="Paaijmans" w:date="2019-06-24T02:18:00Z">
                  <w:rPr>
                    <w:del w:id="30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31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32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Organophosphate</w:delText>
              </w:r>
            </w:del>
          </w:p>
        </w:tc>
      </w:tr>
      <w:tr w:rsidR="004D0908" w:rsidRPr="00B8511F" w:rsidDel="00D31DDA" w14:paraId="79953F09" w14:textId="7FF02845" w:rsidTr="00775FC4">
        <w:trPr>
          <w:trHeight w:val="300"/>
          <w:del w:id="33" w:author="Paaijmans" w:date="2019-06-24T02:18:00Z"/>
        </w:trPr>
        <w:tc>
          <w:tcPr>
            <w:tcW w:w="1376" w:type="dxa"/>
            <w:shd w:val="clear" w:color="auto" w:fill="D9D9D9" w:themeFill="background1" w:themeFillShade="D9"/>
            <w:noWrap/>
          </w:tcPr>
          <w:p w14:paraId="14910094" w14:textId="78CF8200" w:rsidR="004D0908" w:rsidRPr="00D31DDA" w:rsidDel="00D31DDA" w:rsidRDefault="004D0908" w:rsidP="00775FC4">
            <w:pPr>
              <w:widowControl/>
              <w:autoSpaceDN/>
              <w:adjustRightInd/>
              <w:jc w:val="center"/>
              <w:rPr>
                <w:del w:id="34" w:author="Paaijmans" w:date="2019-06-24T02:18:00Z"/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  <w:rPrChange w:id="35" w:author="Paaijmans" w:date="2019-06-24T02:18:00Z">
                  <w:rPr>
                    <w:del w:id="36" w:author="Paaijmans" w:date="2019-06-24T02:18:00Z"/>
                    <w:rFonts w:ascii="Arial" w:eastAsia="Times New Roman" w:hAnsi="Arial" w:cs="Arial"/>
                    <w:b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19CFF626" w14:textId="6519F813" w:rsidR="004D0908" w:rsidRPr="00D31DDA" w:rsidDel="00D31DDA" w:rsidRDefault="004D0908" w:rsidP="00775FC4">
            <w:pPr>
              <w:autoSpaceDN/>
              <w:adjustRightInd/>
              <w:jc w:val="center"/>
              <w:rPr>
                <w:del w:id="37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38" w:author="Paaijmans" w:date="2019-06-24T02:18:00Z">
                  <w:rPr>
                    <w:del w:id="39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40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41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Permethrin</w:delText>
              </w:r>
            </w:del>
          </w:p>
          <w:p w14:paraId="5A22D51D" w14:textId="304EDCCD" w:rsidR="004D0908" w:rsidRPr="00D31DDA" w:rsidDel="00D31DDA" w:rsidRDefault="004D0908" w:rsidP="00775FC4">
            <w:pPr>
              <w:autoSpaceDN/>
              <w:adjustRightInd/>
              <w:jc w:val="center"/>
              <w:rPr>
                <w:del w:id="42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43" w:author="Paaijmans" w:date="2019-06-24T02:18:00Z">
                  <w:rPr>
                    <w:del w:id="44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</w:tcPr>
          <w:p w14:paraId="0556940D" w14:textId="396BB1B4" w:rsidR="004D0908" w:rsidRPr="00D31DDA" w:rsidDel="00D31DDA" w:rsidRDefault="004D0908" w:rsidP="00775FC4">
            <w:pPr>
              <w:widowControl/>
              <w:autoSpaceDN/>
              <w:adjustRightInd/>
              <w:jc w:val="center"/>
              <w:rPr>
                <w:del w:id="45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46" w:author="Paaijmans" w:date="2019-06-24T02:18:00Z">
                  <w:rPr>
                    <w:del w:id="47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48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49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Deltamethrin</w:delText>
              </w:r>
            </w:del>
          </w:p>
        </w:tc>
        <w:tc>
          <w:tcPr>
            <w:tcW w:w="1786" w:type="dxa"/>
            <w:shd w:val="clear" w:color="auto" w:fill="D9D9D9" w:themeFill="background1" w:themeFillShade="D9"/>
          </w:tcPr>
          <w:p w14:paraId="657A7A62" w14:textId="086505BF" w:rsidR="004D0908" w:rsidRPr="00D31DDA" w:rsidDel="00D31DDA" w:rsidRDefault="004D0908" w:rsidP="00775FC4">
            <w:pPr>
              <w:widowControl/>
              <w:autoSpaceDN/>
              <w:adjustRightInd/>
              <w:jc w:val="center"/>
              <w:rPr>
                <w:del w:id="50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51" w:author="Paaijmans" w:date="2019-06-24T02:18:00Z">
                  <w:rPr>
                    <w:del w:id="52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53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54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Lamda-cyhalthrin</w:delText>
              </w:r>
            </w:del>
          </w:p>
        </w:tc>
        <w:tc>
          <w:tcPr>
            <w:tcW w:w="1341" w:type="dxa"/>
            <w:shd w:val="clear" w:color="auto" w:fill="D9D9D9" w:themeFill="background1" w:themeFillShade="D9"/>
          </w:tcPr>
          <w:p w14:paraId="26B5DC44" w14:textId="037E1A07" w:rsidR="004D0908" w:rsidRPr="00D31DDA" w:rsidDel="00D31DDA" w:rsidRDefault="004D0908" w:rsidP="00775FC4">
            <w:pPr>
              <w:widowControl/>
              <w:autoSpaceDN/>
              <w:adjustRightInd/>
              <w:jc w:val="center"/>
              <w:rPr>
                <w:del w:id="55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56" w:author="Paaijmans" w:date="2019-06-24T02:18:00Z">
                  <w:rPr>
                    <w:del w:id="57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58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59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Bendiocarb</w:delText>
              </w:r>
            </w:del>
          </w:p>
        </w:tc>
        <w:tc>
          <w:tcPr>
            <w:tcW w:w="1540" w:type="dxa"/>
            <w:gridSpan w:val="2"/>
            <w:shd w:val="clear" w:color="auto" w:fill="D9D9D9" w:themeFill="background1" w:themeFillShade="D9"/>
          </w:tcPr>
          <w:p w14:paraId="29CFEE4D" w14:textId="382AEB32" w:rsidR="004D0908" w:rsidRPr="00D31DDA" w:rsidDel="00D31DDA" w:rsidRDefault="004D0908" w:rsidP="00775FC4">
            <w:pPr>
              <w:widowControl/>
              <w:autoSpaceDN/>
              <w:adjustRightInd/>
              <w:jc w:val="center"/>
              <w:rPr>
                <w:del w:id="60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61" w:author="Paaijmans" w:date="2019-06-24T02:18:00Z">
                  <w:rPr>
                    <w:del w:id="62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63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64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DDT</w:delText>
              </w:r>
            </w:del>
          </w:p>
        </w:tc>
        <w:tc>
          <w:tcPr>
            <w:tcW w:w="1843" w:type="dxa"/>
            <w:shd w:val="clear" w:color="auto" w:fill="D9D9D9" w:themeFill="background1" w:themeFillShade="D9"/>
          </w:tcPr>
          <w:p w14:paraId="28F5D265" w14:textId="118D9740" w:rsidR="004D0908" w:rsidRPr="00D31DDA" w:rsidDel="00D31DDA" w:rsidRDefault="004D0908" w:rsidP="00775FC4">
            <w:pPr>
              <w:widowControl/>
              <w:autoSpaceDN/>
              <w:adjustRightInd/>
              <w:jc w:val="center"/>
              <w:rPr>
                <w:del w:id="65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66" w:author="Paaijmans" w:date="2019-06-24T02:18:00Z">
                  <w:rPr>
                    <w:del w:id="67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68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69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Pirimiphos-methyl</w:delText>
              </w:r>
            </w:del>
          </w:p>
        </w:tc>
      </w:tr>
      <w:tr w:rsidR="004D0908" w:rsidRPr="00B8511F" w:rsidDel="00D31DDA" w14:paraId="19D35F15" w14:textId="38D58AC7" w:rsidTr="00775FC4">
        <w:trPr>
          <w:trHeight w:val="300"/>
          <w:del w:id="70" w:author="Paaijmans" w:date="2019-06-24T02:18:00Z"/>
        </w:trPr>
        <w:tc>
          <w:tcPr>
            <w:tcW w:w="1376" w:type="dxa"/>
            <w:shd w:val="clear" w:color="auto" w:fill="auto"/>
            <w:noWrap/>
          </w:tcPr>
          <w:p w14:paraId="6DA02E02" w14:textId="3B45DDD8" w:rsidR="004D0908" w:rsidRPr="00D31DDA" w:rsidDel="00D31DDA" w:rsidRDefault="004D0908" w:rsidP="00775FC4">
            <w:pPr>
              <w:widowControl/>
              <w:autoSpaceDN/>
              <w:adjustRightInd/>
              <w:rPr>
                <w:del w:id="71" w:author="Paaijmans" w:date="2019-06-24T02:18:00Z"/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  <w:rPrChange w:id="72" w:author="Paaijmans" w:date="2019-06-24T02:18:00Z">
                  <w:rPr>
                    <w:del w:id="73" w:author="Paaijmans" w:date="2019-06-24T02:18:00Z"/>
                    <w:rFonts w:ascii="Arial" w:eastAsia="Times New Roman" w:hAnsi="Arial" w:cs="Arial"/>
                    <w:b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</w:p>
        </w:tc>
        <w:tc>
          <w:tcPr>
            <w:tcW w:w="1539" w:type="dxa"/>
          </w:tcPr>
          <w:p w14:paraId="3511F897" w14:textId="182D8C1A" w:rsidR="004D0908" w:rsidRPr="00D31DDA" w:rsidDel="00D31DDA" w:rsidRDefault="004D0908" w:rsidP="00775FC4">
            <w:pPr>
              <w:widowControl/>
              <w:autoSpaceDN/>
              <w:adjustRightInd/>
              <w:jc w:val="center"/>
              <w:rPr>
                <w:del w:id="74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75" w:author="Paaijmans" w:date="2019-06-24T02:18:00Z">
                  <w:rPr>
                    <w:del w:id="76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77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78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CDC</w:delText>
              </w:r>
              <w:r w:rsidR="00917AFE"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  <w:lang w:eastAsia="es-ES"/>
                  <w:rPrChange w:id="79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s-ES" w:eastAsia="es-ES"/>
                    </w:rPr>
                  </w:rPrChange>
                </w:rPr>
                <w:delText>1</w:delText>
              </w:r>
            </w:del>
          </w:p>
        </w:tc>
        <w:tc>
          <w:tcPr>
            <w:tcW w:w="1540" w:type="dxa"/>
          </w:tcPr>
          <w:p w14:paraId="0D7A880F" w14:textId="51CD9F7B" w:rsidR="004D0908" w:rsidRPr="00D31DDA" w:rsidDel="00D31DDA" w:rsidRDefault="004D0908" w:rsidP="00775FC4">
            <w:pPr>
              <w:widowControl/>
              <w:autoSpaceDN/>
              <w:adjustRightInd/>
              <w:jc w:val="center"/>
              <w:rPr>
                <w:del w:id="80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81" w:author="Paaijmans" w:date="2019-06-24T02:18:00Z">
                  <w:rPr>
                    <w:del w:id="82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83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84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CDC</w:delText>
              </w:r>
              <w:r w:rsidR="00917AFE"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  <w:lang w:eastAsia="es-ES"/>
                  <w:rPrChange w:id="85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s-ES" w:eastAsia="es-ES"/>
                    </w:rPr>
                  </w:rPrChange>
                </w:rPr>
                <w:delText>1</w:delText>
              </w:r>
            </w:del>
          </w:p>
        </w:tc>
        <w:tc>
          <w:tcPr>
            <w:tcW w:w="1786" w:type="dxa"/>
          </w:tcPr>
          <w:p w14:paraId="30C25AB4" w14:textId="1C1CCA81" w:rsidR="004D0908" w:rsidRPr="00D31DDA" w:rsidDel="00D31DDA" w:rsidRDefault="004D0908" w:rsidP="00775FC4">
            <w:pPr>
              <w:widowControl/>
              <w:autoSpaceDN/>
              <w:adjustRightInd/>
              <w:jc w:val="center"/>
              <w:rPr>
                <w:del w:id="86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87" w:author="Paaijmans" w:date="2019-06-24T02:18:00Z">
                  <w:rPr>
                    <w:del w:id="88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89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90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CDC</w:delText>
              </w:r>
              <w:r w:rsidR="00917AFE"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  <w:lang w:eastAsia="es-ES"/>
                  <w:rPrChange w:id="91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s-ES" w:eastAsia="es-ES"/>
                    </w:rPr>
                  </w:rPrChange>
                </w:rPr>
                <w:delText>1</w:delText>
              </w:r>
            </w:del>
          </w:p>
        </w:tc>
        <w:tc>
          <w:tcPr>
            <w:tcW w:w="1341" w:type="dxa"/>
          </w:tcPr>
          <w:p w14:paraId="2B1E6829" w14:textId="4427550F" w:rsidR="004D0908" w:rsidRPr="00D31DDA" w:rsidDel="00D31DDA" w:rsidRDefault="004D0908" w:rsidP="00775FC4">
            <w:pPr>
              <w:widowControl/>
              <w:autoSpaceDN/>
              <w:adjustRightInd/>
              <w:jc w:val="center"/>
              <w:rPr>
                <w:del w:id="92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93" w:author="Paaijmans" w:date="2019-06-24T02:18:00Z">
                  <w:rPr>
                    <w:del w:id="94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95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96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CDC</w:delText>
              </w:r>
            </w:del>
          </w:p>
        </w:tc>
        <w:tc>
          <w:tcPr>
            <w:tcW w:w="1540" w:type="dxa"/>
            <w:gridSpan w:val="2"/>
          </w:tcPr>
          <w:p w14:paraId="488EAC49" w14:textId="2282B65D" w:rsidR="004D0908" w:rsidRPr="00D31DDA" w:rsidDel="00D31DDA" w:rsidRDefault="004D0908" w:rsidP="00775FC4">
            <w:pPr>
              <w:widowControl/>
              <w:autoSpaceDN/>
              <w:adjustRightInd/>
              <w:jc w:val="center"/>
              <w:rPr>
                <w:del w:id="97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98" w:author="Paaijmans" w:date="2019-06-24T02:18:00Z">
                  <w:rPr>
                    <w:del w:id="99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100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101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CDC</w:delText>
              </w:r>
            </w:del>
          </w:p>
        </w:tc>
        <w:tc>
          <w:tcPr>
            <w:tcW w:w="1843" w:type="dxa"/>
          </w:tcPr>
          <w:p w14:paraId="2474399F" w14:textId="4B709373" w:rsidR="004D0908" w:rsidRPr="00D31DDA" w:rsidDel="00D31DDA" w:rsidRDefault="004D0908" w:rsidP="00775FC4">
            <w:pPr>
              <w:widowControl/>
              <w:autoSpaceDN/>
              <w:adjustRightInd/>
              <w:jc w:val="center"/>
              <w:rPr>
                <w:del w:id="102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103" w:author="Paaijmans" w:date="2019-06-24T02:18:00Z">
                  <w:rPr>
                    <w:del w:id="104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105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106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CDC</w:delText>
              </w:r>
            </w:del>
          </w:p>
        </w:tc>
      </w:tr>
      <w:tr w:rsidR="004D0908" w:rsidRPr="00B8511F" w:rsidDel="00D31DDA" w14:paraId="744575CC" w14:textId="59927EE5" w:rsidTr="00775FC4">
        <w:trPr>
          <w:trHeight w:val="300"/>
          <w:del w:id="107" w:author="Paaijmans" w:date="2019-06-24T02:18:00Z"/>
        </w:trPr>
        <w:tc>
          <w:tcPr>
            <w:tcW w:w="1376" w:type="dxa"/>
            <w:shd w:val="clear" w:color="auto" w:fill="D9D9D9" w:themeFill="background1" w:themeFillShade="D9"/>
            <w:noWrap/>
          </w:tcPr>
          <w:p w14:paraId="5CF365B2" w14:textId="0C523844" w:rsidR="004D0908" w:rsidRPr="00D31DDA" w:rsidDel="00D31DDA" w:rsidRDefault="004D0908" w:rsidP="00775FC4">
            <w:pPr>
              <w:widowControl/>
              <w:autoSpaceDN/>
              <w:adjustRightInd/>
              <w:rPr>
                <w:del w:id="108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109" w:author="Paaijmans" w:date="2019-06-24T02:18:00Z">
                  <w:rPr>
                    <w:del w:id="110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111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112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2012-2014</w:delText>
              </w:r>
            </w:del>
          </w:p>
        </w:tc>
        <w:tc>
          <w:tcPr>
            <w:tcW w:w="1539" w:type="dxa"/>
            <w:shd w:val="clear" w:color="auto" w:fill="D9D9D9" w:themeFill="background1" w:themeFillShade="D9"/>
          </w:tcPr>
          <w:p w14:paraId="009138EE" w14:textId="49455102" w:rsidR="004D0908" w:rsidRPr="00D31DDA" w:rsidDel="00D31DDA" w:rsidRDefault="004D0908" w:rsidP="00775FC4">
            <w:pPr>
              <w:widowControl/>
              <w:autoSpaceDN/>
              <w:adjustRightInd/>
              <w:jc w:val="center"/>
              <w:rPr>
                <w:del w:id="113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114" w:author="Paaijmans" w:date="2019-06-24T02:18:00Z">
                  <w:rPr>
                    <w:del w:id="115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</w:tcPr>
          <w:p w14:paraId="5E41BF14" w14:textId="03419E6F" w:rsidR="004D0908" w:rsidRPr="00D31DDA" w:rsidDel="00D31DDA" w:rsidRDefault="004D0908" w:rsidP="00775FC4">
            <w:pPr>
              <w:widowControl/>
              <w:autoSpaceDN/>
              <w:adjustRightInd/>
              <w:jc w:val="center"/>
              <w:rPr>
                <w:del w:id="116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117" w:author="Paaijmans" w:date="2019-06-24T02:18:00Z">
                  <w:rPr>
                    <w:del w:id="118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</w:p>
        </w:tc>
        <w:tc>
          <w:tcPr>
            <w:tcW w:w="1786" w:type="dxa"/>
            <w:shd w:val="clear" w:color="auto" w:fill="D9D9D9" w:themeFill="background1" w:themeFillShade="D9"/>
          </w:tcPr>
          <w:p w14:paraId="1B4C3A16" w14:textId="0767C099" w:rsidR="004D0908" w:rsidRPr="00D31DDA" w:rsidDel="00D31DDA" w:rsidRDefault="004D0908" w:rsidP="00775FC4">
            <w:pPr>
              <w:widowControl/>
              <w:autoSpaceDN/>
              <w:adjustRightInd/>
              <w:jc w:val="center"/>
              <w:rPr>
                <w:del w:id="119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120" w:author="Paaijmans" w:date="2019-06-24T02:18:00Z">
                  <w:rPr>
                    <w:del w:id="121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</w:p>
        </w:tc>
        <w:tc>
          <w:tcPr>
            <w:tcW w:w="1341" w:type="dxa"/>
            <w:shd w:val="clear" w:color="auto" w:fill="D9D9D9" w:themeFill="background1" w:themeFillShade="D9"/>
          </w:tcPr>
          <w:p w14:paraId="565D186F" w14:textId="325470DF" w:rsidR="004D0908" w:rsidRPr="00D31DDA" w:rsidDel="00D31DDA" w:rsidRDefault="004D0908" w:rsidP="00775FC4">
            <w:pPr>
              <w:widowControl/>
              <w:autoSpaceDN/>
              <w:adjustRightInd/>
              <w:jc w:val="center"/>
              <w:rPr>
                <w:del w:id="122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123" w:author="Paaijmans" w:date="2019-06-24T02:18:00Z">
                  <w:rPr>
                    <w:del w:id="124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</w:p>
        </w:tc>
        <w:tc>
          <w:tcPr>
            <w:tcW w:w="1540" w:type="dxa"/>
            <w:gridSpan w:val="2"/>
            <w:shd w:val="clear" w:color="auto" w:fill="D9D9D9" w:themeFill="background1" w:themeFillShade="D9"/>
          </w:tcPr>
          <w:p w14:paraId="4C7F4E3D" w14:textId="6C7AE9D3" w:rsidR="004D0908" w:rsidRPr="00D31DDA" w:rsidDel="00D31DDA" w:rsidRDefault="004D0908" w:rsidP="00775FC4">
            <w:pPr>
              <w:widowControl/>
              <w:autoSpaceDN/>
              <w:adjustRightInd/>
              <w:jc w:val="center"/>
              <w:rPr>
                <w:del w:id="125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126" w:author="Paaijmans" w:date="2019-06-24T02:18:00Z">
                  <w:rPr>
                    <w:del w:id="127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4AE953ED" w14:textId="426937E7" w:rsidR="004D0908" w:rsidRPr="00D31DDA" w:rsidDel="00D31DDA" w:rsidRDefault="004D0908" w:rsidP="00775FC4">
            <w:pPr>
              <w:widowControl/>
              <w:autoSpaceDN/>
              <w:adjustRightInd/>
              <w:jc w:val="center"/>
              <w:rPr>
                <w:del w:id="128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129" w:author="Paaijmans" w:date="2019-06-24T02:18:00Z">
                  <w:rPr>
                    <w:del w:id="130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</w:p>
        </w:tc>
      </w:tr>
      <w:tr w:rsidR="00917AFE" w:rsidRPr="00972D52" w:rsidDel="00D31DDA" w14:paraId="44108C33" w14:textId="4C6BE210" w:rsidTr="00775FC4">
        <w:trPr>
          <w:trHeight w:val="300"/>
          <w:del w:id="131" w:author="Paaijmans" w:date="2019-06-24T02:18:00Z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C516FC" w14:textId="79D6E37A" w:rsidR="00917AFE" w:rsidRPr="00D31DDA" w:rsidDel="00D31DDA" w:rsidRDefault="00917AFE" w:rsidP="00775FC4">
            <w:pPr>
              <w:widowControl/>
              <w:autoSpaceDN/>
              <w:adjustRightInd/>
              <w:rPr>
                <w:del w:id="132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133" w:author="Paaijmans" w:date="2019-06-24T02:18:00Z">
                  <w:rPr>
                    <w:del w:id="134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135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136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Constantí</w:delText>
              </w:r>
            </w:del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F8F66" w14:textId="481856DC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137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138" w:author="Paaijmans" w:date="2019-06-24T02:18:00Z">
                  <w:rPr>
                    <w:del w:id="139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140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141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0% (100)</w:delText>
              </w:r>
            </w:del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D0B55" w14:textId="02497638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142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143" w:author="Paaijmans" w:date="2019-06-24T02:18:00Z">
                  <w:rPr>
                    <w:del w:id="144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145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146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0% (100)</w:delText>
              </w:r>
            </w:del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87619" w14:textId="22340BAF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147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148" w:author="Paaijmans" w:date="2019-06-24T02:18:00Z">
                  <w:rPr>
                    <w:del w:id="149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150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151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0% (100)</w:delText>
              </w:r>
            </w:del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77C18" w14:textId="3FC34DB3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152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153" w:author="Paaijmans" w:date="2019-06-24T02:18:00Z">
                  <w:rPr>
                    <w:del w:id="154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155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156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-</w:delText>
              </w:r>
            </w:del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0647C" w14:textId="0E9DCF58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157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158" w:author="Paaijmans" w:date="2019-06-24T02:18:00Z">
                  <w:rPr>
                    <w:del w:id="159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160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161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-</w:delText>
              </w:r>
            </w:del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BB2A1" w14:textId="35EC7C5E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162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163" w:author="Paaijmans" w:date="2019-06-24T02:18:00Z">
                  <w:rPr>
                    <w:del w:id="164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165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166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-</w:delText>
              </w:r>
            </w:del>
          </w:p>
        </w:tc>
      </w:tr>
      <w:tr w:rsidR="00917AFE" w:rsidRPr="00B8511F" w:rsidDel="00D31DDA" w14:paraId="6F83F259" w14:textId="05C55D4F" w:rsidTr="00775FC4">
        <w:trPr>
          <w:trHeight w:val="300"/>
          <w:del w:id="167" w:author="Paaijmans" w:date="2019-06-24T02:18:00Z"/>
        </w:trPr>
        <w:tc>
          <w:tcPr>
            <w:tcW w:w="1376" w:type="dxa"/>
            <w:shd w:val="clear" w:color="auto" w:fill="auto"/>
            <w:noWrap/>
            <w:hideMark/>
          </w:tcPr>
          <w:p w14:paraId="49DF65D5" w14:textId="773F1159" w:rsidR="00917AFE" w:rsidRPr="00D31DDA" w:rsidDel="00D31DDA" w:rsidRDefault="00917AFE" w:rsidP="00775FC4">
            <w:pPr>
              <w:widowControl/>
              <w:autoSpaceDN/>
              <w:adjustRightInd/>
              <w:rPr>
                <w:del w:id="168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169" w:author="Paaijmans" w:date="2019-06-24T02:18:00Z">
                  <w:rPr>
                    <w:del w:id="170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171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172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El Prat</w:delText>
              </w:r>
            </w:del>
          </w:p>
        </w:tc>
        <w:tc>
          <w:tcPr>
            <w:tcW w:w="1539" w:type="dxa"/>
          </w:tcPr>
          <w:p w14:paraId="1A526609" w14:textId="13219C9A" w:rsidR="00917AFE" w:rsidRPr="00D31DDA" w:rsidDel="00D31DDA" w:rsidRDefault="00404607" w:rsidP="00775FC4">
            <w:pPr>
              <w:widowControl/>
              <w:autoSpaceDN/>
              <w:adjustRightInd/>
              <w:jc w:val="center"/>
              <w:rPr>
                <w:del w:id="173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174" w:author="Paaijmans" w:date="2019-06-24T02:18:00Z">
                  <w:rPr>
                    <w:del w:id="175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176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177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1</w:delText>
              </w:r>
              <w:r w:rsidR="00917AFE"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178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% (100)</w:delText>
              </w:r>
            </w:del>
          </w:p>
        </w:tc>
        <w:tc>
          <w:tcPr>
            <w:tcW w:w="1540" w:type="dxa"/>
          </w:tcPr>
          <w:p w14:paraId="66212FF3" w14:textId="6AF8207D" w:rsidR="00917AFE" w:rsidRPr="00D31DDA" w:rsidDel="00D31DDA" w:rsidRDefault="00404607" w:rsidP="00775FC4">
            <w:pPr>
              <w:widowControl/>
              <w:autoSpaceDN/>
              <w:adjustRightInd/>
              <w:jc w:val="center"/>
              <w:rPr>
                <w:del w:id="179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180" w:author="Paaijmans" w:date="2019-06-24T02:18:00Z">
                  <w:rPr>
                    <w:del w:id="181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182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183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1</w:delText>
              </w:r>
              <w:r w:rsidR="00917AFE"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184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% (100)</w:delText>
              </w:r>
            </w:del>
          </w:p>
        </w:tc>
        <w:tc>
          <w:tcPr>
            <w:tcW w:w="1786" w:type="dxa"/>
          </w:tcPr>
          <w:p w14:paraId="22395E76" w14:textId="52ED6691" w:rsidR="00917AFE" w:rsidRPr="00D31DDA" w:rsidDel="00D31DDA" w:rsidRDefault="00404607" w:rsidP="00775FC4">
            <w:pPr>
              <w:widowControl/>
              <w:autoSpaceDN/>
              <w:adjustRightInd/>
              <w:jc w:val="center"/>
              <w:rPr>
                <w:del w:id="185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186" w:author="Paaijmans" w:date="2019-06-24T02:18:00Z">
                  <w:rPr>
                    <w:del w:id="187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188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189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1</w:delText>
              </w:r>
              <w:r w:rsidR="00917AFE"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190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% (100)</w:delText>
              </w:r>
            </w:del>
          </w:p>
        </w:tc>
        <w:tc>
          <w:tcPr>
            <w:tcW w:w="1341" w:type="dxa"/>
          </w:tcPr>
          <w:p w14:paraId="0DE99EE6" w14:textId="1674CFEF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191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192" w:author="Paaijmans" w:date="2019-06-24T02:18:00Z">
                  <w:rPr>
                    <w:del w:id="193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194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195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-</w:delText>
              </w:r>
            </w:del>
          </w:p>
        </w:tc>
        <w:tc>
          <w:tcPr>
            <w:tcW w:w="1540" w:type="dxa"/>
            <w:gridSpan w:val="2"/>
          </w:tcPr>
          <w:p w14:paraId="5681A2B6" w14:textId="00CE0025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196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197" w:author="Paaijmans" w:date="2019-06-24T02:18:00Z">
                  <w:rPr>
                    <w:del w:id="198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199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200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-</w:delText>
              </w:r>
            </w:del>
          </w:p>
        </w:tc>
        <w:tc>
          <w:tcPr>
            <w:tcW w:w="1843" w:type="dxa"/>
          </w:tcPr>
          <w:p w14:paraId="464C130F" w14:textId="5F777B63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201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202" w:author="Paaijmans" w:date="2019-06-24T02:18:00Z">
                  <w:rPr>
                    <w:del w:id="203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204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205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-</w:delText>
              </w:r>
            </w:del>
          </w:p>
        </w:tc>
      </w:tr>
      <w:tr w:rsidR="00917AFE" w:rsidRPr="00972D52" w:rsidDel="00D31DDA" w14:paraId="4FD4BCC5" w14:textId="096B1C78" w:rsidTr="00775FC4">
        <w:trPr>
          <w:trHeight w:val="300"/>
          <w:del w:id="206" w:author="Paaijmans" w:date="2019-06-24T02:18:00Z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F5409C" w14:textId="38FBCCCE" w:rsidR="00917AFE" w:rsidRPr="00D31DDA" w:rsidDel="00D31DDA" w:rsidRDefault="00917AFE" w:rsidP="00775FC4">
            <w:pPr>
              <w:widowControl/>
              <w:autoSpaceDN/>
              <w:adjustRightInd/>
              <w:rPr>
                <w:del w:id="207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208" w:author="Paaijmans" w:date="2019-06-24T02:18:00Z">
                  <w:rPr>
                    <w:del w:id="209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210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211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Figueras</w:delText>
              </w:r>
            </w:del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C794F" w14:textId="4BCDA35E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212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highlight w:val="red"/>
                <w:lang w:eastAsia="es-ES"/>
                <w:rPrChange w:id="213" w:author="Paaijmans" w:date="2019-06-24T02:18:00Z">
                  <w:rPr>
                    <w:del w:id="214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highlight w:val="red"/>
                    <w:lang w:val="es-ES" w:eastAsia="es-ES"/>
                  </w:rPr>
                </w:rPrChange>
              </w:rPr>
            </w:pPr>
            <w:del w:id="215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216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0% (50)</w:delText>
              </w:r>
            </w:del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6C754" w14:textId="67D3F779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217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highlight w:val="red"/>
                <w:lang w:eastAsia="es-ES"/>
                <w:rPrChange w:id="218" w:author="Paaijmans" w:date="2019-06-24T02:18:00Z">
                  <w:rPr>
                    <w:del w:id="219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highlight w:val="red"/>
                    <w:lang w:val="es-ES" w:eastAsia="es-ES"/>
                  </w:rPr>
                </w:rPrChange>
              </w:rPr>
            </w:pPr>
            <w:del w:id="220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221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0% (50)</w:delText>
              </w:r>
            </w:del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9D67B" w14:textId="5FEB82ED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222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highlight w:val="red"/>
                <w:lang w:eastAsia="es-ES"/>
                <w:rPrChange w:id="223" w:author="Paaijmans" w:date="2019-06-24T02:18:00Z">
                  <w:rPr>
                    <w:del w:id="224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highlight w:val="red"/>
                    <w:lang w:val="es-ES" w:eastAsia="es-ES"/>
                  </w:rPr>
                </w:rPrChange>
              </w:rPr>
            </w:pPr>
            <w:del w:id="225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226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0% (50)</w:delText>
              </w:r>
            </w:del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5F4FD" w14:textId="5AF17021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227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228" w:author="Paaijmans" w:date="2019-06-24T02:18:00Z">
                  <w:rPr>
                    <w:del w:id="229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230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231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-</w:delText>
              </w:r>
            </w:del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4729E" w14:textId="4C230465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232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233" w:author="Paaijmans" w:date="2019-06-24T02:18:00Z">
                  <w:rPr>
                    <w:del w:id="234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235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236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-</w:delText>
              </w:r>
            </w:del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DCFAC" w14:textId="38A768C5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237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238" w:author="Paaijmans" w:date="2019-06-24T02:18:00Z">
                  <w:rPr>
                    <w:del w:id="239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240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241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-</w:delText>
              </w:r>
            </w:del>
          </w:p>
        </w:tc>
      </w:tr>
      <w:tr w:rsidR="00917AFE" w:rsidRPr="00B8511F" w:rsidDel="00D31DDA" w14:paraId="02897C25" w14:textId="78BE6C06" w:rsidTr="00775FC4">
        <w:trPr>
          <w:trHeight w:val="300"/>
          <w:del w:id="242" w:author="Paaijmans" w:date="2019-06-24T02:18:00Z"/>
        </w:trPr>
        <w:tc>
          <w:tcPr>
            <w:tcW w:w="1376" w:type="dxa"/>
            <w:shd w:val="clear" w:color="auto" w:fill="auto"/>
            <w:noWrap/>
            <w:hideMark/>
          </w:tcPr>
          <w:p w14:paraId="2F5ABB41" w14:textId="617DE17E" w:rsidR="00917AFE" w:rsidRPr="00D31DDA" w:rsidDel="00D31DDA" w:rsidRDefault="00917AFE" w:rsidP="00775FC4">
            <w:pPr>
              <w:widowControl/>
              <w:autoSpaceDN/>
              <w:adjustRightInd/>
              <w:rPr>
                <w:del w:id="243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highlight w:val="red"/>
                <w:lang w:eastAsia="es-ES"/>
                <w:rPrChange w:id="244" w:author="Paaijmans" w:date="2019-06-24T02:18:00Z">
                  <w:rPr>
                    <w:del w:id="245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highlight w:val="red"/>
                    <w:lang w:val="es-ES" w:eastAsia="es-ES"/>
                  </w:rPr>
                </w:rPrChange>
              </w:rPr>
            </w:pPr>
            <w:del w:id="246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247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Lloret de Mar</w:delText>
              </w:r>
            </w:del>
          </w:p>
        </w:tc>
        <w:tc>
          <w:tcPr>
            <w:tcW w:w="1539" w:type="dxa"/>
          </w:tcPr>
          <w:p w14:paraId="46CE7B23" w14:textId="06F25E9B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248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249" w:author="Paaijmans" w:date="2019-06-24T02:18:00Z">
                  <w:rPr>
                    <w:del w:id="250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251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252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0% (100)</w:delText>
              </w:r>
            </w:del>
          </w:p>
        </w:tc>
        <w:tc>
          <w:tcPr>
            <w:tcW w:w="1540" w:type="dxa"/>
          </w:tcPr>
          <w:p w14:paraId="7A56D556" w14:textId="51CD1B0E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253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254" w:author="Paaijmans" w:date="2019-06-24T02:18:00Z">
                  <w:rPr>
                    <w:del w:id="255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256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257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0% (100)</w:delText>
              </w:r>
            </w:del>
          </w:p>
        </w:tc>
        <w:tc>
          <w:tcPr>
            <w:tcW w:w="1786" w:type="dxa"/>
          </w:tcPr>
          <w:p w14:paraId="70434C76" w14:textId="72418140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258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259" w:author="Paaijmans" w:date="2019-06-24T02:18:00Z">
                  <w:rPr>
                    <w:del w:id="260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261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262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0% (100)</w:delText>
              </w:r>
            </w:del>
          </w:p>
        </w:tc>
        <w:tc>
          <w:tcPr>
            <w:tcW w:w="1341" w:type="dxa"/>
          </w:tcPr>
          <w:p w14:paraId="60D92D3F" w14:textId="1D851699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263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264" w:author="Paaijmans" w:date="2019-06-24T02:18:00Z">
                  <w:rPr>
                    <w:del w:id="265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266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267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-</w:delText>
              </w:r>
            </w:del>
          </w:p>
        </w:tc>
        <w:tc>
          <w:tcPr>
            <w:tcW w:w="1540" w:type="dxa"/>
            <w:gridSpan w:val="2"/>
          </w:tcPr>
          <w:p w14:paraId="06A9B6C3" w14:textId="1A2FADC9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268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269" w:author="Paaijmans" w:date="2019-06-24T02:18:00Z">
                  <w:rPr>
                    <w:del w:id="270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271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272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-</w:delText>
              </w:r>
            </w:del>
          </w:p>
        </w:tc>
        <w:tc>
          <w:tcPr>
            <w:tcW w:w="1843" w:type="dxa"/>
          </w:tcPr>
          <w:p w14:paraId="37D50765" w14:textId="2E2C68D4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273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274" w:author="Paaijmans" w:date="2019-06-24T02:18:00Z">
                  <w:rPr>
                    <w:del w:id="275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276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277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-</w:delText>
              </w:r>
            </w:del>
          </w:p>
        </w:tc>
      </w:tr>
      <w:tr w:rsidR="00917AFE" w:rsidRPr="00B8511F" w:rsidDel="00D31DDA" w14:paraId="02A58BF8" w14:textId="47CE5D50" w:rsidTr="00775FC4">
        <w:trPr>
          <w:trHeight w:val="300"/>
          <w:del w:id="278" w:author="Paaijmans" w:date="2019-06-24T02:18:00Z"/>
        </w:trPr>
        <w:tc>
          <w:tcPr>
            <w:tcW w:w="1376" w:type="dxa"/>
            <w:shd w:val="clear" w:color="auto" w:fill="auto"/>
            <w:noWrap/>
            <w:hideMark/>
          </w:tcPr>
          <w:p w14:paraId="6F6C51BC" w14:textId="72A2885A" w:rsidR="00917AFE" w:rsidRPr="00D31DDA" w:rsidDel="00D31DDA" w:rsidRDefault="00917AFE" w:rsidP="00775FC4">
            <w:pPr>
              <w:widowControl/>
              <w:autoSpaceDN/>
              <w:adjustRightInd/>
              <w:rPr>
                <w:del w:id="279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280" w:author="Paaijmans" w:date="2019-06-24T02:18:00Z">
                  <w:rPr>
                    <w:del w:id="281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282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283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Llorenç del Penedes</w:delText>
              </w:r>
            </w:del>
          </w:p>
        </w:tc>
        <w:tc>
          <w:tcPr>
            <w:tcW w:w="1539" w:type="dxa"/>
          </w:tcPr>
          <w:p w14:paraId="29887F47" w14:textId="57A8DAD7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284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285" w:author="Paaijmans" w:date="2019-06-24T02:18:00Z">
                  <w:rPr>
                    <w:del w:id="286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287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288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0% (50)</w:delText>
              </w:r>
            </w:del>
          </w:p>
        </w:tc>
        <w:tc>
          <w:tcPr>
            <w:tcW w:w="1540" w:type="dxa"/>
          </w:tcPr>
          <w:p w14:paraId="74879970" w14:textId="50FCA5A8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289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290" w:author="Paaijmans" w:date="2019-06-24T02:18:00Z">
                  <w:rPr>
                    <w:del w:id="291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292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293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0% (50)</w:delText>
              </w:r>
            </w:del>
          </w:p>
        </w:tc>
        <w:tc>
          <w:tcPr>
            <w:tcW w:w="1786" w:type="dxa"/>
          </w:tcPr>
          <w:p w14:paraId="111644F1" w14:textId="57D3EC5C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294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295" w:author="Paaijmans" w:date="2019-06-24T02:18:00Z">
                  <w:rPr>
                    <w:del w:id="296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297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298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0% (50)</w:delText>
              </w:r>
            </w:del>
          </w:p>
        </w:tc>
        <w:tc>
          <w:tcPr>
            <w:tcW w:w="1341" w:type="dxa"/>
          </w:tcPr>
          <w:p w14:paraId="1E5F9091" w14:textId="66993EE1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299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300" w:author="Paaijmans" w:date="2019-06-24T02:18:00Z">
                  <w:rPr>
                    <w:del w:id="301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302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303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-</w:delText>
              </w:r>
            </w:del>
          </w:p>
        </w:tc>
        <w:tc>
          <w:tcPr>
            <w:tcW w:w="1540" w:type="dxa"/>
            <w:gridSpan w:val="2"/>
          </w:tcPr>
          <w:p w14:paraId="5339DB4C" w14:textId="5CBE9FFB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304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305" w:author="Paaijmans" w:date="2019-06-24T02:18:00Z">
                  <w:rPr>
                    <w:del w:id="306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307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308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-</w:delText>
              </w:r>
            </w:del>
          </w:p>
        </w:tc>
        <w:tc>
          <w:tcPr>
            <w:tcW w:w="1843" w:type="dxa"/>
          </w:tcPr>
          <w:p w14:paraId="6D9EDD88" w14:textId="2A98ED25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309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310" w:author="Paaijmans" w:date="2019-06-24T02:18:00Z">
                  <w:rPr>
                    <w:del w:id="311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312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313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-</w:delText>
              </w:r>
            </w:del>
          </w:p>
        </w:tc>
      </w:tr>
      <w:tr w:rsidR="00917AFE" w:rsidRPr="00B8511F" w:rsidDel="00D31DDA" w14:paraId="7DEE19B3" w14:textId="190D3709" w:rsidTr="00775FC4">
        <w:trPr>
          <w:trHeight w:val="300"/>
          <w:del w:id="314" w:author="Paaijmans" w:date="2019-06-24T02:18:00Z"/>
        </w:trPr>
        <w:tc>
          <w:tcPr>
            <w:tcW w:w="1376" w:type="dxa"/>
            <w:shd w:val="clear" w:color="auto" w:fill="auto"/>
            <w:noWrap/>
            <w:hideMark/>
          </w:tcPr>
          <w:p w14:paraId="23F7493D" w14:textId="1D463520" w:rsidR="00917AFE" w:rsidRPr="00D31DDA" w:rsidDel="00D31DDA" w:rsidRDefault="00917AFE" w:rsidP="00775FC4">
            <w:pPr>
              <w:widowControl/>
              <w:autoSpaceDN/>
              <w:adjustRightInd/>
              <w:rPr>
                <w:del w:id="315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316" w:author="Paaijmans" w:date="2019-06-24T02:18:00Z">
                  <w:rPr>
                    <w:del w:id="317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318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319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Mont-Roig del Camp</w:delText>
              </w:r>
            </w:del>
          </w:p>
        </w:tc>
        <w:tc>
          <w:tcPr>
            <w:tcW w:w="1539" w:type="dxa"/>
          </w:tcPr>
          <w:p w14:paraId="60C18014" w14:textId="65559950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320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321" w:author="Paaijmans" w:date="2019-06-24T02:18:00Z">
                  <w:rPr>
                    <w:del w:id="322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323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324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0% (100)</w:delText>
              </w:r>
            </w:del>
          </w:p>
        </w:tc>
        <w:tc>
          <w:tcPr>
            <w:tcW w:w="1540" w:type="dxa"/>
          </w:tcPr>
          <w:p w14:paraId="7A5B64B7" w14:textId="10D1F8AA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325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326" w:author="Paaijmans" w:date="2019-06-24T02:18:00Z">
                  <w:rPr>
                    <w:del w:id="327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328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329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0% (100)</w:delText>
              </w:r>
            </w:del>
          </w:p>
        </w:tc>
        <w:tc>
          <w:tcPr>
            <w:tcW w:w="1786" w:type="dxa"/>
          </w:tcPr>
          <w:p w14:paraId="1F33BE70" w14:textId="64B273AA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330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331" w:author="Paaijmans" w:date="2019-06-24T02:18:00Z">
                  <w:rPr>
                    <w:del w:id="332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333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334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0% (100)</w:delText>
              </w:r>
            </w:del>
          </w:p>
        </w:tc>
        <w:tc>
          <w:tcPr>
            <w:tcW w:w="1341" w:type="dxa"/>
          </w:tcPr>
          <w:p w14:paraId="1F1D8F34" w14:textId="466D79D9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335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336" w:author="Paaijmans" w:date="2019-06-24T02:18:00Z">
                  <w:rPr>
                    <w:del w:id="337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338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339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-</w:delText>
              </w:r>
            </w:del>
          </w:p>
        </w:tc>
        <w:tc>
          <w:tcPr>
            <w:tcW w:w="1540" w:type="dxa"/>
            <w:gridSpan w:val="2"/>
          </w:tcPr>
          <w:p w14:paraId="4C0B806D" w14:textId="1940FD4B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340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341" w:author="Paaijmans" w:date="2019-06-24T02:18:00Z">
                  <w:rPr>
                    <w:del w:id="342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343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344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-</w:delText>
              </w:r>
            </w:del>
          </w:p>
        </w:tc>
        <w:tc>
          <w:tcPr>
            <w:tcW w:w="1843" w:type="dxa"/>
          </w:tcPr>
          <w:p w14:paraId="704ABAD3" w14:textId="12671E97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345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346" w:author="Paaijmans" w:date="2019-06-24T02:18:00Z">
                  <w:rPr>
                    <w:del w:id="347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348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349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-</w:delText>
              </w:r>
            </w:del>
          </w:p>
        </w:tc>
      </w:tr>
      <w:tr w:rsidR="00917AFE" w:rsidRPr="00B8511F" w:rsidDel="00D31DDA" w14:paraId="3172F6FC" w14:textId="6B9570D8" w:rsidTr="00775FC4">
        <w:trPr>
          <w:trHeight w:val="300"/>
          <w:del w:id="350" w:author="Paaijmans" w:date="2019-06-24T02:18:00Z"/>
        </w:trPr>
        <w:tc>
          <w:tcPr>
            <w:tcW w:w="1376" w:type="dxa"/>
            <w:shd w:val="clear" w:color="auto" w:fill="auto"/>
            <w:noWrap/>
            <w:hideMark/>
          </w:tcPr>
          <w:p w14:paraId="325CDB31" w14:textId="30141CDC" w:rsidR="00917AFE" w:rsidRPr="00D31DDA" w:rsidDel="00D31DDA" w:rsidRDefault="00917AFE" w:rsidP="00775FC4">
            <w:pPr>
              <w:widowControl/>
              <w:autoSpaceDN/>
              <w:adjustRightInd/>
              <w:rPr>
                <w:del w:id="351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352" w:author="Paaijmans" w:date="2019-06-24T02:18:00Z">
                  <w:rPr>
                    <w:del w:id="353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354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355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Sant Julià de Ramis</w:delText>
              </w:r>
            </w:del>
          </w:p>
        </w:tc>
        <w:tc>
          <w:tcPr>
            <w:tcW w:w="1539" w:type="dxa"/>
          </w:tcPr>
          <w:p w14:paraId="2F51C7AF" w14:textId="5DD478C3" w:rsidR="00917AFE" w:rsidRPr="00D31DDA" w:rsidDel="00D31DDA" w:rsidRDefault="00404607" w:rsidP="00775FC4">
            <w:pPr>
              <w:widowControl/>
              <w:autoSpaceDN/>
              <w:adjustRightInd/>
              <w:jc w:val="center"/>
              <w:rPr>
                <w:del w:id="356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357" w:author="Paaijmans" w:date="2019-06-24T02:18:00Z">
                  <w:rPr>
                    <w:del w:id="358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359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360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0</w:delText>
              </w:r>
              <w:r w:rsidR="00917AFE"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361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% (100)</w:delText>
              </w:r>
            </w:del>
          </w:p>
        </w:tc>
        <w:tc>
          <w:tcPr>
            <w:tcW w:w="1540" w:type="dxa"/>
          </w:tcPr>
          <w:p w14:paraId="6F665917" w14:textId="5A139A6E" w:rsidR="00917AFE" w:rsidRPr="00D31DDA" w:rsidDel="00D31DDA" w:rsidRDefault="00404607" w:rsidP="00775FC4">
            <w:pPr>
              <w:widowControl/>
              <w:autoSpaceDN/>
              <w:adjustRightInd/>
              <w:jc w:val="center"/>
              <w:rPr>
                <w:del w:id="362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363" w:author="Paaijmans" w:date="2019-06-24T02:18:00Z">
                  <w:rPr>
                    <w:del w:id="364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365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366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0</w:delText>
              </w:r>
              <w:r w:rsidR="00917AFE"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367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% (100)</w:delText>
              </w:r>
            </w:del>
          </w:p>
        </w:tc>
        <w:tc>
          <w:tcPr>
            <w:tcW w:w="1786" w:type="dxa"/>
          </w:tcPr>
          <w:p w14:paraId="4474C35D" w14:textId="57BA1178" w:rsidR="00917AFE" w:rsidRPr="00D31DDA" w:rsidDel="00D31DDA" w:rsidRDefault="00404607" w:rsidP="00775FC4">
            <w:pPr>
              <w:widowControl/>
              <w:autoSpaceDN/>
              <w:adjustRightInd/>
              <w:jc w:val="center"/>
              <w:rPr>
                <w:del w:id="368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369" w:author="Paaijmans" w:date="2019-06-24T02:18:00Z">
                  <w:rPr>
                    <w:del w:id="370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371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372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0</w:delText>
              </w:r>
              <w:r w:rsidR="00917AFE"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373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% (100)</w:delText>
              </w:r>
            </w:del>
          </w:p>
        </w:tc>
        <w:tc>
          <w:tcPr>
            <w:tcW w:w="1341" w:type="dxa"/>
          </w:tcPr>
          <w:p w14:paraId="4E7791F0" w14:textId="7ABDC986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374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375" w:author="Paaijmans" w:date="2019-06-24T02:18:00Z">
                  <w:rPr>
                    <w:del w:id="376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377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378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-</w:delText>
              </w:r>
            </w:del>
          </w:p>
        </w:tc>
        <w:tc>
          <w:tcPr>
            <w:tcW w:w="1540" w:type="dxa"/>
            <w:gridSpan w:val="2"/>
          </w:tcPr>
          <w:p w14:paraId="5C268525" w14:textId="50D25906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379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380" w:author="Paaijmans" w:date="2019-06-24T02:18:00Z">
                  <w:rPr>
                    <w:del w:id="381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382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383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-</w:delText>
              </w:r>
            </w:del>
          </w:p>
        </w:tc>
        <w:tc>
          <w:tcPr>
            <w:tcW w:w="1843" w:type="dxa"/>
          </w:tcPr>
          <w:p w14:paraId="4CCEB7EE" w14:textId="20FED747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384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385" w:author="Paaijmans" w:date="2019-06-24T02:18:00Z">
                  <w:rPr>
                    <w:del w:id="386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387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388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-</w:delText>
              </w:r>
            </w:del>
          </w:p>
        </w:tc>
      </w:tr>
      <w:tr w:rsidR="00917AFE" w:rsidRPr="00B8511F" w:rsidDel="00D31DDA" w14:paraId="1343A84B" w14:textId="0D669843" w:rsidTr="00775FC4">
        <w:trPr>
          <w:trHeight w:val="300"/>
          <w:del w:id="389" w:author="Paaijmans" w:date="2019-06-24T02:18:00Z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279ED00" w14:textId="0EC95A35" w:rsidR="00917AFE" w:rsidRPr="00D31DDA" w:rsidDel="00D31DDA" w:rsidRDefault="00917AFE" w:rsidP="00775FC4">
            <w:pPr>
              <w:widowControl/>
              <w:autoSpaceDN/>
              <w:adjustRightInd/>
              <w:rPr>
                <w:del w:id="390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391" w:author="Paaijmans" w:date="2019-06-24T02:18:00Z">
                  <w:rPr>
                    <w:del w:id="392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393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394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2016</w:delText>
              </w:r>
            </w:del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85EF78" w14:textId="5D964AF7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395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396" w:author="Paaijmans" w:date="2019-06-24T02:18:00Z">
                  <w:rPr>
                    <w:del w:id="397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409999" w14:textId="69C6C9E8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398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399" w:author="Paaijmans" w:date="2019-06-24T02:18:00Z">
                  <w:rPr>
                    <w:del w:id="400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51559B" w14:textId="0A3CC3DE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401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402" w:author="Paaijmans" w:date="2019-06-24T02:18:00Z">
                  <w:rPr>
                    <w:del w:id="403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4DD8AD" w14:textId="5832D56B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404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405" w:author="Paaijmans" w:date="2019-06-24T02:18:00Z">
                  <w:rPr>
                    <w:del w:id="406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7E35A0" w14:textId="3132456F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407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408" w:author="Paaijmans" w:date="2019-06-24T02:18:00Z">
                  <w:rPr>
                    <w:del w:id="409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DBE742" w14:textId="709E8BD0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410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411" w:author="Paaijmans" w:date="2019-06-24T02:18:00Z">
                  <w:rPr>
                    <w:del w:id="412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</w:p>
        </w:tc>
      </w:tr>
      <w:tr w:rsidR="00917AFE" w:rsidRPr="00B8511F" w:rsidDel="00D31DDA" w14:paraId="576E56F2" w14:textId="7FEAD24B" w:rsidTr="00775FC4">
        <w:trPr>
          <w:trHeight w:val="300"/>
          <w:del w:id="413" w:author="Paaijmans" w:date="2019-06-24T02:18:00Z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9C0C81" w14:textId="7DCF29C4" w:rsidR="00917AFE" w:rsidRPr="00D31DDA" w:rsidDel="00D31DDA" w:rsidRDefault="00917AFE" w:rsidP="00775FC4">
            <w:pPr>
              <w:widowControl/>
              <w:autoSpaceDN/>
              <w:adjustRightInd/>
              <w:rPr>
                <w:del w:id="414" w:author="Paaijmans" w:date="2019-06-24T02:18:00Z"/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  <w:rPrChange w:id="415" w:author="Paaijmans" w:date="2019-06-24T02:18:00Z">
                  <w:rPr>
                    <w:del w:id="416" w:author="Paaijmans" w:date="2019-06-24T02:18:00Z"/>
                    <w:rFonts w:ascii="Arial" w:eastAsia="Times New Roman" w:hAnsi="Arial" w:cs="Arial"/>
                    <w:b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417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418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Cornella de Llobregat</w:delText>
              </w:r>
            </w:del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880BC" w14:textId="152AC8A6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419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420" w:author="Paaijmans" w:date="2019-06-24T02:18:00Z">
                  <w:rPr>
                    <w:del w:id="421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422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423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-</w:delText>
              </w:r>
            </w:del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F9E43" w14:textId="1AD4A8FF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424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425" w:author="Paaijmans" w:date="2019-06-24T02:18:00Z">
                  <w:rPr>
                    <w:del w:id="426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427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428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0% (</w:delText>
              </w:r>
              <w:r w:rsidR="00137CD3"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429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20</w:delText>
              </w:r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430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)</w:delText>
              </w:r>
            </w:del>
          </w:p>
          <w:p w14:paraId="7FB754D1" w14:textId="6B640FEE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431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432" w:author="Paaijmans" w:date="2019-06-24T02:18:00Z">
                  <w:rPr>
                    <w:del w:id="433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DC618" w14:textId="1728AF21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434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435" w:author="Paaijmans" w:date="2019-06-24T02:18:00Z">
                  <w:rPr>
                    <w:del w:id="436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437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438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-</w:delText>
              </w:r>
            </w:del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55D69" w14:textId="1FED4AC2" w:rsidR="00917AFE" w:rsidRPr="00D31DDA" w:rsidDel="00D31DDA" w:rsidRDefault="00917AFE" w:rsidP="00137CD3">
            <w:pPr>
              <w:widowControl/>
              <w:autoSpaceDN/>
              <w:adjustRightInd/>
              <w:jc w:val="center"/>
              <w:rPr>
                <w:del w:id="439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440" w:author="Paaijmans" w:date="2019-06-24T02:18:00Z">
                  <w:rPr>
                    <w:del w:id="441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442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443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0% (</w:delText>
              </w:r>
              <w:r w:rsidR="00137CD3"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444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22</w:delText>
              </w:r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445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)</w:delText>
              </w:r>
            </w:del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D650E" w14:textId="008F2D1A" w:rsidR="00917AFE" w:rsidRPr="00D31DDA" w:rsidDel="00D31DDA" w:rsidRDefault="00917AFE" w:rsidP="00775FC4">
            <w:pPr>
              <w:widowControl/>
              <w:autoSpaceDN/>
              <w:adjustRightInd/>
              <w:jc w:val="center"/>
              <w:rPr>
                <w:del w:id="446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447" w:author="Paaijmans" w:date="2019-06-24T02:18:00Z">
                  <w:rPr>
                    <w:del w:id="448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449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450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0% (</w:delText>
              </w:r>
              <w:r w:rsidR="00137CD3"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451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13</w:delText>
              </w:r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452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)</w:delText>
              </w:r>
            </w:del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A90BE" w14:textId="799AD96D" w:rsidR="00917AFE" w:rsidRPr="00137CD3" w:rsidDel="00D31DDA" w:rsidRDefault="00137CD3" w:rsidP="00775FC4">
            <w:pPr>
              <w:widowControl/>
              <w:autoSpaceDN/>
              <w:adjustRightInd/>
              <w:jc w:val="center"/>
              <w:rPr>
                <w:del w:id="453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del w:id="454" w:author="Paaijmans" w:date="2019-06-24T02:18:00Z">
              <w:r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0</w:delText>
              </w:r>
              <w:r w:rsidR="00917AFE" w:rsidRPr="00137CD3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% (</w:delText>
              </w:r>
              <w:r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19</w:delText>
              </w:r>
              <w:r w:rsidR="00917AFE" w:rsidRPr="00137CD3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)</w:delText>
              </w:r>
            </w:del>
          </w:p>
          <w:p w14:paraId="006FADE2" w14:textId="449414B2" w:rsidR="00917AFE" w:rsidRPr="00137CD3" w:rsidDel="00D31DDA" w:rsidRDefault="00917AFE" w:rsidP="00775FC4">
            <w:pPr>
              <w:widowControl/>
              <w:autoSpaceDN/>
              <w:adjustRightInd/>
              <w:jc w:val="center"/>
              <w:rPr>
                <w:del w:id="455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17AFE" w:rsidRPr="00B8511F" w:rsidDel="00D31DDA" w14:paraId="2E30541B" w14:textId="3D636C5E" w:rsidTr="00775FC4">
        <w:trPr>
          <w:trHeight w:val="300"/>
          <w:del w:id="456" w:author="Paaijmans" w:date="2019-06-24T02:18:00Z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F0A6353" w14:textId="0488CDCB" w:rsidR="00917AFE" w:rsidRPr="00137CD3" w:rsidDel="00D31DDA" w:rsidRDefault="00917AFE" w:rsidP="00775FC4">
            <w:pPr>
              <w:widowControl/>
              <w:shd w:val="clear" w:color="auto" w:fill="FFFFFF" w:themeFill="background1"/>
              <w:autoSpaceDN/>
              <w:adjustRightInd/>
              <w:rPr>
                <w:del w:id="457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del w:id="458" w:author="Paaijmans" w:date="2019-06-24T02:18:00Z">
              <w:r w:rsidRPr="00137CD3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El Prat de Llobregat</w:delText>
              </w:r>
            </w:del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912B31" w14:textId="6077E742" w:rsidR="00917AFE" w:rsidRPr="00137CD3" w:rsidDel="00D31DDA" w:rsidRDefault="00917AFE" w:rsidP="00775FC4">
            <w:pPr>
              <w:widowControl/>
              <w:shd w:val="clear" w:color="auto" w:fill="FFFFFF" w:themeFill="background1"/>
              <w:autoSpaceDN/>
              <w:adjustRightInd/>
              <w:jc w:val="center"/>
              <w:rPr>
                <w:del w:id="459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del w:id="460" w:author="Paaijmans" w:date="2019-06-24T02:18:00Z">
              <w:r w:rsidRPr="00137CD3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-</w:delText>
              </w:r>
            </w:del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32A794" w14:textId="2F8D9583" w:rsidR="00917AFE" w:rsidRPr="00137CD3" w:rsidDel="00D31DDA" w:rsidRDefault="00917AFE" w:rsidP="00137CD3">
            <w:pPr>
              <w:widowControl/>
              <w:shd w:val="clear" w:color="auto" w:fill="FFFFFF" w:themeFill="background1"/>
              <w:autoSpaceDN/>
              <w:adjustRightInd/>
              <w:jc w:val="center"/>
              <w:rPr>
                <w:del w:id="461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del w:id="462" w:author="Paaijmans" w:date="2019-06-24T02:18:00Z">
              <w:r w:rsidRPr="00137CD3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0% (</w:delText>
              </w:r>
              <w:r w:rsidR="00137CD3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14</w:delText>
              </w:r>
              <w:r w:rsidRPr="00137CD3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)</w:delText>
              </w:r>
            </w:del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53BC20" w14:textId="4BF30C33" w:rsidR="00917AFE" w:rsidRPr="00137CD3" w:rsidDel="00D31DDA" w:rsidRDefault="00917AFE" w:rsidP="00775FC4">
            <w:pPr>
              <w:widowControl/>
              <w:shd w:val="clear" w:color="auto" w:fill="FFFFFF" w:themeFill="background1"/>
              <w:autoSpaceDN/>
              <w:adjustRightInd/>
              <w:jc w:val="center"/>
              <w:rPr>
                <w:del w:id="463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del w:id="464" w:author="Paaijmans" w:date="2019-06-24T02:18:00Z">
              <w:r w:rsidRPr="00137CD3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-</w:delText>
              </w:r>
            </w:del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64C58E" w14:textId="01E2BA79" w:rsidR="00917AFE" w:rsidRPr="00137CD3" w:rsidDel="00D31DDA" w:rsidRDefault="00917AFE" w:rsidP="00775FC4">
            <w:pPr>
              <w:widowControl/>
              <w:shd w:val="clear" w:color="auto" w:fill="FFFFFF" w:themeFill="background1"/>
              <w:autoSpaceDN/>
              <w:adjustRightInd/>
              <w:jc w:val="center"/>
              <w:rPr>
                <w:del w:id="465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del w:id="466" w:author="Paaijmans" w:date="2019-06-24T02:18:00Z">
              <w:r w:rsidRPr="00137CD3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-</w:delText>
              </w:r>
            </w:del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FBBFB0" w14:textId="2A8A5E6D" w:rsidR="00917AFE" w:rsidRPr="00137CD3" w:rsidDel="00D31DDA" w:rsidRDefault="00917AFE" w:rsidP="00775FC4">
            <w:pPr>
              <w:widowControl/>
              <w:shd w:val="clear" w:color="auto" w:fill="FFFFFF" w:themeFill="background1"/>
              <w:autoSpaceDN/>
              <w:adjustRightInd/>
              <w:jc w:val="center"/>
              <w:rPr>
                <w:del w:id="467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del w:id="468" w:author="Paaijmans" w:date="2019-06-24T02:18:00Z">
              <w:r w:rsidRPr="00137CD3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-</w:delText>
              </w:r>
            </w:del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F59A62" w14:textId="731D12B4" w:rsidR="00917AFE" w:rsidRPr="00137CD3" w:rsidDel="00D31DDA" w:rsidRDefault="00137CD3" w:rsidP="00137CD3">
            <w:pPr>
              <w:widowControl/>
              <w:shd w:val="clear" w:color="auto" w:fill="FFFFFF" w:themeFill="background1"/>
              <w:autoSpaceDN/>
              <w:adjustRightInd/>
              <w:jc w:val="center"/>
              <w:rPr>
                <w:del w:id="469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del w:id="470" w:author="Paaijmans" w:date="2019-06-24T02:18:00Z">
              <w:r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0</w:delText>
              </w:r>
              <w:r w:rsidR="00917AFE" w:rsidRPr="00137CD3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% (</w:delText>
              </w:r>
              <w:r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16</w:delText>
              </w:r>
              <w:r w:rsidR="00917AFE" w:rsidRPr="00137CD3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)</w:delText>
              </w:r>
            </w:del>
          </w:p>
        </w:tc>
      </w:tr>
    </w:tbl>
    <w:p w14:paraId="0F17539F" w14:textId="440C699B" w:rsidR="004D0908" w:rsidDel="00D31DDA" w:rsidRDefault="00917AFE" w:rsidP="004D0908">
      <w:pPr>
        <w:widowControl/>
        <w:autoSpaceDN/>
        <w:adjustRightInd/>
        <w:spacing w:after="160" w:line="259" w:lineRule="auto"/>
        <w:rPr>
          <w:del w:id="471" w:author="Paaijmans" w:date="2019-06-24T02:18:00Z"/>
          <w:rFonts w:ascii="Arial" w:hAnsi="Arial" w:cs="Arial"/>
          <w:sz w:val="20"/>
          <w:szCs w:val="20"/>
          <w:lang w:val="en-GB"/>
        </w:rPr>
      </w:pPr>
      <w:del w:id="472" w:author="Paaijmans" w:date="2019-06-24T02:18:00Z">
        <w:r w:rsidRPr="004D0908" w:rsidDel="00D31DDA">
          <w:rPr>
            <w:rFonts w:ascii="Arial" w:hAnsi="Arial" w:cs="Arial"/>
            <w:sz w:val="20"/>
            <w:szCs w:val="20"/>
            <w:vertAlign w:val="superscript"/>
          </w:rPr>
          <w:delText>1</w:delText>
        </w:r>
        <w:r w:rsidRPr="004D0908" w:rsidDel="00D31DDA">
          <w:rPr>
            <w:rFonts w:ascii="Arial" w:hAnsi="Arial" w:cs="Arial"/>
            <w:sz w:val="20"/>
            <w:szCs w:val="20"/>
          </w:rPr>
          <w:delText>Shared con</w:delText>
        </w:r>
        <w:r w:rsidDel="00D31DDA">
          <w:rPr>
            <w:rFonts w:ascii="Arial" w:hAnsi="Arial" w:cs="Arial"/>
            <w:sz w:val="20"/>
            <w:szCs w:val="20"/>
            <w:lang w:val="en-GB"/>
          </w:rPr>
          <w:delText>trol</w:delText>
        </w:r>
      </w:del>
    </w:p>
    <w:p w14:paraId="3BC78B5F" w14:textId="2B3C3B19" w:rsidR="00917AFE" w:rsidDel="00D31DDA" w:rsidRDefault="00917AFE" w:rsidP="004D0908">
      <w:pPr>
        <w:widowControl/>
        <w:autoSpaceDN/>
        <w:adjustRightInd/>
        <w:spacing w:after="160" w:line="259" w:lineRule="auto"/>
        <w:rPr>
          <w:del w:id="473" w:author="Paaijmans" w:date="2019-06-24T02:18:00Z"/>
          <w:rFonts w:ascii="Arial" w:hAnsi="Arial" w:cs="Arial"/>
          <w:b/>
          <w:sz w:val="20"/>
          <w:szCs w:val="20"/>
          <w:lang w:val="pt-PT"/>
        </w:rPr>
      </w:pPr>
    </w:p>
    <w:p w14:paraId="0CEFBD00" w14:textId="2797892F" w:rsidR="004D0908" w:rsidRPr="006F47B0" w:rsidDel="00D31DDA" w:rsidRDefault="004D0908" w:rsidP="004D0908">
      <w:pPr>
        <w:spacing w:line="360" w:lineRule="auto"/>
        <w:rPr>
          <w:del w:id="474" w:author="Paaijmans" w:date="2019-06-24T02:18:00Z"/>
          <w:rFonts w:ascii="Arial" w:hAnsi="Arial" w:cs="Arial"/>
          <w:sz w:val="20"/>
          <w:szCs w:val="20"/>
          <w:lang w:val="en-GB"/>
        </w:rPr>
      </w:pPr>
      <w:del w:id="475" w:author="Paaijmans" w:date="2019-06-16T12:43:00Z">
        <w:r w:rsidRPr="003A1BFB" w:rsidDel="005108A9">
          <w:rPr>
            <w:rFonts w:ascii="Arial" w:hAnsi="Arial" w:cs="Arial"/>
            <w:b/>
            <w:sz w:val="20"/>
            <w:szCs w:val="20"/>
            <w:lang w:val="pt-PT"/>
          </w:rPr>
          <w:delText xml:space="preserve">Table </w:delText>
        </w:r>
      </w:del>
      <w:del w:id="476" w:author="Paaijmans" w:date="2019-06-24T02:18:00Z">
        <w:r w:rsidR="00B566A0" w:rsidDel="00D31DDA">
          <w:rPr>
            <w:rFonts w:ascii="Arial" w:hAnsi="Arial" w:cs="Arial"/>
            <w:b/>
            <w:sz w:val="20"/>
            <w:szCs w:val="20"/>
            <w:lang w:val="pt-PT"/>
          </w:rPr>
          <w:delText>S</w:delText>
        </w:r>
      </w:del>
      <w:del w:id="477" w:author="Paaijmans" w:date="2019-06-16T12:43:00Z">
        <w:r w:rsidR="00B566A0" w:rsidDel="005108A9">
          <w:rPr>
            <w:rFonts w:ascii="Arial" w:hAnsi="Arial" w:cs="Arial"/>
            <w:b/>
            <w:sz w:val="20"/>
            <w:szCs w:val="20"/>
            <w:lang w:val="pt-PT"/>
          </w:rPr>
          <w:delText>I</w:delText>
        </w:r>
      </w:del>
      <w:del w:id="478" w:author="Paaijmans" w:date="2019-06-24T02:18:00Z">
        <w:r w:rsidDel="00D31DDA">
          <w:rPr>
            <w:rFonts w:ascii="Arial" w:hAnsi="Arial" w:cs="Arial"/>
            <w:b/>
            <w:sz w:val="20"/>
            <w:szCs w:val="20"/>
            <w:lang w:val="pt-PT"/>
          </w:rPr>
          <w:delText>3</w:delText>
        </w:r>
        <w:r w:rsidRPr="003A1BFB" w:rsidDel="00D31DDA">
          <w:rPr>
            <w:rFonts w:ascii="Arial" w:hAnsi="Arial" w:cs="Arial"/>
            <w:sz w:val="20"/>
            <w:szCs w:val="20"/>
            <w:lang w:val="pt-PT"/>
          </w:rPr>
          <w:delText xml:space="preserve">. </w:delText>
        </w:r>
        <w:r w:rsidR="00B566A0" w:rsidDel="00D31DDA">
          <w:rPr>
            <w:rFonts w:ascii="Arial" w:hAnsi="Arial" w:cs="Arial"/>
            <w:sz w:val="20"/>
            <w:szCs w:val="20"/>
            <w:lang w:val="pt-PT"/>
          </w:rPr>
          <w:delText>Control mortality during i</w:delText>
        </w:r>
        <w:r w:rsidR="00B566A0" w:rsidRPr="003A1BFB" w:rsidDel="00D31DDA">
          <w:rPr>
            <w:rFonts w:ascii="Arial" w:hAnsi="Arial" w:cs="Arial"/>
            <w:sz w:val="20"/>
            <w:szCs w:val="20"/>
            <w:lang w:val="pt-PT"/>
          </w:rPr>
          <w:delText>nsecticide</w:delText>
        </w:r>
        <w:r w:rsidR="00B566A0" w:rsidDel="00D31DDA">
          <w:rPr>
            <w:rFonts w:ascii="Arial" w:hAnsi="Arial" w:cs="Arial"/>
            <w:sz w:val="20"/>
            <w:szCs w:val="20"/>
            <w:lang w:val="pt-PT"/>
          </w:rPr>
          <w:delText xml:space="preserve"> </w:delText>
        </w:r>
        <w:r w:rsidR="00B566A0" w:rsidRPr="00B51D2A" w:rsidDel="00D31DDA">
          <w:rPr>
            <w:rFonts w:ascii="Arial" w:hAnsi="Arial" w:cs="Arial"/>
            <w:sz w:val="20"/>
            <w:szCs w:val="20"/>
            <w:lang w:val="pt-PT"/>
          </w:rPr>
          <w:delText xml:space="preserve">susceptibility </w:delText>
        </w:r>
        <w:r w:rsidR="00B566A0" w:rsidDel="00D31DDA">
          <w:rPr>
            <w:rFonts w:ascii="Arial" w:hAnsi="Arial" w:cs="Arial"/>
            <w:sz w:val="20"/>
            <w:szCs w:val="20"/>
            <w:lang w:val="pt-PT"/>
          </w:rPr>
          <w:delText xml:space="preserve">testing of </w:delText>
        </w:r>
        <w:r w:rsidDel="00D31DDA">
          <w:rPr>
            <w:rFonts w:ascii="Arial" w:hAnsi="Arial" w:cs="Arial"/>
            <w:i/>
            <w:sz w:val="20"/>
            <w:szCs w:val="20"/>
            <w:lang w:val="pt-PT"/>
          </w:rPr>
          <w:delText>Ae. caspius</w:delText>
        </w:r>
        <w:r w:rsidRPr="00B51D2A" w:rsidDel="00D31DDA">
          <w:rPr>
            <w:rFonts w:ascii="Arial" w:hAnsi="Arial" w:cs="Arial"/>
            <w:sz w:val="20"/>
            <w:szCs w:val="20"/>
            <w:lang w:val="pt-PT"/>
          </w:rPr>
          <w:delText xml:space="preserve"> </w:delText>
        </w:r>
        <w:r w:rsidDel="00D31DDA">
          <w:rPr>
            <w:rFonts w:ascii="Arial" w:hAnsi="Arial" w:cs="Arial"/>
            <w:sz w:val="20"/>
            <w:szCs w:val="20"/>
            <w:lang w:val="pt-PT"/>
          </w:rPr>
          <w:delText xml:space="preserve">collected from Baix Llobregat (Barcelona, Spain) in 2017. </w:delText>
        </w:r>
        <w:r w:rsidRPr="00A453BC" w:rsidDel="00D31DDA">
          <w:rPr>
            <w:rFonts w:ascii="Arial" w:hAnsi="Arial" w:cs="Arial"/>
            <w:sz w:val="20"/>
            <w:szCs w:val="20"/>
            <w:lang w:val="pt-PT"/>
          </w:rPr>
          <w:delText xml:space="preserve">Percentage indicates percent mortality </w:delText>
        </w:r>
        <w:r w:rsidDel="00D31DDA">
          <w:rPr>
            <w:rFonts w:ascii="Arial" w:hAnsi="Arial" w:cs="Arial"/>
            <w:sz w:val="20"/>
            <w:szCs w:val="20"/>
            <w:lang w:val="pt-PT"/>
          </w:rPr>
          <w:delText xml:space="preserve">at discriminating </w:delText>
        </w:r>
        <w:r w:rsidRPr="00B51D2A" w:rsidDel="00D31DDA">
          <w:rPr>
            <w:rFonts w:ascii="Arial" w:hAnsi="Arial" w:cs="Arial"/>
            <w:sz w:val="20"/>
            <w:szCs w:val="20"/>
            <w:lang w:val="pt-PT"/>
          </w:rPr>
          <w:delText>exposure</w:delText>
        </w:r>
        <w:r w:rsidDel="00D31DDA">
          <w:rPr>
            <w:rFonts w:ascii="Arial" w:hAnsi="Arial" w:cs="Arial"/>
            <w:sz w:val="20"/>
            <w:szCs w:val="20"/>
            <w:lang w:val="pt-PT"/>
          </w:rPr>
          <w:delText xml:space="preserve"> time of 30 min (45 min for DDT); </w:delText>
        </w:r>
        <w:r w:rsidR="00B566A0" w:rsidRPr="00A453BC" w:rsidDel="00D31DDA">
          <w:rPr>
            <w:rFonts w:ascii="Arial" w:hAnsi="Arial" w:cs="Arial"/>
            <w:sz w:val="20"/>
            <w:szCs w:val="20"/>
            <w:lang w:val="pt-PT"/>
          </w:rPr>
          <w:delText xml:space="preserve">number between parentheses indicates the </w:delText>
        </w:r>
        <w:r w:rsidR="00B566A0" w:rsidDel="00D31DDA">
          <w:rPr>
            <w:rFonts w:ascii="Arial" w:hAnsi="Arial" w:cs="Arial"/>
            <w:sz w:val="20"/>
            <w:szCs w:val="20"/>
            <w:lang w:val="pt-PT"/>
          </w:rPr>
          <w:delText>number of mosquitoes tested</w:delText>
        </w:r>
        <w:r w:rsidRPr="006F47B0" w:rsidDel="00D31DDA">
          <w:rPr>
            <w:rFonts w:ascii="Arial" w:hAnsi="Arial" w:cs="Arial"/>
            <w:sz w:val="20"/>
            <w:szCs w:val="20"/>
            <w:lang w:val="pt-PT"/>
          </w:rPr>
          <w:delText xml:space="preserve">. </w:delText>
        </w:r>
      </w:del>
    </w:p>
    <w:tbl>
      <w:tblPr>
        <w:tblW w:w="4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6"/>
        <w:gridCol w:w="1540"/>
        <w:gridCol w:w="1540"/>
      </w:tblGrid>
      <w:tr w:rsidR="004D0908" w:rsidRPr="00B8511F" w:rsidDel="00D31DDA" w14:paraId="5701D544" w14:textId="5C908F98" w:rsidTr="00775FC4">
        <w:trPr>
          <w:trHeight w:val="300"/>
          <w:del w:id="479" w:author="Paaijmans" w:date="2019-06-24T02:18:00Z"/>
        </w:trPr>
        <w:tc>
          <w:tcPr>
            <w:tcW w:w="1376" w:type="dxa"/>
            <w:shd w:val="clear" w:color="auto" w:fill="D9D9D9" w:themeFill="background1" w:themeFillShade="D9"/>
            <w:noWrap/>
          </w:tcPr>
          <w:p w14:paraId="6432725A" w14:textId="7B769920" w:rsidR="004D0908" w:rsidRPr="0055442C" w:rsidDel="00D31DDA" w:rsidRDefault="004D0908" w:rsidP="00775FC4">
            <w:pPr>
              <w:widowControl/>
              <w:autoSpaceDN/>
              <w:adjustRightInd/>
              <w:jc w:val="center"/>
              <w:rPr>
                <w:del w:id="480" w:author="Paaijmans" w:date="2019-06-24T02:18:00Z"/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</w:tcPr>
          <w:p w14:paraId="7E59E03A" w14:textId="3B6B1018" w:rsidR="004D0908" w:rsidRPr="00D31DDA" w:rsidDel="00D31DDA" w:rsidRDefault="004D0908" w:rsidP="00775FC4">
            <w:pPr>
              <w:widowControl/>
              <w:autoSpaceDN/>
              <w:adjustRightInd/>
              <w:jc w:val="center"/>
              <w:rPr>
                <w:del w:id="481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482" w:author="Paaijmans" w:date="2019-06-24T02:18:00Z">
                  <w:rPr>
                    <w:del w:id="483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484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485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Pyrethroids</w:delText>
              </w:r>
            </w:del>
          </w:p>
        </w:tc>
        <w:tc>
          <w:tcPr>
            <w:tcW w:w="1540" w:type="dxa"/>
            <w:shd w:val="clear" w:color="auto" w:fill="D9D9D9" w:themeFill="background1" w:themeFillShade="D9"/>
          </w:tcPr>
          <w:p w14:paraId="58FC02BC" w14:textId="0015BA16" w:rsidR="004D0908" w:rsidRPr="00D31DDA" w:rsidDel="00D31DDA" w:rsidRDefault="004D0908" w:rsidP="00775FC4">
            <w:pPr>
              <w:widowControl/>
              <w:autoSpaceDN/>
              <w:adjustRightInd/>
              <w:jc w:val="center"/>
              <w:rPr>
                <w:del w:id="486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487" w:author="Paaijmans" w:date="2019-06-24T02:18:00Z">
                  <w:rPr>
                    <w:del w:id="488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489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490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Organochloride</w:delText>
              </w:r>
            </w:del>
          </w:p>
        </w:tc>
      </w:tr>
      <w:tr w:rsidR="004D0908" w:rsidRPr="00B8511F" w:rsidDel="00D31DDA" w14:paraId="08205E47" w14:textId="10CD1643" w:rsidTr="00775FC4">
        <w:trPr>
          <w:trHeight w:val="300"/>
          <w:del w:id="491" w:author="Paaijmans" w:date="2019-06-24T02:18:00Z"/>
        </w:trPr>
        <w:tc>
          <w:tcPr>
            <w:tcW w:w="1376" w:type="dxa"/>
            <w:shd w:val="clear" w:color="auto" w:fill="D9D9D9" w:themeFill="background1" w:themeFillShade="D9"/>
            <w:noWrap/>
          </w:tcPr>
          <w:p w14:paraId="7C5F6BEA" w14:textId="30E19D80" w:rsidR="004D0908" w:rsidRPr="00D31DDA" w:rsidDel="00D31DDA" w:rsidRDefault="004D0908" w:rsidP="00775FC4">
            <w:pPr>
              <w:widowControl/>
              <w:autoSpaceDN/>
              <w:adjustRightInd/>
              <w:rPr>
                <w:del w:id="492" w:author="Paaijmans" w:date="2019-06-24T02:18:00Z"/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  <w:rPrChange w:id="493" w:author="Paaijmans" w:date="2019-06-24T02:18:00Z">
                  <w:rPr>
                    <w:del w:id="494" w:author="Paaijmans" w:date="2019-06-24T02:18:00Z"/>
                    <w:rFonts w:ascii="Arial" w:eastAsia="Times New Roman" w:hAnsi="Arial" w:cs="Arial"/>
                    <w:b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</w:tcPr>
          <w:p w14:paraId="73BBE485" w14:textId="4C252656" w:rsidR="004D0908" w:rsidRPr="00D31DDA" w:rsidDel="00D31DDA" w:rsidRDefault="004D0908" w:rsidP="00775FC4">
            <w:pPr>
              <w:widowControl/>
              <w:autoSpaceDN/>
              <w:adjustRightInd/>
              <w:jc w:val="center"/>
              <w:rPr>
                <w:del w:id="495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496" w:author="Paaijmans" w:date="2019-06-24T02:18:00Z">
                  <w:rPr>
                    <w:del w:id="497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498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499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Deltamethrin</w:delText>
              </w:r>
            </w:del>
          </w:p>
        </w:tc>
        <w:tc>
          <w:tcPr>
            <w:tcW w:w="1540" w:type="dxa"/>
            <w:shd w:val="clear" w:color="auto" w:fill="D9D9D9" w:themeFill="background1" w:themeFillShade="D9"/>
          </w:tcPr>
          <w:p w14:paraId="0A3AAD8B" w14:textId="57DB3D57" w:rsidR="004D0908" w:rsidRPr="00D31DDA" w:rsidDel="00D31DDA" w:rsidRDefault="004D0908" w:rsidP="00775FC4">
            <w:pPr>
              <w:widowControl/>
              <w:autoSpaceDN/>
              <w:adjustRightInd/>
              <w:jc w:val="center"/>
              <w:rPr>
                <w:del w:id="500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501" w:author="Paaijmans" w:date="2019-06-24T02:18:00Z">
                  <w:rPr>
                    <w:del w:id="502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503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504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DDT</w:delText>
              </w:r>
            </w:del>
          </w:p>
        </w:tc>
      </w:tr>
      <w:tr w:rsidR="004D0908" w:rsidRPr="00B8511F" w:rsidDel="00D31DDA" w14:paraId="4EC95FB3" w14:textId="6CE85263" w:rsidTr="00775FC4">
        <w:trPr>
          <w:trHeight w:val="300"/>
          <w:del w:id="505" w:author="Paaijmans" w:date="2019-06-24T02:18:00Z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CD86C8" w14:textId="5A19AC0F" w:rsidR="004D0908" w:rsidRPr="00D31DDA" w:rsidDel="00D31DDA" w:rsidRDefault="004D0908" w:rsidP="00775FC4">
            <w:pPr>
              <w:widowControl/>
              <w:autoSpaceDN/>
              <w:adjustRightInd/>
              <w:rPr>
                <w:del w:id="506" w:author="Paaijmans" w:date="2019-06-24T02:18:00Z"/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  <w:rPrChange w:id="507" w:author="Paaijmans" w:date="2019-06-24T02:18:00Z">
                  <w:rPr>
                    <w:del w:id="508" w:author="Paaijmans" w:date="2019-06-24T02:18:00Z"/>
                    <w:rFonts w:ascii="Arial" w:eastAsia="Times New Roman" w:hAnsi="Arial" w:cs="Arial"/>
                    <w:b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509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510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La Ricarda</w:delText>
              </w:r>
            </w:del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8A150" w14:textId="34CE339D" w:rsidR="004D0908" w:rsidRPr="00D31DDA" w:rsidDel="00D31DDA" w:rsidRDefault="004D0908" w:rsidP="00137CD3">
            <w:pPr>
              <w:widowControl/>
              <w:autoSpaceDN/>
              <w:adjustRightInd/>
              <w:jc w:val="center"/>
              <w:rPr>
                <w:del w:id="511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512" w:author="Paaijmans" w:date="2019-06-24T02:18:00Z">
                  <w:rPr>
                    <w:del w:id="513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514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515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0% (</w:delText>
              </w:r>
              <w:r w:rsidR="00137CD3"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516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11</w:delText>
              </w:r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517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)</w:delText>
              </w:r>
            </w:del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16129" w14:textId="54842766" w:rsidR="004D0908" w:rsidRPr="00D31DDA" w:rsidDel="00D31DDA" w:rsidRDefault="004D0908" w:rsidP="00137CD3">
            <w:pPr>
              <w:widowControl/>
              <w:autoSpaceDN/>
              <w:adjustRightInd/>
              <w:jc w:val="center"/>
              <w:rPr>
                <w:del w:id="518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  <w:rPrChange w:id="519" w:author="Paaijmans" w:date="2019-06-24T02:18:00Z">
                  <w:rPr>
                    <w:del w:id="520" w:author="Paaijmans" w:date="2019-06-24T02:18:00Z"/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es-ES"/>
                  </w:rPr>
                </w:rPrChange>
              </w:rPr>
            </w:pPr>
            <w:del w:id="521" w:author="Paaijmans" w:date="2019-06-24T02:18:00Z"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522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0% (</w:delText>
              </w:r>
              <w:r w:rsidR="00137CD3"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523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14</w:delText>
              </w:r>
              <w:r w:rsidRPr="00D31DDA" w:rsidDel="00D31DD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  <w:rPrChange w:id="524" w:author="Paaijmans" w:date="2019-06-24T02:18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s-ES" w:eastAsia="es-ES"/>
                    </w:rPr>
                  </w:rPrChange>
                </w:rPr>
                <w:delText>)</w:delText>
              </w:r>
            </w:del>
          </w:p>
        </w:tc>
      </w:tr>
    </w:tbl>
    <w:p w14:paraId="469804BD" w14:textId="67042A25" w:rsidR="004F1B83" w:rsidRPr="00D31DDA" w:rsidRDefault="004F1B83" w:rsidP="00B566A0">
      <w:pPr>
        <w:spacing w:line="360" w:lineRule="auto"/>
        <w:rPr>
          <w:rFonts w:ascii="Arial" w:hAnsi="Arial" w:cs="Arial"/>
          <w:sz w:val="20"/>
          <w:szCs w:val="20"/>
          <w:rPrChange w:id="525" w:author="Paaijmans" w:date="2019-06-24T02:18:00Z">
            <w:rPr>
              <w:rFonts w:ascii="Arial" w:hAnsi="Arial" w:cs="Arial"/>
              <w:sz w:val="20"/>
              <w:szCs w:val="20"/>
              <w:lang w:val="en-GB"/>
            </w:rPr>
          </w:rPrChange>
        </w:rPr>
      </w:pPr>
      <w:bookmarkStart w:id="526" w:name="_GoBack"/>
      <w:bookmarkEnd w:id="526"/>
    </w:p>
    <w:sectPr w:rsidR="004F1B83" w:rsidRPr="00D31DDA" w:rsidSect="004D0908">
      <w:headerReference w:type="default" r:id="rId8"/>
      <w:footerReference w:type="default" r:id="rId9"/>
      <w:pgSz w:w="16834" w:h="11909" w:orient="landscape"/>
      <w:pgMar w:top="1134" w:right="1134" w:bottom="1134" w:left="1134" w:header="794" w:footer="448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1FD390" w14:textId="77777777" w:rsidR="003D5AA2" w:rsidRDefault="003D5AA2" w:rsidP="00BD25C7">
      <w:r>
        <w:separator/>
      </w:r>
    </w:p>
  </w:endnote>
  <w:endnote w:type="continuationSeparator" w:id="0">
    <w:p w14:paraId="7C0EDFFD" w14:textId="77777777" w:rsidR="003D5AA2" w:rsidRDefault="003D5AA2" w:rsidP="00BD2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altName w:val="Trebuchet MS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ofia Pro Light">
    <w:altName w:val="Sofia Pro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ook w:val="01E0" w:firstRow="1" w:lastRow="1" w:firstColumn="1" w:lastColumn="1" w:noHBand="0" w:noVBand="0"/>
    </w:tblPr>
    <w:tblGrid>
      <w:gridCol w:w="7938"/>
      <w:gridCol w:w="587"/>
    </w:tblGrid>
    <w:tr w:rsidR="00D34B46" w:rsidRPr="006F50D3" w14:paraId="51961A40" w14:textId="77777777" w:rsidTr="00FB749C">
      <w:trPr>
        <w:trHeight w:val="452"/>
      </w:trPr>
      <w:tc>
        <w:tcPr>
          <w:tcW w:w="7938" w:type="dxa"/>
          <w:tcMar>
            <w:left w:w="0" w:type="dxa"/>
            <w:right w:w="0" w:type="dxa"/>
          </w:tcMar>
        </w:tcPr>
        <w:p w14:paraId="21E4BA7A" w14:textId="77777777" w:rsidR="00D34B46" w:rsidRPr="00CF0F14" w:rsidRDefault="00D34B46" w:rsidP="00F1487D">
          <w:pPr>
            <w:rPr>
              <w:sz w:val="16"/>
              <w:szCs w:val="16"/>
            </w:rPr>
          </w:pPr>
        </w:p>
      </w:tc>
      <w:tc>
        <w:tcPr>
          <w:tcW w:w="587" w:type="dxa"/>
          <w:tcMar>
            <w:left w:w="0" w:type="dxa"/>
            <w:right w:w="0" w:type="dxa"/>
          </w:tcMar>
        </w:tcPr>
        <w:p w14:paraId="5ED2A1CD" w14:textId="3430241B" w:rsidR="00D34B46" w:rsidRPr="006F50D3" w:rsidRDefault="00D34B46" w:rsidP="00F1487D">
          <w:pPr>
            <w:jc w:val="right"/>
            <w:rPr>
              <w:rFonts w:ascii="Times New Roman" w:hAnsi="Times New Roman" w:cs="Times New Roman"/>
              <w:sz w:val="20"/>
              <w:szCs w:val="20"/>
            </w:rPr>
          </w:pPr>
          <w:r w:rsidRPr="006F50D3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6F50D3">
            <w:rPr>
              <w:rFonts w:ascii="Times New Roman" w:hAnsi="Times New Roman" w:cs="Times New Roman"/>
              <w:sz w:val="20"/>
              <w:szCs w:val="20"/>
            </w:rPr>
            <w:instrText>\PAGE</w:instrText>
          </w:r>
          <w:r w:rsidRPr="006F50D3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r w:rsidR="00D31DDA">
            <w:rPr>
              <w:rFonts w:ascii="Times New Roman" w:hAnsi="Times New Roman" w:cs="Times New Roman"/>
              <w:noProof/>
              <w:sz w:val="20"/>
              <w:szCs w:val="20"/>
            </w:rPr>
            <w:t>1</w:t>
          </w:r>
          <w:r w:rsidRPr="006F50D3">
            <w:rPr>
              <w:rFonts w:ascii="Times New Roman" w:hAnsi="Times New Roman" w:cs="Times New Roman"/>
              <w:sz w:val="20"/>
              <w:szCs w:val="20"/>
            </w:rPr>
            <w:fldChar w:fldCharType="end"/>
          </w:r>
          <w:r w:rsidRPr="006F50D3">
            <w:rPr>
              <w:rFonts w:ascii="Times New Roman" w:hAnsi="Times New Roman" w:cs="Times New Roman"/>
              <w:sz w:val="20"/>
              <w:szCs w:val="20"/>
            </w:rPr>
            <w:t>/</w:t>
          </w:r>
          <w:r w:rsidRPr="006F50D3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6F50D3">
            <w:rPr>
              <w:rFonts w:ascii="Times New Roman" w:hAnsi="Times New Roman" w:cs="Times New Roman"/>
              <w:sz w:val="20"/>
              <w:szCs w:val="20"/>
            </w:rPr>
            <w:instrText xml:space="preserve"> NUMPAGES </w:instrText>
          </w:r>
          <w:r w:rsidRPr="006F50D3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r w:rsidR="00D31DDA">
            <w:rPr>
              <w:rFonts w:ascii="Times New Roman" w:hAnsi="Times New Roman" w:cs="Times New Roman"/>
              <w:noProof/>
              <w:sz w:val="20"/>
              <w:szCs w:val="20"/>
            </w:rPr>
            <w:t>2</w:t>
          </w:r>
          <w:r w:rsidRPr="006F50D3">
            <w:rPr>
              <w:rFonts w:ascii="Times New Roman" w:hAnsi="Times New Roman" w:cs="Times New Roman"/>
              <w:sz w:val="20"/>
              <w:szCs w:val="20"/>
            </w:rPr>
            <w:fldChar w:fldCharType="end"/>
          </w:r>
        </w:p>
      </w:tc>
    </w:tr>
  </w:tbl>
  <w:p w14:paraId="0679EEDB" w14:textId="77777777" w:rsidR="00D34B46" w:rsidRDefault="00D34B46" w:rsidP="00F1487D">
    <w:pPr>
      <w:tabs>
        <w:tab w:val="right" w:pos="8308"/>
      </w:tabs>
      <w:rPr>
        <w:rFonts w:cs="Times New Roman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34C394" w14:textId="77777777" w:rsidR="003D5AA2" w:rsidRDefault="003D5AA2" w:rsidP="00BD25C7">
      <w:r>
        <w:separator/>
      </w:r>
    </w:p>
  </w:footnote>
  <w:footnote w:type="continuationSeparator" w:id="0">
    <w:p w14:paraId="72E74204" w14:textId="77777777" w:rsidR="003D5AA2" w:rsidRDefault="003D5AA2" w:rsidP="00BD25C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53CA39" w14:textId="494207F4" w:rsidR="00D34B46" w:rsidRPr="00C2256C" w:rsidRDefault="00D34B46" w:rsidP="00F1487D">
    <w:pPr>
      <w:tabs>
        <w:tab w:val="right" w:pos="8280"/>
      </w:tabs>
      <w:rPr>
        <w:rFonts w:cs="Times New Roman"/>
        <w:sz w:val="20"/>
        <w:szCs w:val="20"/>
      </w:rPr>
    </w:pPr>
    <w:r>
      <w:rPr>
        <w:sz w:val="20"/>
        <w:szCs w:val="20"/>
      </w:rPr>
      <w:t xml:space="preserve">  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0F1F83"/>
    <w:multiLevelType w:val="hybridMultilevel"/>
    <w:tmpl w:val="26362942"/>
    <w:lvl w:ilvl="0" w:tplc="0C0A0017">
      <w:start w:val="1"/>
      <w:numFmt w:val="lowerLetter"/>
      <w:lvlText w:val="%1)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F5B59F4"/>
    <w:multiLevelType w:val="hybridMultilevel"/>
    <w:tmpl w:val="ECEA550C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076431A"/>
    <w:multiLevelType w:val="hybridMultilevel"/>
    <w:tmpl w:val="5F8AC36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4A07EA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195E5D49"/>
    <w:multiLevelType w:val="hybridMultilevel"/>
    <w:tmpl w:val="FF945F0A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41D2D5E"/>
    <w:multiLevelType w:val="hybridMultilevel"/>
    <w:tmpl w:val="060679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1E7004E"/>
    <w:multiLevelType w:val="hybridMultilevel"/>
    <w:tmpl w:val="A2C85F7A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8BC1726"/>
    <w:multiLevelType w:val="hybridMultilevel"/>
    <w:tmpl w:val="85A452F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CBE2356"/>
    <w:multiLevelType w:val="hybridMultilevel"/>
    <w:tmpl w:val="1C24D7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C067369"/>
    <w:multiLevelType w:val="hybridMultilevel"/>
    <w:tmpl w:val="CCB4B156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7E4162F8"/>
    <w:multiLevelType w:val="hybridMultilevel"/>
    <w:tmpl w:val="FB06BDC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7"/>
  </w:num>
  <w:num w:numId="3">
    <w:abstractNumId w:val="9"/>
  </w:num>
  <w:num w:numId="4">
    <w:abstractNumId w:val="1"/>
  </w:num>
  <w:num w:numId="5">
    <w:abstractNumId w:val="0"/>
  </w:num>
  <w:num w:numId="6">
    <w:abstractNumId w:val="3"/>
  </w:num>
  <w:num w:numId="7">
    <w:abstractNumId w:val="6"/>
  </w:num>
  <w:num w:numId="8">
    <w:abstractNumId w:val="5"/>
  </w:num>
  <w:num w:numId="9">
    <w:abstractNumId w:val="10"/>
  </w:num>
  <w:num w:numId="10">
    <w:abstractNumId w:val="2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s-ES" w:vendorID="64" w:dllVersion="131078" w:nlCheck="1" w:checkStyle="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Med Research International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1133&lt;/HangingIndent&gt;&lt;LineSpacing&gt;1&lt;/LineSpacing&gt;&lt;SpaceAfter&gt;2&lt;/SpaceAfter&gt;&lt;HyperlinksEnabled&gt;1&lt;/HyperlinksEnabled&gt;&lt;HyperlinksVisible&gt;0&lt;/HyperlinksVisible&gt;&lt;/ENLayout&gt;"/>
    <w:docVar w:name="EN.Libraries" w:val="&lt;Libraries&gt;&lt;item db-id=&quot;w5d02wsf8ref23etaz6x5wdc52frsfdvxr2x&quot;&gt;Papers-Converted feb08&lt;record-ids&gt;&lt;item&gt;1669&lt;/item&gt;&lt;item&gt;1670&lt;/item&gt;&lt;item&gt;1678&lt;/item&gt;&lt;item&gt;1680&lt;/item&gt;&lt;item&gt;1760&lt;/item&gt;&lt;item&gt;1804&lt;/item&gt;&lt;item&gt;1806&lt;/item&gt;&lt;item&gt;1811&lt;/item&gt;&lt;item&gt;1835&lt;/item&gt;&lt;item&gt;1851&lt;/item&gt;&lt;item&gt;1852&lt;/item&gt;&lt;item&gt;1889&lt;/item&gt;&lt;item&gt;2385&lt;/item&gt;&lt;item&gt;2386&lt;/item&gt;&lt;item&gt;2387&lt;/item&gt;&lt;item&gt;2391&lt;/item&gt;&lt;item&gt;2392&lt;/item&gt;&lt;item&gt;2422&lt;/item&gt;&lt;item&gt;2469&lt;/item&gt;&lt;item&gt;2482&lt;/item&gt;&lt;item&gt;2483&lt;/item&gt;&lt;item&gt;2507&lt;/item&gt;&lt;item&gt;2508&lt;/item&gt;&lt;item&gt;2510&lt;/item&gt;&lt;item&gt;2511&lt;/item&gt;&lt;item&gt;2512&lt;/item&gt;&lt;item&gt;2513&lt;/item&gt;&lt;item&gt;2514&lt;/item&gt;&lt;item&gt;2515&lt;/item&gt;&lt;item&gt;2516&lt;/item&gt;&lt;item&gt;2517&lt;/item&gt;&lt;item&gt;2518&lt;/item&gt;&lt;item&gt;2519&lt;/item&gt;&lt;item&gt;2520&lt;/item&gt;&lt;item&gt;2521&lt;/item&gt;&lt;item&gt;2522&lt;/item&gt;&lt;item&gt;2523&lt;/item&gt;&lt;item&gt;2524&lt;/item&gt;&lt;item&gt;2525&lt;/item&gt;&lt;item&gt;2526&lt;/item&gt;&lt;item&gt;2527&lt;/item&gt;&lt;item&gt;2528&lt;/item&gt;&lt;item&gt;2529&lt;/item&gt;&lt;item&gt;2530&lt;/item&gt;&lt;item&gt;2531&lt;/item&gt;&lt;item&gt;2532&lt;/item&gt;&lt;item&gt;2533&lt;/item&gt;&lt;item&gt;2534&lt;/item&gt;&lt;item&gt;2535&lt;/item&gt;&lt;item&gt;2536&lt;/item&gt;&lt;item&gt;2537&lt;/item&gt;&lt;item&gt;2538&lt;/item&gt;&lt;item&gt;2539&lt;/item&gt;&lt;item&gt;2540&lt;/item&gt;&lt;/record-ids&gt;&lt;/item&gt;&lt;/Libraries&gt;"/>
  </w:docVars>
  <w:rsids>
    <w:rsidRoot w:val="00BD25C7"/>
    <w:rsid w:val="000142AE"/>
    <w:rsid w:val="000270B3"/>
    <w:rsid w:val="00032FEB"/>
    <w:rsid w:val="00044F05"/>
    <w:rsid w:val="00046481"/>
    <w:rsid w:val="000520CE"/>
    <w:rsid w:val="00053841"/>
    <w:rsid w:val="000538D6"/>
    <w:rsid w:val="000576EE"/>
    <w:rsid w:val="00064FE2"/>
    <w:rsid w:val="000707EE"/>
    <w:rsid w:val="000710E9"/>
    <w:rsid w:val="00083FDC"/>
    <w:rsid w:val="00085D64"/>
    <w:rsid w:val="00096EFC"/>
    <w:rsid w:val="000A3CB7"/>
    <w:rsid w:val="000A3D96"/>
    <w:rsid w:val="000A6DAC"/>
    <w:rsid w:val="000B09EC"/>
    <w:rsid w:val="000C4E5C"/>
    <w:rsid w:val="000C619C"/>
    <w:rsid w:val="000D49F5"/>
    <w:rsid w:val="000E4557"/>
    <w:rsid w:val="000E518F"/>
    <w:rsid w:val="000F00A4"/>
    <w:rsid w:val="000F4A8D"/>
    <w:rsid w:val="00100BDD"/>
    <w:rsid w:val="001025E6"/>
    <w:rsid w:val="001057D9"/>
    <w:rsid w:val="00110D2B"/>
    <w:rsid w:val="00113EBE"/>
    <w:rsid w:val="001155C2"/>
    <w:rsid w:val="00124100"/>
    <w:rsid w:val="0012501A"/>
    <w:rsid w:val="0012765E"/>
    <w:rsid w:val="00134D60"/>
    <w:rsid w:val="001366B2"/>
    <w:rsid w:val="00137693"/>
    <w:rsid w:val="00137A1C"/>
    <w:rsid w:val="00137CD3"/>
    <w:rsid w:val="0014437A"/>
    <w:rsid w:val="00146FA8"/>
    <w:rsid w:val="00152C08"/>
    <w:rsid w:val="00157370"/>
    <w:rsid w:val="00165CFC"/>
    <w:rsid w:val="00173741"/>
    <w:rsid w:val="00173E2C"/>
    <w:rsid w:val="001817D3"/>
    <w:rsid w:val="001926AD"/>
    <w:rsid w:val="00193BC5"/>
    <w:rsid w:val="001951BB"/>
    <w:rsid w:val="001A024F"/>
    <w:rsid w:val="001A2837"/>
    <w:rsid w:val="001B3A03"/>
    <w:rsid w:val="001B52D8"/>
    <w:rsid w:val="001C6810"/>
    <w:rsid w:val="001E5C64"/>
    <w:rsid w:val="001F50E9"/>
    <w:rsid w:val="002129E5"/>
    <w:rsid w:val="00212EE3"/>
    <w:rsid w:val="00217572"/>
    <w:rsid w:val="0022523C"/>
    <w:rsid w:val="00227578"/>
    <w:rsid w:val="00235A3A"/>
    <w:rsid w:val="002530FF"/>
    <w:rsid w:val="00253244"/>
    <w:rsid w:val="002535A4"/>
    <w:rsid w:val="00257C8F"/>
    <w:rsid w:val="002645CA"/>
    <w:rsid w:val="00264998"/>
    <w:rsid w:val="002665E8"/>
    <w:rsid w:val="00267DFB"/>
    <w:rsid w:val="00270C7D"/>
    <w:rsid w:val="00272C00"/>
    <w:rsid w:val="00274182"/>
    <w:rsid w:val="00275253"/>
    <w:rsid w:val="002863B9"/>
    <w:rsid w:val="002879DB"/>
    <w:rsid w:val="002956AA"/>
    <w:rsid w:val="00295A63"/>
    <w:rsid w:val="002A12BC"/>
    <w:rsid w:val="002A1605"/>
    <w:rsid w:val="002B3F4F"/>
    <w:rsid w:val="002C2369"/>
    <w:rsid w:val="002C2FCD"/>
    <w:rsid w:val="002C74D8"/>
    <w:rsid w:val="002D7A9D"/>
    <w:rsid w:val="002E696F"/>
    <w:rsid w:val="0030284D"/>
    <w:rsid w:val="003032CF"/>
    <w:rsid w:val="00303779"/>
    <w:rsid w:val="00307A19"/>
    <w:rsid w:val="00312A1C"/>
    <w:rsid w:val="003264D1"/>
    <w:rsid w:val="00333082"/>
    <w:rsid w:val="00336BF2"/>
    <w:rsid w:val="00345598"/>
    <w:rsid w:val="00370329"/>
    <w:rsid w:val="00376DA7"/>
    <w:rsid w:val="00383519"/>
    <w:rsid w:val="00390B4A"/>
    <w:rsid w:val="003949C2"/>
    <w:rsid w:val="003A1BFB"/>
    <w:rsid w:val="003A3ADB"/>
    <w:rsid w:val="003A4EF3"/>
    <w:rsid w:val="003C0B41"/>
    <w:rsid w:val="003D37C9"/>
    <w:rsid w:val="003D5AA2"/>
    <w:rsid w:val="003E0EE4"/>
    <w:rsid w:val="003E2322"/>
    <w:rsid w:val="003E59BD"/>
    <w:rsid w:val="003F207A"/>
    <w:rsid w:val="00400B5E"/>
    <w:rsid w:val="004037C5"/>
    <w:rsid w:val="00404607"/>
    <w:rsid w:val="0040586E"/>
    <w:rsid w:val="00405ACC"/>
    <w:rsid w:val="00413E3F"/>
    <w:rsid w:val="00414453"/>
    <w:rsid w:val="00437493"/>
    <w:rsid w:val="00440B47"/>
    <w:rsid w:val="004530AB"/>
    <w:rsid w:val="004551A2"/>
    <w:rsid w:val="00467401"/>
    <w:rsid w:val="00467E4B"/>
    <w:rsid w:val="00471192"/>
    <w:rsid w:val="0047383A"/>
    <w:rsid w:val="00481B2A"/>
    <w:rsid w:val="0048602A"/>
    <w:rsid w:val="00486946"/>
    <w:rsid w:val="0049202D"/>
    <w:rsid w:val="004920ED"/>
    <w:rsid w:val="00495499"/>
    <w:rsid w:val="00496033"/>
    <w:rsid w:val="004A5C10"/>
    <w:rsid w:val="004A6C48"/>
    <w:rsid w:val="004B04DD"/>
    <w:rsid w:val="004C2EC1"/>
    <w:rsid w:val="004C3827"/>
    <w:rsid w:val="004C40A8"/>
    <w:rsid w:val="004D0908"/>
    <w:rsid w:val="004E4F79"/>
    <w:rsid w:val="004E58C6"/>
    <w:rsid w:val="004F1B83"/>
    <w:rsid w:val="005029AD"/>
    <w:rsid w:val="005108A9"/>
    <w:rsid w:val="00510AD1"/>
    <w:rsid w:val="00514918"/>
    <w:rsid w:val="0051792B"/>
    <w:rsid w:val="0053273B"/>
    <w:rsid w:val="005351D1"/>
    <w:rsid w:val="0054035D"/>
    <w:rsid w:val="005575F6"/>
    <w:rsid w:val="00560F9E"/>
    <w:rsid w:val="00571756"/>
    <w:rsid w:val="005829BE"/>
    <w:rsid w:val="00583FF3"/>
    <w:rsid w:val="00590BC8"/>
    <w:rsid w:val="005A1D7D"/>
    <w:rsid w:val="005A273A"/>
    <w:rsid w:val="005A2B01"/>
    <w:rsid w:val="005A758D"/>
    <w:rsid w:val="005A7DF1"/>
    <w:rsid w:val="005B1A2D"/>
    <w:rsid w:val="005B2D7A"/>
    <w:rsid w:val="005B3732"/>
    <w:rsid w:val="005C2DAD"/>
    <w:rsid w:val="005C7851"/>
    <w:rsid w:val="005D2BF9"/>
    <w:rsid w:val="005D5476"/>
    <w:rsid w:val="005D637B"/>
    <w:rsid w:val="005E38A3"/>
    <w:rsid w:val="005F4246"/>
    <w:rsid w:val="005F595F"/>
    <w:rsid w:val="00617B0A"/>
    <w:rsid w:val="00623727"/>
    <w:rsid w:val="00634850"/>
    <w:rsid w:val="00657120"/>
    <w:rsid w:val="00663891"/>
    <w:rsid w:val="0066458B"/>
    <w:rsid w:val="00684B98"/>
    <w:rsid w:val="00686B8B"/>
    <w:rsid w:val="00694F03"/>
    <w:rsid w:val="006A03DD"/>
    <w:rsid w:val="006A1AC3"/>
    <w:rsid w:val="006A6FE2"/>
    <w:rsid w:val="006B1B66"/>
    <w:rsid w:val="006B3C84"/>
    <w:rsid w:val="006C0DCB"/>
    <w:rsid w:val="006E0E20"/>
    <w:rsid w:val="006E3F4C"/>
    <w:rsid w:val="006E5DE0"/>
    <w:rsid w:val="006E668D"/>
    <w:rsid w:val="006F0D69"/>
    <w:rsid w:val="006F50D3"/>
    <w:rsid w:val="00703135"/>
    <w:rsid w:val="00711AE7"/>
    <w:rsid w:val="00713BA6"/>
    <w:rsid w:val="0072034C"/>
    <w:rsid w:val="00723497"/>
    <w:rsid w:val="00727C9E"/>
    <w:rsid w:val="00731870"/>
    <w:rsid w:val="007361F9"/>
    <w:rsid w:val="00742497"/>
    <w:rsid w:val="007459B0"/>
    <w:rsid w:val="007525A9"/>
    <w:rsid w:val="00761784"/>
    <w:rsid w:val="007637A5"/>
    <w:rsid w:val="00766181"/>
    <w:rsid w:val="00766705"/>
    <w:rsid w:val="007727BF"/>
    <w:rsid w:val="0077676B"/>
    <w:rsid w:val="00781879"/>
    <w:rsid w:val="0078675E"/>
    <w:rsid w:val="007A4503"/>
    <w:rsid w:val="007C4557"/>
    <w:rsid w:val="007D4340"/>
    <w:rsid w:val="007D52CC"/>
    <w:rsid w:val="007D6189"/>
    <w:rsid w:val="007F1DE7"/>
    <w:rsid w:val="007F3D3B"/>
    <w:rsid w:val="0081063F"/>
    <w:rsid w:val="00812DCE"/>
    <w:rsid w:val="00826645"/>
    <w:rsid w:val="00826C66"/>
    <w:rsid w:val="00841C8A"/>
    <w:rsid w:val="00845749"/>
    <w:rsid w:val="00851F9A"/>
    <w:rsid w:val="00862320"/>
    <w:rsid w:val="00862A91"/>
    <w:rsid w:val="00864A3F"/>
    <w:rsid w:val="008752FE"/>
    <w:rsid w:val="00875D3F"/>
    <w:rsid w:val="0087708E"/>
    <w:rsid w:val="00877CAE"/>
    <w:rsid w:val="00877D94"/>
    <w:rsid w:val="0088016D"/>
    <w:rsid w:val="00885A6E"/>
    <w:rsid w:val="00887AF6"/>
    <w:rsid w:val="00894621"/>
    <w:rsid w:val="00896C6E"/>
    <w:rsid w:val="008B60E7"/>
    <w:rsid w:val="008D0F6C"/>
    <w:rsid w:val="008D14A9"/>
    <w:rsid w:val="008D1636"/>
    <w:rsid w:val="008D7A0C"/>
    <w:rsid w:val="008E11D3"/>
    <w:rsid w:val="008F30D0"/>
    <w:rsid w:val="008F403B"/>
    <w:rsid w:val="008F73BE"/>
    <w:rsid w:val="009010FD"/>
    <w:rsid w:val="009049C4"/>
    <w:rsid w:val="00905436"/>
    <w:rsid w:val="0091594D"/>
    <w:rsid w:val="00917AFE"/>
    <w:rsid w:val="00924231"/>
    <w:rsid w:val="00927F0B"/>
    <w:rsid w:val="00943CFF"/>
    <w:rsid w:val="00945DBA"/>
    <w:rsid w:val="009570C5"/>
    <w:rsid w:val="00957DE7"/>
    <w:rsid w:val="00961F9C"/>
    <w:rsid w:val="009626B8"/>
    <w:rsid w:val="00964982"/>
    <w:rsid w:val="009665B4"/>
    <w:rsid w:val="00970802"/>
    <w:rsid w:val="0098177D"/>
    <w:rsid w:val="00992DA1"/>
    <w:rsid w:val="009944FD"/>
    <w:rsid w:val="00995C81"/>
    <w:rsid w:val="009A1D9E"/>
    <w:rsid w:val="009B09EB"/>
    <w:rsid w:val="009B6184"/>
    <w:rsid w:val="009B73F0"/>
    <w:rsid w:val="009C2624"/>
    <w:rsid w:val="009D4A24"/>
    <w:rsid w:val="009D4D6D"/>
    <w:rsid w:val="009D4F39"/>
    <w:rsid w:val="009E4CE7"/>
    <w:rsid w:val="009F2656"/>
    <w:rsid w:val="00A00C1A"/>
    <w:rsid w:val="00A027F5"/>
    <w:rsid w:val="00A02D30"/>
    <w:rsid w:val="00A04460"/>
    <w:rsid w:val="00A069A2"/>
    <w:rsid w:val="00A10B50"/>
    <w:rsid w:val="00A21284"/>
    <w:rsid w:val="00A34FD8"/>
    <w:rsid w:val="00A453BC"/>
    <w:rsid w:val="00A4622D"/>
    <w:rsid w:val="00A55547"/>
    <w:rsid w:val="00A55827"/>
    <w:rsid w:val="00A62B5D"/>
    <w:rsid w:val="00A66A87"/>
    <w:rsid w:val="00A70989"/>
    <w:rsid w:val="00A724EF"/>
    <w:rsid w:val="00A80C26"/>
    <w:rsid w:val="00A9763B"/>
    <w:rsid w:val="00AA26C2"/>
    <w:rsid w:val="00AB4AC0"/>
    <w:rsid w:val="00AD0461"/>
    <w:rsid w:val="00AD1055"/>
    <w:rsid w:val="00AD246B"/>
    <w:rsid w:val="00AD2944"/>
    <w:rsid w:val="00AD3FA9"/>
    <w:rsid w:val="00AD6F7F"/>
    <w:rsid w:val="00AE11CD"/>
    <w:rsid w:val="00AE4D9C"/>
    <w:rsid w:val="00AF4310"/>
    <w:rsid w:val="00B02B71"/>
    <w:rsid w:val="00B10E9A"/>
    <w:rsid w:val="00B130D3"/>
    <w:rsid w:val="00B1439F"/>
    <w:rsid w:val="00B32A3D"/>
    <w:rsid w:val="00B33251"/>
    <w:rsid w:val="00B371DF"/>
    <w:rsid w:val="00B46C2D"/>
    <w:rsid w:val="00B477D1"/>
    <w:rsid w:val="00B503B4"/>
    <w:rsid w:val="00B51D2A"/>
    <w:rsid w:val="00B55E26"/>
    <w:rsid w:val="00B566A0"/>
    <w:rsid w:val="00B63E53"/>
    <w:rsid w:val="00B64BF5"/>
    <w:rsid w:val="00B64F0D"/>
    <w:rsid w:val="00B65EB6"/>
    <w:rsid w:val="00B73EAA"/>
    <w:rsid w:val="00B82263"/>
    <w:rsid w:val="00B94520"/>
    <w:rsid w:val="00B94568"/>
    <w:rsid w:val="00BB61BE"/>
    <w:rsid w:val="00BB7D18"/>
    <w:rsid w:val="00BD173B"/>
    <w:rsid w:val="00BD1FD7"/>
    <w:rsid w:val="00BD25C7"/>
    <w:rsid w:val="00BD2945"/>
    <w:rsid w:val="00BE20A4"/>
    <w:rsid w:val="00BE5498"/>
    <w:rsid w:val="00BE5935"/>
    <w:rsid w:val="00BF364F"/>
    <w:rsid w:val="00BF78E3"/>
    <w:rsid w:val="00C01502"/>
    <w:rsid w:val="00C03346"/>
    <w:rsid w:val="00C07DBD"/>
    <w:rsid w:val="00C12814"/>
    <w:rsid w:val="00C15550"/>
    <w:rsid w:val="00C22AD9"/>
    <w:rsid w:val="00C24BE7"/>
    <w:rsid w:val="00C2597B"/>
    <w:rsid w:val="00C3740F"/>
    <w:rsid w:val="00C501A5"/>
    <w:rsid w:val="00C57E8B"/>
    <w:rsid w:val="00C65CEC"/>
    <w:rsid w:val="00C73ABD"/>
    <w:rsid w:val="00C75E5C"/>
    <w:rsid w:val="00C82300"/>
    <w:rsid w:val="00C92007"/>
    <w:rsid w:val="00C921D4"/>
    <w:rsid w:val="00CA00B8"/>
    <w:rsid w:val="00CB5200"/>
    <w:rsid w:val="00CC0DB2"/>
    <w:rsid w:val="00CC1083"/>
    <w:rsid w:val="00CC297F"/>
    <w:rsid w:val="00CD0548"/>
    <w:rsid w:val="00CD2E31"/>
    <w:rsid w:val="00CD55A0"/>
    <w:rsid w:val="00CE33D0"/>
    <w:rsid w:val="00CE7841"/>
    <w:rsid w:val="00CF5D95"/>
    <w:rsid w:val="00D047B3"/>
    <w:rsid w:val="00D0750A"/>
    <w:rsid w:val="00D129F4"/>
    <w:rsid w:val="00D25C35"/>
    <w:rsid w:val="00D31DDA"/>
    <w:rsid w:val="00D34B46"/>
    <w:rsid w:val="00D41E56"/>
    <w:rsid w:val="00D52231"/>
    <w:rsid w:val="00D52DE1"/>
    <w:rsid w:val="00D55B14"/>
    <w:rsid w:val="00D601B1"/>
    <w:rsid w:val="00D81DB8"/>
    <w:rsid w:val="00D8777A"/>
    <w:rsid w:val="00D9039D"/>
    <w:rsid w:val="00D927D3"/>
    <w:rsid w:val="00D95F29"/>
    <w:rsid w:val="00D96064"/>
    <w:rsid w:val="00D9640F"/>
    <w:rsid w:val="00DA37CB"/>
    <w:rsid w:val="00DA64A9"/>
    <w:rsid w:val="00DB5E45"/>
    <w:rsid w:val="00DD0C90"/>
    <w:rsid w:val="00DD6101"/>
    <w:rsid w:val="00DE02FD"/>
    <w:rsid w:val="00DE1D75"/>
    <w:rsid w:val="00DE5F83"/>
    <w:rsid w:val="00DE613D"/>
    <w:rsid w:val="00DF71DD"/>
    <w:rsid w:val="00E03C24"/>
    <w:rsid w:val="00E207A5"/>
    <w:rsid w:val="00E213C3"/>
    <w:rsid w:val="00E25C92"/>
    <w:rsid w:val="00E345D0"/>
    <w:rsid w:val="00E41DFA"/>
    <w:rsid w:val="00E42017"/>
    <w:rsid w:val="00E448D2"/>
    <w:rsid w:val="00E44CA9"/>
    <w:rsid w:val="00E51818"/>
    <w:rsid w:val="00E61113"/>
    <w:rsid w:val="00E6442E"/>
    <w:rsid w:val="00E67090"/>
    <w:rsid w:val="00E70694"/>
    <w:rsid w:val="00E72F31"/>
    <w:rsid w:val="00E75C7D"/>
    <w:rsid w:val="00E76B24"/>
    <w:rsid w:val="00E807E5"/>
    <w:rsid w:val="00E93C2F"/>
    <w:rsid w:val="00E968B0"/>
    <w:rsid w:val="00EA0A23"/>
    <w:rsid w:val="00EA3A9B"/>
    <w:rsid w:val="00EA6DBF"/>
    <w:rsid w:val="00EB3EB2"/>
    <w:rsid w:val="00EB4FF4"/>
    <w:rsid w:val="00EB70D6"/>
    <w:rsid w:val="00EC62B9"/>
    <w:rsid w:val="00EF14A4"/>
    <w:rsid w:val="00EF5334"/>
    <w:rsid w:val="00EF797C"/>
    <w:rsid w:val="00F01330"/>
    <w:rsid w:val="00F02AEA"/>
    <w:rsid w:val="00F10641"/>
    <w:rsid w:val="00F131D3"/>
    <w:rsid w:val="00F1487D"/>
    <w:rsid w:val="00F1563C"/>
    <w:rsid w:val="00F23535"/>
    <w:rsid w:val="00F30D06"/>
    <w:rsid w:val="00F322E0"/>
    <w:rsid w:val="00F3241C"/>
    <w:rsid w:val="00F33DDE"/>
    <w:rsid w:val="00F36DD0"/>
    <w:rsid w:val="00F37276"/>
    <w:rsid w:val="00F448E0"/>
    <w:rsid w:val="00F5207A"/>
    <w:rsid w:val="00F5391C"/>
    <w:rsid w:val="00F54DAB"/>
    <w:rsid w:val="00F55BF7"/>
    <w:rsid w:val="00F56AFA"/>
    <w:rsid w:val="00F5789F"/>
    <w:rsid w:val="00F615A0"/>
    <w:rsid w:val="00F61E65"/>
    <w:rsid w:val="00F641CA"/>
    <w:rsid w:val="00F7200B"/>
    <w:rsid w:val="00F74F38"/>
    <w:rsid w:val="00F80CB5"/>
    <w:rsid w:val="00F81567"/>
    <w:rsid w:val="00F92E7E"/>
    <w:rsid w:val="00F95A1F"/>
    <w:rsid w:val="00FA39AD"/>
    <w:rsid w:val="00FA57D6"/>
    <w:rsid w:val="00FA7C4B"/>
    <w:rsid w:val="00FB1D7B"/>
    <w:rsid w:val="00FB23A6"/>
    <w:rsid w:val="00FB261B"/>
    <w:rsid w:val="00FB749C"/>
    <w:rsid w:val="00FC025A"/>
    <w:rsid w:val="00FC2DD6"/>
    <w:rsid w:val="00FC64B0"/>
    <w:rsid w:val="00FD245C"/>
    <w:rsid w:val="00FD346D"/>
    <w:rsid w:val="00FE5FA7"/>
    <w:rsid w:val="00FF4759"/>
    <w:rsid w:val="00FF6333"/>
    <w:rsid w:val="00FF6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B390A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5C7"/>
    <w:pPr>
      <w:widowControl w:val="0"/>
      <w:autoSpaceDN w:val="0"/>
      <w:adjustRightInd w:val="0"/>
      <w:spacing w:after="0" w:line="240" w:lineRule="auto"/>
    </w:pPr>
    <w:rPr>
      <w:rFonts w:ascii="DejaVu Sans" w:eastAsia="SimSun" w:hAnsi="DejaVu Sans" w:cs="DejaVu Sans"/>
      <w:lang w:val="en-US" w:eastAsia="zh-CN"/>
    </w:rPr>
  </w:style>
  <w:style w:type="paragraph" w:styleId="Ttulo1">
    <w:name w:val="heading 1"/>
    <w:basedOn w:val="Normal"/>
    <w:link w:val="Ttulo1Car"/>
    <w:uiPriority w:val="9"/>
    <w:qFormat/>
    <w:rsid w:val="00711AE7"/>
    <w:pPr>
      <w:widowControl/>
      <w:autoSpaceDN/>
      <w:adjustRightInd/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D25C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25C7"/>
    <w:rPr>
      <w:rFonts w:ascii="Tahoma" w:eastAsia="SimSun" w:hAnsi="Tahoma" w:cs="Tahoma"/>
      <w:sz w:val="16"/>
      <w:szCs w:val="16"/>
      <w:lang w:val="en-US" w:eastAsia="zh-CN"/>
    </w:rPr>
  </w:style>
  <w:style w:type="paragraph" w:styleId="Encabezado">
    <w:name w:val="header"/>
    <w:basedOn w:val="Normal"/>
    <w:link w:val="EncabezadoCar"/>
    <w:uiPriority w:val="99"/>
    <w:unhideWhenUsed/>
    <w:rsid w:val="00BD25C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D25C7"/>
    <w:rPr>
      <w:rFonts w:ascii="DejaVu Sans" w:eastAsia="SimSun" w:hAnsi="DejaVu Sans" w:cs="DejaVu Sans"/>
      <w:lang w:val="en-US" w:eastAsia="zh-CN"/>
    </w:rPr>
  </w:style>
  <w:style w:type="paragraph" w:styleId="Piedepgina">
    <w:name w:val="footer"/>
    <w:basedOn w:val="Normal"/>
    <w:link w:val="PiedepginaCar"/>
    <w:uiPriority w:val="99"/>
    <w:unhideWhenUsed/>
    <w:rsid w:val="00BD25C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D25C7"/>
    <w:rPr>
      <w:rFonts w:ascii="DejaVu Sans" w:eastAsia="SimSun" w:hAnsi="DejaVu Sans" w:cs="DejaVu Sans"/>
      <w:lang w:val="en-US" w:eastAsia="zh-CN"/>
    </w:rPr>
  </w:style>
  <w:style w:type="table" w:styleId="Tablaconcuadrcula">
    <w:name w:val="Table Grid"/>
    <w:basedOn w:val="Tablanormal"/>
    <w:uiPriority w:val="59"/>
    <w:rsid w:val="00FE5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267DFB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110D2B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1926A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926A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926AD"/>
    <w:rPr>
      <w:rFonts w:ascii="DejaVu Sans" w:eastAsia="SimSun" w:hAnsi="DejaVu Sans" w:cs="DejaVu Sans"/>
      <w:sz w:val="20"/>
      <w:szCs w:val="20"/>
      <w:lang w:val="en-US"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926A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926AD"/>
    <w:rPr>
      <w:rFonts w:ascii="DejaVu Sans" w:eastAsia="SimSun" w:hAnsi="DejaVu Sans" w:cs="DejaVu Sans"/>
      <w:b/>
      <w:bCs/>
      <w:sz w:val="20"/>
      <w:szCs w:val="20"/>
      <w:lang w:val="en-US" w:eastAsia="zh-CN"/>
    </w:rPr>
  </w:style>
  <w:style w:type="character" w:styleId="Textoennegrita">
    <w:name w:val="Strong"/>
    <w:uiPriority w:val="99"/>
    <w:qFormat/>
    <w:rsid w:val="00583FF3"/>
    <w:rPr>
      <w:rFonts w:cs="Times New Roman"/>
      <w:b/>
      <w:bCs/>
    </w:rPr>
  </w:style>
  <w:style w:type="paragraph" w:styleId="NormalWeb">
    <w:name w:val="Normal (Web)"/>
    <w:basedOn w:val="Normal"/>
    <w:uiPriority w:val="99"/>
    <w:semiHidden/>
    <w:unhideWhenUsed/>
    <w:rsid w:val="00F3241C"/>
    <w:pPr>
      <w:widowControl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basedOn w:val="Fuentedeprrafopredeter"/>
    <w:rsid w:val="00F3241C"/>
  </w:style>
  <w:style w:type="character" w:styleId="nfasis">
    <w:name w:val="Emphasis"/>
    <w:basedOn w:val="Fuentedeprrafopredeter"/>
    <w:uiPriority w:val="20"/>
    <w:qFormat/>
    <w:rsid w:val="00F3241C"/>
    <w:rPr>
      <w:i/>
      <w:iCs/>
    </w:rPr>
  </w:style>
  <w:style w:type="paragraph" w:customStyle="1" w:styleId="Pa53">
    <w:name w:val="Pa53"/>
    <w:basedOn w:val="Normal"/>
    <w:next w:val="Normal"/>
    <w:uiPriority w:val="99"/>
    <w:rsid w:val="007361F9"/>
    <w:pPr>
      <w:widowControl/>
      <w:autoSpaceDE w:val="0"/>
      <w:spacing w:line="241" w:lineRule="atLeast"/>
    </w:pPr>
    <w:rPr>
      <w:rFonts w:ascii="Sofia Pro Light" w:eastAsiaTheme="minorHAnsi" w:hAnsi="Sofia Pro Light" w:cstheme="minorBidi"/>
      <w:sz w:val="24"/>
      <w:szCs w:val="24"/>
      <w:lang w:val="es-ES" w:eastAsia="en-US"/>
    </w:rPr>
  </w:style>
  <w:style w:type="character" w:customStyle="1" w:styleId="A8">
    <w:name w:val="A8"/>
    <w:uiPriority w:val="99"/>
    <w:rsid w:val="007361F9"/>
    <w:rPr>
      <w:rFonts w:cs="Sofia Pro Light"/>
      <w:color w:val="000000"/>
      <w:sz w:val="19"/>
      <w:szCs w:val="19"/>
    </w:rPr>
  </w:style>
  <w:style w:type="character" w:customStyle="1" w:styleId="Ttulo1Car">
    <w:name w:val="Título 1 Car"/>
    <w:basedOn w:val="Fuentedeprrafopredeter"/>
    <w:link w:val="Ttulo1"/>
    <w:uiPriority w:val="9"/>
    <w:rsid w:val="00711AE7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customStyle="1" w:styleId="Ttulo10">
    <w:name w:val="Título1"/>
    <w:basedOn w:val="Normal"/>
    <w:rsid w:val="00711AE7"/>
    <w:pPr>
      <w:widowControl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desc">
    <w:name w:val="desc"/>
    <w:basedOn w:val="Normal"/>
    <w:rsid w:val="00711AE7"/>
    <w:pPr>
      <w:widowControl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details">
    <w:name w:val="details"/>
    <w:basedOn w:val="Normal"/>
    <w:rsid w:val="00711AE7"/>
    <w:pPr>
      <w:widowControl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jrnl">
    <w:name w:val="jrnl"/>
    <w:basedOn w:val="Fuentedeprrafopredeter"/>
    <w:rsid w:val="00711AE7"/>
  </w:style>
  <w:style w:type="character" w:customStyle="1" w:styleId="highlight">
    <w:name w:val="highlight"/>
    <w:basedOn w:val="Fuentedeprrafopredeter"/>
    <w:rsid w:val="00711AE7"/>
  </w:style>
  <w:style w:type="character" w:customStyle="1" w:styleId="meta-value">
    <w:name w:val="meta-value"/>
    <w:basedOn w:val="Fuentedeprrafopredeter"/>
    <w:rsid w:val="00032FEB"/>
  </w:style>
  <w:style w:type="character" w:customStyle="1" w:styleId="journal">
    <w:name w:val="journal"/>
    <w:basedOn w:val="Fuentedeprrafopredeter"/>
    <w:rsid w:val="00032FEB"/>
  </w:style>
  <w:style w:type="character" w:customStyle="1" w:styleId="xml-surname">
    <w:name w:val="xml-surname"/>
    <w:basedOn w:val="Fuentedeprrafopredeter"/>
    <w:rsid w:val="00032FEB"/>
  </w:style>
  <w:style w:type="character" w:customStyle="1" w:styleId="xml-given-names">
    <w:name w:val="xml-given-names"/>
    <w:basedOn w:val="Fuentedeprrafopredeter"/>
    <w:rsid w:val="00032FEB"/>
  </w:style>
  <w:style w:type="character" w:customStyle="1" w:styleId="oneclick-link">
    <w:name w:val="oneclick-link"/>
    <w:basedOn w:val="Fuentedeprrafopredeter"/>
    <w:rsid w:val="00C82300"/>
  </w:style>
  <w:style w:type="character" w:styleId="Nmerodelnea">
    <w:name w:val="line number"/>
    <w:basedOn w:val="Fuentedeprrafopredeter"/>
    <w:uiPriority w:val="99"/>
    <w:semiHidden/>
    <w:unhideWhenUsed/>
    <w:rsid w:val="004551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5C7"/>
    <w:pPr>
      <w:widowControl w:val="0"/>
      <w:autoSpaceDN w:val="0"/>
      <w:adjustRightInd w:val="0"/>
      <w:spacing w:after="0" w:line="240" w:lineRule="auto"/>
    </w:pPr>
    <w:rPr>
      <w:rFonts w:ascii="DejaVu Sans" w:eastAsia="SimSun" w:hAnsi="DejaVu Sans" w:cs="DejaVu Sans"/>
      <w:lang w:val="en-US" w:eastAsia="zh-CN"/>
    </w:rPr>
  </w:style>
  <w:style w:type="paragraph" w:styleId="Ttulo1">
    <w:name w:val="heading 1"/>
    <w:basedOn w:val="Normal"/>
    <w:link w:val="Ttulo1Car"/>
    <w:uiPriority w:val="9"/>
    <w:qFormat/>
    <w:rsid w:val="00711AE7"/>
    <w:pPr>
      <w:widowControl/>
      <w:autoSpaceDN/>
      <w:adjustRightInd/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D25C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25C7"/>
    <w:rPr>
      <w:rFonts w:ascii="Tahoma" w:eastAsia="SimSun" w:hAnsi="Tahoma" w:cs="Tahoma"/>
      <w:sz w:val="16"/>
      <w:szCs w:val="16"/>
      <w:lang w:val="en-US" w:eastAsia="zh-CN"/>
    </w:rPr>
  </w:style>
  <w:style w:type="paragraph" w:styleId="Encabezado">
    <w:name w:val="header"/>
    <w:basedOn w:val="Normal"/>
    <w:link w:val="EncabezadoCar"/>
    <w:uiPriority w:val="99"/>
    <w:unhideWhenUsed/>
    <w:rsid w:val="00BD25C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D25C7"/>
    <w:rPr>
      <w:rFonts w:ascii="DejaVu Sans" w:eastAsia="SimSun" w:hAnsi="DejaVu Sans" w:cs="DejaVu Sans"/>
      <w:lang w:val="en-US" w:eastAsia="zh-CN"/>
    </w:rPr>
  </w:style>
  <w:style w:type="paragraph" w:styleId="Piedepgina">
    <w:name w:val="footer"/>
    <w:basedOn w:val="Normal"/>
    <w:link w:val="PiedepginaCar"/>
    <w:uiPriority w:val="99"/>
    <w:unhideWhenUsed/>
    <w:rsid w:val="00BD25C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D25C7"/>
    <w:rPr>
      <w:rFonts w:ascii="DejaVu Sans" w:eastAsia="SimSun" w:hAnsi="DejaVu Sans" w:cs="DejaVu Sans"/>
      <w:lang w:val="en-US" w:eastAsia="zh-CN"/>
    </w:rPr>
  </w:style>
  <w:style w:type="table" w:styleId="Tablaconcuadrcula">
    <w:name w:val="Table Grid"/>
    <w:basedOn w:val="Tablanormal"/>
    <w:uiPriority w:val="59"/>
    <w:rsid w:val="00FE5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267DFB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110D2B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1926A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926A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926AD"/>
    <w:rPr>
      <w:rFonts w:ascii="DejaVu Sans" w:eastAsia="SimSun" w:hAnsi="DejaVu Sans" w:cs="DejaVu Sans"/>
      <w:sz w:val="20"/>
      <w:szCs w:val="20"/>
      <w:lang w:val="en-US"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926A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926AD"/>
    <w:rPr>
      <w:rFonts w:ascii="DejaVu Sans" w:eastAsia="SimSun" w:hAnsi="DejaVu Sans" w:cs="DejaVu Sans"/>
      <w:b/>
      <w:bCs/>
      <w:sz w:val="20"/>
      <w:szCs w:val="20"/>
      <w:lang w:val="en-US" w:eastAsia="zh-CN"/>
    </w:rPr>
  </w:style>
  <w:style w:type="character" w:styleId="Textoennegrita">
    <w:name w:val="Strong"/>
    <w:uiPriority w:val="99"/>
    <w:qFormat/>
    <w:rsid w:val="00583FF3"/>
    <w:rPr>
      <w:rFonts w:cs="Times New Roman"/>
      <w:b/>
      <w:bCs/>
    </w:rPr>
  </w:style>
  <w:style w:type="paragraph" w:styleId="NormalWeb">
    <w:name w:val="Normal (Web)"/>
    <w:basedOn w:val="Normal"/>
    <w:uiPriority w:val="99"/>
    <w:semiHidden/>
    <w:unhideWhenUsed/>
    <w:rsid w:val="00F3241C"/>
    <w:pPr>
      <w:widowControl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basedOn w:val="Fuentedeprrafopredeter"/>
    <w:rsid w:val="00F3241C"/>
  </w:style>
  <w:style w:type="character" w:styleId="nfasis">
    <w:name w:val="Emphasis"/>
    <w:basedOn w:val="Fuentedeprrafopredeter"/>
    <w:uiPriority w:val="20"/>
    <w:qFormat/>
    <w:rsid w:val="00F3241C"/>
    <w:rPr>
      <w:i/>
      <w:iCs/>
    </w:rPr>
  </w:style>
  <w:style w:type="paragraph" w:customStyle="1" w:styleId="Pa53">
    <w:name w:val="Pa53"/>
    <w:basedOn w:val="Normal"/>
    <w:next w:val="Normal"/>
    <w:uiPriority w:val="99"/>
    <w:rsid w:val="007361F9"/>
    <w:pPr>
      <w:widowControl/>
      <w:autoSpaceDE w:val="0"/>
      <w:spacing w:line="241" w:lineRule="atLeast"/>
    </w:pPr>
    <w:rPr>
      <w:rFonts w:ascii="Sofia Pro Light" w:eastAsiaTheme="minorHAnsi" w:hAnsi="Sofia Pro Light" w:cstheme="minorBidi"/>
      <w:sz w:val="24"/>
      <w:szCs w:val="24"/>
      <w:lang w:val="es-ES" w:eastAsia="en-US"/>
    </w:rPr>
  </w:style>
  <w:style w:type="character" w:customStyle="1" w:styleId="A8">
    <w:name w:val="A8"/>
    <w:uiPriority w:val="99"/>
    <w:rsid w:val="007361F9"/>
    <w:rPr>
      <w:rFonts w:cs="Sofia Pro Light"/>
      <w:color w:val="000000"/>
      <w:sz w:val="19"/>
      <w:szCs w:val="19"/>
    </w:rPr>
  </w:style>
  <w:style w:type="character" w:customStyle="1" w:styleId="Ttulo1Car">
    <w:name w:val="Título 1 Car"/>
    <w:basedOn w:val="Fuentedeprrafopredeter"/>
    <w:link w:val="Ttulo1"/>
    <w:uiPriority w:val="9"/>
    <w:rsid w:val="00711AE7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customStyle="1" w:styleId="Ttulo10">
    <w:name w:val="Título1"/>
    <w:basedOn w:val="Normal"/>
    <w:rsid w:val="00711AE7"/>
    <w:pPr>
      <w:widowControl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desc">
    <w:name w:val="desc"/>
    <w:basedOn w:val="Normal"/>
    <w:rsid w:val="00711AE7"/>
    <w:pPr>
      <w:widowControl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details">
    <w:name w:val="details"/>
    <w:basedOn w:val="Normal"/>
    <w:rsid w:val="00711AE7"/>
    <w:pPr>
      <w:widowControl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jrnl">
    <w:name w:val="jrnl"/>
    <w:basedOn w:val="Fuentedeprrafopredeter"/>
    <w:rsid w:val="00711AE7"/>
  </w:style>
  <w:style w:type="character" w:customStyle="1" w:styleId="highlight">
    <w:name w:val="highlight"/>
    <w:basedOn w:val="Fuentedeprrafopredeter"/>
    <w:rsid w:val="00711AE7"/>
  </w:style>
  <w:style w:type="character" w:customStyle="1" w:styleId="meta-value">
    <w:name w:val="meta-value"/>
    <w:basedOn w:val="Fuentedeprrafopredeter"/>
    <w:rsid w:val="00032FEB"/>
  </w:style>
  <w:style w:type="character" w:customStyle="1" w:styleId="journal">
    <w:name w:val="journal"/>
    <w:basedOn w:val="Fuentedeprrafopredeter"/>
    <w:rsid w:val="00032FEB"/>
  </w:style>
  <w:style w:type="character" w:customStyle="1" w:styleId="xml-surname">
    <w:name w:val="xml-surname"/>
    <w:basedOn w:val="Fuentedeprrafopredeter"/>
    <w:rsid w:val="00032FEB"/>
  </w:style>
  <w:style w:type="character" w:customStyle="1" w:styleId="xml-given-names">
    <w:name w:val="xml-given-names"/>
    <w:basedOn w:val="Fuentedeprrafopredeter"/>
    <w:rsid w:val="00032FEB"/>
  </w:style>
  <w:style w:type="character" w:customStyle="1" w:styleId="oneclick-link">
    <w:name w:val="oneclick-link"/>
    <w:basedOn w:val="Fuentedeprrafopredeter"/>
    <w:rsid w:val="00C82300"/>
  </w:style>
  <w:style w:type="character" w:styleId="Nmerodelnea">
    <w:name w:val="line number"/>
    <w:basedOn w:val="Fuentedeprrafopredeter"/>
    <w:uiPriority w:val="99"/>
    <w:semiHidden/>
    <w:unhideWhenUsed/>
    <w:rsid w:val="004551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06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23</Characters>
  <Application>Microsoft Office Word</Application>
  <DocSecurity>0</DocSecurity>
  <Lines>18</Lines>
  <Paragraphs>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2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aijmans</dc:creator>
  <cp:lastModifiedBy>Paaijmans</cp:lastModifiedBy>
  <cp:revision>3</cp:revision>
  <cp:lastPrinted>2018-11-19T21:06:00Z</cp:lastPrinted>
  <dcterms:created xsi:type="dcterms:W3CDTF">2019-06-24T09:18:00Z</dcterms:created>
  <dcterms:modified xsi:type="dcterms:W3CDTF">2019-06-24T09:18:00Z</dcterms:modified>
</cp:coreProperties>
</file>